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965FD" w14:textId="4AF26AE9" w:rsidR="009A1BFB" w:rsidRPr="002D388A" w:rsidRDefault="009A1BFB" w:rsidP="009A1BFB">
      <w:pPr>
        <w:pStyle w:val="Heading1"/>
        <w:rPr>
          <w:rFonts w:cstheme="minorHAnsi"/>
          <w:sz w:val="24"/>
          <w:szCs w:val="24"/>
        </w:rPr>
      </w:pPr>
      <w:r w:rsidRPr="002D388A">
        <w:rPr>
          <w:rFonts w:cstheme="minorHAnsi"/>
          <w:sz w:val="24"/>
          <w:szCs w:val="24"/>
        </w:rPr>
        <w:t>Supplementary Material</w:t>
      </w:r>
    </w:p>
    <w:p w14:paraId="50FC4C67" w14:textId="68BDE1EE" w:rsidR="002D388A" w:rsidRPr="002D388A" w:rsidRDefault="002D388A" w:rsidP="002D388A">
      <w:pPr>
        <w:rPr>
          <w:lang w:val="en-GB" w:eastAsia="en-GB"/>
        </w:rPr>
      </w:pPr>
      <w:r w:rsidRPr="002D388A">
        <w:rPr>
          <w:b/>
          <w:bCs/>
          <w:lang w:val="en-GB" w:eastAsia="en-GB"/>
        </w:rPr>
        <w:t xml:space="preserve">Article title: </w:t>
      </w:r>
      <w:r w:rsidRPr="002D388A">
        <w:rPr>
          <w:lang w:val="en-GB" w:eastAsia="en-GB"/>
        </w:rPr>
        <w:t>A</w:t>
      </w:r>
      <w:r>
        <w:rPr>
          <w:lang w:val="en-GB" w:eastAsia="en-GB"/>
        </w:rPr>
        <w:t xml:space="preserve"> randomized pilot trial assessing the role of human fibrinogen concentrate in decreasing cryoprecipitate use and blood loss in infants undergoing cardiopulmonary bypass</w:t>
      </w:r>
    </w:p>
    <w:p w14:paraId="53BC8502" w14:textId="6F92C111" w:rsidR="002D388A" w:rsidRPr="002D388A" w:rsidRDefault="002D388A" w:rsidP="002D388A">
      <w:pPr>
        <w:rPr>
          <w:lang w:val="en-GB" w:eastAsia="en-GB"/>
        </w:rPr>
      </w:pPr>
      <w:r w:rsidRPr="002D388A">
        <w:rPr>
          <w:b/>
          <w:bCs/>
          <w:lang w:val="en-GB" w:eastAsia="en-GB"/>
        </w:rPr>
        <w:t>Journal:</w:t>
      </w:r>
      <w:r>
        <w:rPr>
          <w:lang w:val="en-GB" w:eastAsia="en-GB"/>
        </w:rPr>
        <w:t xml:space="preserve"> </w:t>
      </w:r>
      <w:proofErr w:type="spellStart"/>
      <w:r>
        <w:rPr>
          <w:lang w:val="en-GB" w:eastAsia="en-GB"/>
        </w:rPr>
        <w:t>Pediatric</w:t>
      </w:r>
      <w:proofErr w:type="spellEnd"/>
      <w:r>
        <w:rPr>
          <w:lang w:val="en-GB" w:eastAsia="en-GB"/>
        </w:rPr>
        <w:t xml:space="preserve"> Cardiology</w:t>
      </w:r>
    </w:p>
    <w:p w14:paraId="0CDB55AA" w14:textId="596EBE75" w:rsidR="002D388A" w:rsidRPr="002D388A" w:rsidRDefault="002D388A" w:rsidP="002D388A">
      <w:pPr>
        <w:rPr>
          <w:lang w:val="en-GB" w:eastAsia="en-GB"/>
        </w:rPr>
      </w:pPr>
      <w:r w:rsidRPr="002D388A">
        <w:rPr>
          <w:b/>
          <w:bCs/>
          <w:lang w:val="en-GB" w:eastAsia="en-GB"/>
        </w:rPr>
        <w:t>Authors:</w:t>
      </w:r>
      <w:r>
        <w:rPr>
          <w:lang w:val="en-GB" w:eastAsia="en-GB"/>
        </w:rPr>
        <w:t xml:space="preserve"> </w:t>
      </w:r>
      <w:r w:rsidRPr="002D388A">
        <w:rPr>
          <w:lang w:val="en-GB" w:eastAsia="en-GB"/>
        </w:rPr>
        <w:t xml:space="preserve">Christopher F. Tirotta, Richard G. </w:t>
      </w:r>
      <w:proofErr w:type="spellStart"/>
      <w:r w:rsidRPr="002D388A">
        <w:rPr>
          <w:lang w:val="en-GB" w:eastAsia="en-GB"/>
        </w:rPr>
        <w:t>Lagueruela</w:t>
      </w:r>
      <w:proofErr w:type="spellEnd"/>
      <w:r w:rsidRPr="002D388A">
        <w:rPr>
          <w:lang w:val="en-GB" w:eastAsia="en-GB"/>
        </w:rPr>
        <w:t xml:space="preserve">, </w:t>
      </w:r>
      <w:proofErr w:type="spellStart"/>
      <w:r w:rsidRPr="002D388A">
        <w:rPr>
          <w:lang w:val="en-GB" w:eastAsia="en-GB"/>
        </w:rPr>
        <w:t>Apeksha</w:t>
      </w:r>
      <w:proofErr w:type="spellEnd"/>
      <w:r w:rsidRPr="002D388A">
        <w:rPr>
          <w:lang w:val="en-GB" w:eastAsia="en-GB"/>
        </w:rPr>
        <w:t xml:space="preserve"> Gupta, Daria </w:t>
      </w:r>
      <w:proofErr w:type="spellStart"/>
      <w:r w:rsidRPr="002D388A">
        <w:rPr>
          <w:lang w:val="en-GB" w:eastAsia="en-GB"/>
        </w:rPr>
        <w:t>Salyakina</w:t>
      </w:r>
      <w:proofErr w:type="spellEnd"/>
      <w:r w:rsidRPr="002D388A">
        <w:rPr>
          <w:lang w:val="en-GB" w:eastAsia="en-GB"/>
        </w:rPr>
        <w:t xml:space="preserve">, David Aguero, Jorge </w:t>
      </w:r>
      <w:proofErr w:type="spellStart"/>
      <w:r w:rsidRPr="002D388A">
        <w:rPr>
          <w:lang w:val="en-GB" w:eastAsia="en-GB"/>
        </w:rPr>
        <w:t>Ojito</w:t>
      </w:r>
      <w:proofErr w:type="spellEnd"/>
      <w:r w:rsidRPr="002D388A">
        <w:rPr>
          <w:lang w:val="en-GB" w:eastAsia="en-GB"/>
        </w:rPr>
        <w:t>,</w:t>
      </w:r>
      <w:r>
        <w:rPr>
          <w:lang w:val="en-GB" w:eastAsia="en-GB"/>
        </w:rPr>
        <w:t xml:space="preserve"> </w:t>
      </w:r>
      <w:r w:rsidRPr="002D388A">
        <w:rPr>
          <w:lang w:val="en-GB" w:eastAsia="en-GB"/>
        </w:rPr>
        <w:t xml:space="preserve">Kathleen </w:t>
      </w:r>
      <w:proofErr w:type="spellStart"/>
      <w:r w:rsidRPr="002D388A">
        <w:rPr>
          <w:lang w:val="en-GB" w:eastAsia="en-GB"/>
        </w:rPr>
        <w:t>Kubes</w:t>
      </w:r>
      <w:proofErr w:type="spellEnd"/>
      <w:r w:rsidRPr="002D388A">
        <w:rPr>
          <w:lang w:val="en-GB" w:eastAsia="en-GB"/>
        </w:rPr>
        <w:t>, Robert Hannan, Redmond P. Burke</w:t>
      </w:r>
    </w:p>
    <w:p w14:paraId="4BBBB621" w14:textId="5D77A3E6" w:rsidR="002D388A" w:rsidRPr="002D388A" w:rsidRDefault="002D388A" w:rsidP="002D388A">
      <w:pPr>
        <w:rPr>
          <w:lang w:val="en-GB" w:eastAsia="en-GB"/>
        </w:rPr>
      </w:pPr>
      <w:r w:rsidRPr="002D388A">
        <w:rPr>
          <w:b/>
          <w:bCs/>
          <w:lang w:val="en-GB" w:eastAsia="en-GB"/>
        </w:rPr>
        <w:t>Corresponding author:</w:t>
      </w:r>
      <w:r>
        <w:rPr>
          <w:lang w:val="en-GB" w:eastAsia="en-GB"/>
        </w:rPr>
        <w:t xml:space="preserve"> </w:t>
      </w:r>
      <w:r w:rsidRPr="002D388A">
        <w:rPr>
          <w:lang w:val="en-GB" w:eastAsia="en-GB"/>
        </w:rPr>
        <w:t xml:space="preserve">Christopher F. Tirotta, Dept. </w:t>
      </w:r>
      <w:proofErr w:type="spellStart"/>
      <w:r w:rsidRPr="002D388A">
        <w:rPr>
          <w:lang w:val="en-GB" w:eastAsia="en-GB"/>
        </w:rPr>
        <w:t>Anesthesiology</w:t>
      </w:r>
      <w:proofErr w:type="spellEnd"/>
      <w:r w:rsidRPr="002D388A">
        <w:rPr>
          <w:lang w:val="en-GB" w:eastAsia="en-GB"/>
        </w:rPr>
        <w:t>, The Heart Program, Nicklaus Children’s Hospital; Email: christirotta@att.net</w:t>
      </w:r>
    </w:p>
    <w:p w14:paraId="2F0A7A98" w14:textId="77777777" w:rsidR="009A1BFB" w:rsidRPr="002F2F14" w:rsidRDefault="009A1BFB" w:rsidP="009A1BFB">
      <w:pPr>
        <w:rPr>
          <w:rFonts w:cstheme="minorHAnsi"/>
          <w:sz w:val="22"/>
          <w:szCs w:val="22"/>
          <w:lang w:val="en-GB" w:eastAsia="en-GB"/>
        </w:rPr>
      </w:pPr>
    </w:p>
    <w:p w14:paraId="400DF156" w14:textId="77777777" w:rsidR="009A1BFB" w:rsidRPr="002F2F14" w:rsidRDefault="009A1BFB" w:rsidP="009A1BFB">
      <w:pPr>
        <w:rPr>
          <w:rFonts w:cstheme="minorHAnsi"/>
          <w:sz w:val="22"/>
          <w:szCs w:val="22"/>
          <w:lang w:val="en-GB" w:eastAsia="en-GB"/>
        </w:rPr>
      </w:pPr>
    </w:p>
    <w:p w14:paraId="71F03B18" w14:textId="77777777" w:rsidR="009A1BFB" w:rsidRPr="002F2F14" w:rsidRDefault="009A1BFB" w:rsidP="009A1BFB">
      <w:pPr>
        <w:spacing w:after="120" w:line="480" w:lineRule="auto"/>
        <w:rPr>
          <w:rFonts w:cstheme="minorHAnsi"/>
          <w:sz w:val="22"/>
          <w:szCs w:val="22"/>
        </w:rPr>
      </w:pPr>
      <w:r w:rsidRPr="002F2F14">
        <w:rPr>
          <w:rStyle w:val="Heading2Char"/>
          <w:rFonts w:cstheme="minorHAnsi"/>
          <w:sz w:val="22"/>
          <w:szCs w:val="22"/>
        </w:rPr>
        <w:t>Supplementary Table 1.</w:t>
      </w:r>
      <w:r w:rsidRPr="002F2F14">
        <w:rPr>
          <w:rFonts w:cstheme="minorHAnsi"/>
          <w:sz w:val="22"/>
          <w:szCs w:val="22"/>
        </w:rPr>
        <w:t xml:space="preserve"> Pre-Defined Formulae for Dosing Amounts 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7938"/>
      </w:tblGrid>
      <w:tr w:rsidR="009A1BFB" w:rsidRPr="002F2F14" w14:paraId="41752D33" w14:textId="77777777" w:rsidTr="00295982">
        <w:tc>
          <w:tcPr>
            <w:tcW w:w="212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D9D9D9"/>
          </w:tcPr>
          <w:p w14:paraId="2817F32B" w14:textId="77777777" w:rsidR="009A1BFB" w:rsidRPr="002F2F14" w:rsidRDefault="009A1BFB" w:rsidP="00744A16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Product</w:t>
            </w:r>
          </w:p>
        </w:tc>
        <w:tc>
          <w:tcPr>
            <w:tcW w:w="7938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/>
          </w:tcPr>
          <w:p w14:paraId="39D87E61" w14:textId="77777777" w:rsidR="009A1BFB" w:rsidRPr="002F2F14" w:rsidRDefault="009A1BFB" w:rsidP="00744A16">
            <w:pPr>
              <w:spacing w:after="120"/>
              <w:rPr>
                <w:rFonts w:cstheme="minorHAnsi"/>
                <w:b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Dose</w:t>
            </w:r>
          </w:p>
        </w:tc>
      </w:tr>
      <w:tr w:rsidR="009A1BFB" w:rsidRPr="002F2F14" w14:paraId="266FE425" w14:textId="77777777" w:rsidTr="00295982">
        <w:tc>
          <w:tcPr>
            <w:tcW w:w="2122" w:type="dxa"/>
            <w:tcBorders>
              <w:top w:val="single" w:sz="12" w:space="0" w:color="auto"/>
              <w:left w:val="single" w:sz="8" w:space="0" w:color="auto"/>
            </w:tcBorders>
          </w:tcPr>
          <w:p w14:paraId="4753CED3" w14:textId="77777777" w:rsidR="009A1BFB" w:rsidRPr="002F2F14" w:rsidRDefault="009A1BFB" w:rsidP="00744A16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PRBC</w:t>
            </w:r>
          </w:p>
        </w:tc>
        <w:tc>
          <w:tcPr>
            <w:tcW w:w="7938" w:type="dxa"/>
            <w:tcBorders>
              <w:top w:val="single" w:sz="12" w:space="0" w:color="auto"/>
              <w:right w:val="single" w:sz="8" w:space="0" w:color="auto"/>
            </w:tcBorders>
          </w:tcPr>
          <w:p w14:paraId="7532518F" w14:textId="77777777" w:rsidR="009A1BFB" w:rsidRPr="002F2F14" w:rsidRDefault="009A1BFB" w:rsidP="00744A16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Volume required = blood volume (V) x desired hematocrit increase/hematocrit of PRBC (70%)</w:t>
            </w:r>
          </w:p>
        </w:tc>
      </w:tr>
      <w:tr w:rsidR="009A1BFB" w:rsidRPr="002F2F14" w14:paraId="68C3FD95" w14:textId="77777777" w:rsidTr="00295982">
        <w:tc>
          <w:tcPr>
            <w:tcW w:w="2122" w:type="dxa"/>
            <w:tcBorders>
              <w:left w:val="single" w:sz="8" w:space="0" w:color="auto"/>
            </w:tcBorders>
          </w:tcPr>
          <w:p w14:paraId="2D902966" w14:textId="77777777" w:rsidR="009A1BFB" w:rsidRPr="002F2F14" w:rsidRDefault="009A1BFB" w:rsidP="00744A16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FFP</w:t>
            </w:r>
          </w:p>
        </w:tc>
        <w:tc>
          <w:tcPr>
            <w:tcW w:w="7938" w:type="dxa"/>
            <w:tcBorders>
              <w:right w:val="single" w:sz="8" w:space="0" w:color="auto"/>
            </w:tcBorders>
          </w:tcPr>
          <w:p w14:paraId="0E90EC40" w14:textId="77777777" w:rsidR="009A1BFB" w:rsidRPr="002F2F14" w:rsidRDefault="009A1BFB" w:rsidP="00744A16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0 cc/kg</w:t>
            </w:r>
          </w:p>
        </w:tc>
      </w:tr>
      <w:tr w:rsidR="009A1BFB" w:rsidRPr="002F2F14" w14:paraId="3832747F" w14:textId="77777777" w:rsidTr="00295982">
        <w:tc>
          <w:tcPr>
            <w:tcW w:w="2122" w:type="dxa"/>
            <w:tcBorders>
              <w:left w:val="single" w:sz="8" w:space="0" w:color="auto"/>
            </w:tcBorders>
          </w:tcPr>
          <w:p w14:paraId="41E42F05" w14:textId="77777777" w:rsidR="009A1BFB" w:rsidRPr="002F2F14" w:rsidRDefault="009A1BFB" w:rsidP="00744A16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Plateletpheresis</w:t>
            </w:r>
          </w:p>
        </w:tc>
        <w:tc>
          <w:tcPr>
            <w:tcW w:w="7938" w:type="dxa"/>
            <w:tcBorders>
              <w:right w:val="single" w:sz="8" w:space="0" w:color="auto"/>
            </w:tcBorders>
          </w:tcPr>
          <w:p w14:paraId="69ECB040" w14:textId="77777777" w:rsidR="009A1BFB" w:rsidRPr="002F2F14" w:rsidRDefault="009A1BFB" w:rsidP="00744A16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0 cc/kg</w:t>
            </w:r>
          </w:p>
        </w:tc>
      </w:tr>
      <w:tr w:rsidR="009A1BFB" w:rsidRPr="002F2F14" w14:paraId="3B2D3D92" w14:textId="77777777" w:rsidTr="00295982">
        <w:tc>
          <w:tcPr>
            <w:tcW w:w="2122" w:type="dxa"/>
            <w:tcBorders>
              <w:left w:val="single" w:sz="8" w:space="0" w:color="auto"/>
              <w:bottom w:val="single" w:sz="8" w:space="0" w:color="auto"/>
            </w:tcBorders>
          </w:tcPr>
          <w:p w14:paraId="02ABFF89" w14:textId="77777777" w:rsidR="009A1BFB" w:rsidRPr="002F2F14" w:rsidRDefault="009A1BFB" w:rsidP="00744A16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Cryoprecipitate</w:t>
            </w:r>
          </w:p>
        </w:tc>
        <w:tc>
          <w:tcPr>
            <w:tcW w:w="7938" w:type="dxa"/>
            <w:tcBorders>
              <w:bottom w:val="single" w:sz="8" w:space="0" w:color="auto"/>
              <w:right w:val="single" w:sz="8" w:space="0" w:color="auto"/>
            </w:tcBorders>
          </w:tcPr>
          <w:p w14:paraId="1B76E49E" w14:textId="77777777" w:rsidR="009A1BFB" w:rsidRPr="002F2F14" w:rsidRDefault="009A1BFB" w:rsidP="00744A16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 xml:space="preserve">10 cc/kg </w:t>
            </w:r>
          </w:p>
        </w:tc>
      </w:tr>
    </w:tbl>
    <w:p w14:paraId="519FCF0C" w14:textId="77777777" w:rsidR="009A1BFB" w:rsidRPr="002F2F14" w:rsidRDefault="009A1BFB" w:rsidP="009A1BFB">
      <w:pPr>
        <w:spacing w:after="120" w:line="480" w:lineRule="auto"/>
        <w:rPr>
          <w:rFonts w:cstheme="minorHAnsi"/>
          <w:sz w:val="22"/>
          <w:szCs w:val="22"/>
        </w:rPr>
      </w:pPr>
      <w:r w:rsidRPr="002F2F14">
        <w:rPr>
          <w:rFonts w:cstheme="minorHAnsi"/>
          <w:sz w:val="22"/>
          <w:szCs w:val="22"/>
        </w:rPr>
        <w:t>FFP, fresh frozen plasma; PRBC, packed red blood cells.</w:t>
      </w:r>
    </w:p>
    <w:p w14:paraId="7AD6E45C" w14:textId="77777777" w:rsidR="009A1BFB" w:rsidRPr="002F2F14" w:rsidRDefault="009A1BFB" w:rsidP="009A1BFB">
      <w:pPr>
        <w:spacing w:after="120" w:line="480" w:lineRule="auto"/>
        <w:rPr>
          <w:rFonts w:cstheme="minorHAnsi"/>
          <w:sz w:val="22"/>
          <w:szCs w:val="22"/>
        </w:rPr>
      </w:pPr>
    </w:p>
    <w:p w14:paraId="210397EF" w14:textId="77777777" w:rsidR="009A1BFB" w:rsidRPr="002F2F14" w:rsidRDefault="009A1BFB" w:rsidP="009A1BFB">
      <w:pPr>
        <w:spacing w:after="120"/>
        <w:rPr>
          <w:rStyle w:val="Heading2Char"/>
          <w:rFonts w:cstheme="minorHAnsi"/>
          <w:sz w:val="22"/>
          <w:szCs w:val="22"/>
        </w:rPr>
      </w:pPr>
      <w:r w:rsidRPr="002F2F14">
        <w:rPr>
          <w:rStyle w:val="Heading2Char"/>
          <w:rFonts w:cstheme="minorHAnsi"/>
          <w:sz w:val="22"/>
          <w:szCs w:val="22"/>
        </w:rPr>
        <w:br w:type="page"/>
      </w:r>
    </w:p>
    <w:p w14:paraId="21E85EB4" w14:textId="77777777" w:rsidR="009A1BFB" w:rsidRPr="002F2F14" w:rsidRDefault="009A1BFB" w:rsidP="009A1BFB">
      <w:pPr>
        <w:spacing w:after="120" w:line="480" w:lineRule="auto"/>
        <w:rPr>
          <w:rFonts w:cstheme="minorHAnsi"/>
          <w:sz w:val="22"/>
          <w:szCs w:val="22"/>
        </w:rPr>
      </w:pPr>
      <w:r w:rsidRPr="002F2F14">
        <w:rPr>
          <w:rStyle w:val="Heading2Char"/>
          <w:rFonts w:cstheme="minorHAnsi"/>
          <w:sz w:val="22"/>
          <w:szCs w:val="22"/>
        </w:rPr>
        <w:lastRenderedPageBreak/>
        <w:t>Supplementary Table 2.</w:t>
      </w:r>
      <w:r w:rsidRPr="002F2F14">
        <w:rPr>
          <w:rFonts w:cstheme="minorHAnsi"/>
          <w:sz w:val="22"/>
          <w:szCs w:val="22"/>
        </w:rPr>
        <w:t xml:space="preserve"> ROTEM Analysis Algorithm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4675"/>
        <w:gridCol w:w="5385"/>
      </w:tblGrid>
      <w:tr w:rsidR="009A1BFB" w:rsidRPr="002F2F14" w14:paraId="2CE2EA35" w14:textId="77777777" w:rsidTr="00295982">
        <w:tc>
          <w:tcPr>
            <w:tcW w:w="10060" w:type="dxa"/>
            <w:gridSpan w:val="2"/>
            <w:tcBorders>
              <w:bottom w:val="single" w:sz="12" w:space="0" w:color="auto"/>
            </w:tcBorders>
            <w:shd w:val="clear" w:color="auto" w:fill="D9D9D9"/>
          </w:tcPr>
          <w:p w14:paraId="6A85DFAD" w14:textId="77777777" w:rsidR="009A1BFB" w:rsidRPr="002F2F14" w:rsidRDefault="009A1BFB" w:rsidP="00744A16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Four main scenarios based on clinical observation and ROTEM results were possible:</w:t>
            </w:r>
          </w:p>
        </w:tc>
      </w:tr>
      <w:tr w:rsidR="009A1BFB" w:rsidRPr="002F2F14" w14:paraId="779CA409" w14:textId="77777777" w:rsidTr="00295982">
        <w:tc>
          <w:tcPr>
            <w:tcW w:w="4675" w:type="dxa"/>
            <w:tcBorders>
              <w:top w:val="single" w:sz="12" w:space="0" w:color="auto"/>
            </w:tcBorders>
          </w:tcPr>
          <w:p w14:paraId="183FBE7C" w14:textId="77777777" w:rsidR="009A1BFB" w:rsidRPr="002F2F14" w:rsidRDefault="009A1BFB" w:rsidP="00744A16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Insignificant bleeding—normal ROTEM</w:t>
            </w:r>
          </w:p>
        </w:tc>
        <w:tc>
          <w:tcPr>
            <w:tcW w:w="5385" w:type="dxa"/>
            <w:tcBorders>
              <w:top w:val="single" w:sz="12" w:space="0" w:color="auto"/>
            </w:tcBorders>
          </w:tcPr>
          <w:p w14:paraId="607B5C9C" w14:textId="77777777" w:rsidR="009A1BFB" w:rsidRPr="002F2F14" w:rsidRDefault="009A1BFB" w:rsidP="00744A16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No transfusions</w:t>
            </w:r>
          </w:p>
        </w:tc>
      </w:tr>
      <w:tr w:rsidR="009A1BFB" w:rsidRPr="002F2F14" w14:paraId="03785D58" w14:textId="77777777" w:rsidTr="00744A16">
        <w:tc>
          <w:tcPr>
            <w:tcW w:w="4675" w:type="dxa"/>
          </w:tcPr>
          <w:p w14:paraId="4F4DE587" w14:textId="77777777" w:rsidR="009A1BFB" w:rsidRPr="002F2F14" w:rsidRDefault="009A1BFB" w:rsidP="00744A16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Insignificant bleeding—abnormal ROTEM</w:t>
            </w:r>
          </w:p>
        </w:tc>
        <w:tc>
          <w:tcPr>
            <w:tcW w:w="5385" w:type="dxa"/>
          </w:tcPr>
          <w:p w14:paraId="7A6B5A69" w14:textId="77777777" w:rsidR="009A1BFB" w:rsidRPr="002F2F14" w:rsidRDefault="009A1BFB" w:rsidP="00744A16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No transfusions</w:t>
            </w:r>
          </w:p>
        </w:tc>
      </w:tr>
      <w:tr w:rsidR="009A1BFB" w:rsidRPr="002F2F14" w14:paraId="306CCD50" w14:textId="77777777" w:rsidTr="00744A16">
        <w:tc>
          <w:tcPr>
            <w:tcW w:w="4675" w:type="dxa"/>
          </w:tcPr>
          <w:p w14:paraId="3BA19B5D" w14:textId="77777777" w:rsidR="009A1BFB" w:rsidRPr="002F2F14" w:rsidRDefault="009A1BFB" w:rsidP="00744A16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 xml:space="preserve">Significant bleeding—normal ROTEM </w:t>
            </w:r>
          </w:p>
        </w:tc>
        <w:tc>
          <w:tcPr>
            <w:tcW w:w="5385" w:type="dxa"/>
          </w:tcPr>
          <w:p w14:paraId="41D20093" w14:textId="77777777" w:rsidR="009A1BFB" w:rsidRPr="002F2F14" w:rsidRDefault="009A1BFB" w:rsidP="00744A16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Surgical re-evaluation</w:t>
            </w:r>
          </w:p>
        </w:tc>
      </w:tr>
      <w:tr w:rsidR="009A1BFB" w:rsidRPr="002F2F14" w14:paraId="383A06AC" w14:textId="77777777" w:rsidTr="00CF2EF4">
        <w:trPr>
          <w:trHeight w:val="4178"/>
        </w:trPr>
        <w:tc>
          <w:tcPr>
            <w:tcW w:w="4675" w:type="dxa"/>
          </w:tcPr>
          <w:p w14:paraId="590D3B98" w14:textId="77777777" w:rsidR="009A1BFB" w:rsidRPr="002F2F14" w:rsidRDefault="009A1BFB" w:rsidP="00744A16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 xml:space="preserve">Significant bleeding—abnormal ROTEM </w:t>
            </w:r>
          </w:p>
        </w:tc>
        <w:tc>
          <w:tcPr>
            <w:tcW w:w="5385" w:type="dxa"/>
          </w:tcPr>
          <w:p w14:paraId="7914BBDF" w14:textId="50D63AE1" w:rsidR="009A1BFB" w:rsidRPr="002F2F14" w:rsidRDefault="009A1BFB" w:rsidP="00CF2EF4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Transfusion of blood products as indicated by:</w:t>
            </w:r>
          </w:p>
          <w:p w14:paraId="2B785C50" w14:textId="77777777" w:rsidR="009A1BFB" w:rsidRPr="002F2F14" w:rsidRDefault="009A1BFB" w:rsidP="00744A16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ind w:left="720" w:hanging="546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 xml:space="preserve">a. FIBTEM MCF &lt;7 mm </w:t>
            </w:r>
            <w:r w:rsidRPr="002F2F14">
              <w:rPr>
                <w:rFonts w:cstheme="minorHAnsi"/>
                <w:sz w:val="22"/>
                <w:szCs w:val="22"/>
              </w:rPr>
              <w:sym w:font="Wingdings" w:char="F0E0"/>
            </w:r>
            <w:r w:rsidRPr="002F2F14">
              <w:rPr>
                <w:rFonts w:cstheme="minorHAnsi"/>
                <w:sz w:val="22"/>
                <w:szCs w:val="22"/>
              </w:rPr>
              <w:t xml:space="preserve"> cryoprecipitate</w:t>
            </w:r>
          </w:p>
          <w:p w14:paraId="437A3E1B" w14:textId="7597F795" w:rsidR="009A1BFB" w:rsidRPr="002F2F14" w:rsidRDefault="009A1BFB" w:rsidP="00744A16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ind w:left="720" w:hanging="546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 xml:space="preserve">b. HEPTEM MCF &lt;50 mm </w:t>
            </w:r>
            <w:r w:rsidRPr="002F2F14">
              <w:rPr>
                <w:rFonts w:cstheme="minorHAnsi"/>
                <w:sz w:val="22"/>
                <w:szCs w:val="22"/>
              </w:rPr>
              <w:sym w:font="Wingdings" w:char="F0E0"/>
            </w:r>
            <w:r w:rsidRPr="002F2F14">
              <w:rPr>
                <w:rFonts w:cstheme="minorHAnsi"/>
                <w:sz w:val="22"/>
                <w:szCs w:val="22"/>
              </w:rPr>
              <w:t xml:space="preserve"> platelets</w:t>
            </w:r>
          </w:p>
          <w:p w14:paraId="43AD71DE" w14:textId="77777777" w:rsidR="009A1BFB" w:rsidRPr="002F2F14" w:rsidRDefault="009A1BFB" w:rsidP="00744A16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ind w:left="720" w:hanging="546"/>
              <w:rPr>
                <w:rFonts w:cstheme="minorHAnsi"/>
                <w:i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 xml:space="preserve">c. HEPTEM CT &gt;240 seconds </w:t>
            </w:r>
            <w:r w:rsidRPr="002F2F14">
              <w:rPr>
                <w:rFonts w:cstheme="minorHAnsi"/>
                <w:sz w:val="22"/>
                <w:szCs w:val="22"/>
              </w:rPr>
              <w:sym w:font="Wingdings" w:char="F0E0"/>
            </w:r>
            <w:r w:rsidRPr="002F2F14">
              <w:rPr>
                <w:rFonts w:cstheme="minorHAnsi"/>
                <w:sz w:val="22"/>
                <w:szCs w:val="22"/>
              </w:rPr>
              <w:t xml:space="preserve"> FFP</w:t>
            </w:r>
          </w:p>
          <w:p w14:paraId="5125F522" w14:textId="65678E98" w:rsidR="009A1BFB" w:rsidRPr="002F2F14" w:rsidRDefault="009A1BFB" w:rsidP="00CF2EF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ind w:left="720" w:hanging="546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d.</w:t>
            </w:r>
            <w:r w:rsidRPr="002F2F14">
              <w:rPr>
                <w:rFonts w:cstheme="minorHAnsi"/>
                <w:i/>
                <w:sz w:val="22"/>
                <w:szCs w:val="22"/>
              </w:rPr>
              <w:t xml:space="preserve"> </w:t>
            </w:r>
            <w:r w:rsidRPr="002F2F14">
              <w:rPr>
                <w:rFonts w:cstheme="minorHAnsi"/>
                <w:sz w:val="22"/>
                <w:szCs w:val="22"/>
              </w:rPr>
              <w:t xml:space="preserve">HEPTEM CFT </w:t>
            </w:r>
            <w:r w:rsidRPr="002F2F14">
              <w:rPr>
                <w:rFonts w:cstheme="minorHAnsi"/>
                <w:sz w:val="22"/>
                <w:szCs w:val="22"/>
              </w:rPr>
              <w:br/>
              <w:t xml:space="preserve">&gt;110 seconds </w:t>
            </w:r>
            <w:r w:rsidRPr="002F2F14">
              <w:rPr>
                <w:rFonts w:cstheme="minorHAnsi"/>
                <w:sz w:val="22"/>
                <w:szCs w:val="22"/>
              </w:rPr>
              <w:sym w:font="Wingdings" w:char="F0E0"/>
            </w:r>
            <w:r w:rsidRPr="002F2F14">
              <w:rPr>
                <w:rFonts w:cstheme="minorHAnsi"/>
                <w:sz w:val="22"/>
                <w:szCs w:val="22"/>
              </w:rPr>
              <w:t xml:space="preserve"> cryoprecipitate and/or platelets depending on MCF</w:t>
            </w:r>
          </w:p>
        </w:tc>
      </w:tr>
    </w:tbl>
    <w:p w14:paraId="251ECEDA" w14:textId="77777777" w:rsidR="009A1BFB" w:rsidRPr="002F2F14" w:rsidRDefault="009A1BFB" w:rsidP="009A1BFB">
      <w:pPr>
        <w:spacing w:after="120" w:line="480" w:lineRule="auto"/>
        <w:rPr>
          <w:rFonts w:cstheme="minorHAnsi"/>
          <w:sz w:val="22"/>
          <w:szCs w:val="22"/>
        </w:rPr>
        <w:sectPr w:rsidR="009A1BFB" w:rsidRPr="002F2F14" w:rsidSect="00744A16"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F2F14">
        <w:rPr>
          <w:rFonts w:cstheme="minorHAnsi"/>
          <w:sz w:val="22"/>
          <w:szCs w:val="22"/>
        </w:rPr>
        <w:t xml:space="preserve">CFT, clot formation time; CT, clotting time; FFP, fresh frozen plasma; MCF, maximum clot firmness; ROTEM, rotational </w:t>
      </w:r>
      <w:proofErr w:type="spellStart"/>
      <w:r w:rsidRPr="002F2F14">
        <w:rPr>
          <w:rFonts w:cstheme="minorHAnsi"/>
          <w:sz w:val="22"/>
          <w:szCs w:val="22"/>
        </w:rPr>
        <w:t>thromboelastometry</w:t>
      </w:r>
      <w:proofErr w:type="spellEnd"/>
      <w:r w:rsidRPr="002F2F14">
        <w:rPr>
          <w:rFonts w:cstheme="minorHAnsi"/>
          <w:sz w:val="22"/>
          <w:szCs w:val="22"/>
        </w:rPr>
        <w:t>.</w:t>
      </w:r>
    </w:p>
    <w:p w14:paraId="44E4C95A" w14:textId="432C7456" w:rsidR="000926BF" w:rsidRPr="002F2F14" w:rsidRDefault="000926BF" w:rsidP="000926BF">
      <w:pPr>
        <w:pStyle w:val="Heading2"/>
        <w:spacing w:after="120"/>
        <w:rPr>
          <w:rFonts w:cstheme="minorHAnsi"/>
          <w:b w:val="0"/>
          <w:sz w:val="22"/>
          <w:szCs w:val="22"/>
        </w:rPr>
      </w:pPr>
      <w:r w:rsidRPr="002F2F14">
        <w:rPr>
          <w:rStyle w:val="Heading2Char"/>
          <w:rFonts w:cstheme="minorHAnsi"/>
          <w:b/>
          <w:sz w:val="22"/>
          <w:szCs w:val="22"/>
        </w:rPr>
        <w:lastRenderedPageBreak/>
        <w:t>Supplementary Table 3</w:t>
      </w:r>
      <w:r w:rsidRPr="002F2F14">
        <w:rPr>
          <w:rFonts w:cstheme="minorHAnsi"/>
          <w:sz w:val="22"/>
          <w:szCs w:val="22"/>
        </w:rPr>
        <w:t xml:space="preserve">. </w:t>
      </w:r>
      <w:r w:rsidRPr="002F2F14">
        <w:rPr>
          <w:rFonts w:cstheme="minorHAnsi"/>
          <w:b w:val="0"/>
          <w:sz w:val="22"/>
          <w:szCs w:val="22"/>
        </w:rPr>
        <w:t>Baseline ROTEM Values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3823"/>
        <w:gridCol w:w="708"/>
        <w:gridCol w:w="2410"/>
        <w:gridCol w:w="709"/>
        <w:gridCol w:w="2551"/>
        <w:gridCol w:w="567"/>
        <w:gridCol w:w="2268"/>
      </w:tblGrid>
      <w:tr w:rsidR="000926BF" w:rsidRPr="002F2F14" w14:paraId="089E45F4" w14:textId="77777777" w:rsidTr="000926BF">
        <w:trPr>
          <w:trHeight w:val="350"/>
        </w:trPr>
        <w:tc>
          <w:tcPr>
            <w:tcW w:w="3823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0D6DE5" w14:textId="052D12EC" w:rsidR="000926BF" w:rsidRPr="002F2F14" w:rsidRDefault="000926BF" w:rsidP="000926BF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3DA8C1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Overall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7FE7A8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Treatment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3E6CEF4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Placebo</w:t>
            </w:r>
          </w:p>
        </w:tc>
      </w:tr>
      <w:tr w:rsidR="000926BF" w:rsidRPr="002F2F14" w14:paraId="2239A106" w14:textId="77777777" w:rsidTr="000926BF">
        <w:trPr>
          <w:trHeight w:val="276"/>
        </w:trPr>
        <w:tc>
          <w:tcPr>
            <w:tcW w:w="3823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EE56EA" w14:textId="77777777" w:rsidR="000926BF" w:rsidRPr="002F2F14" w:rsidRDefault="000926BF" w:rsidP="000926BF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892E77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DC874CD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Median (IQR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35DA0E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FB0F0C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Median (IQR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47D0F89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CC9BBE2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Median (IQR)</w:t>
            </w:r>
          </w:p>
        </w:tc>
      </w:tr>
      <w:tr w:rsidR="000926BF" w:rsidRPr="002F2F14" w14:paraId="006CDFBD" w14:textId="77777777" w:rsidTr="000926BF">
        <w:trPr>
          <w:trHeight w:val="333"/>
        </w:trPr>
        <w:tc>
          <w:tcPr>
            <w:tcW w:w="13036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E32771" w14:textId="1E3FF40D" w:rsidR="000926BF" w:rsidRPr="002F2F14" w:rsidRDefault="000926BF" w:rsidP="000926BF">
            <w:pPr>
              <w:spacing w:after="120"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2F2F1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INTEM</w:t>
            </w:r>
          </w:p>
        </w:tc>
      </w:tr>
      <w:tr w:rsidR="000926BF" w:rsidRPr="002F2F14" w14:paraId="7A834ECA" w14:textId="77777777" w:rsidTr="000926BF">
        <w:tc>
          <w:tcPr>
            <w:tcW w:w="3823" w:type="dxa"/>
            <w:tcBorders>
              <w:top w:val="single" w:sz="12" w:space="0" w:color="auto"/>
              <w:bottom w:val="single" w:sz="4" w:space="0" w:color="auto"/>
            </w:tcBorders>
          </w:tcPr>
          <w:p w14:paraId="6BD00649" w14:textId="1AB63A6E" w:rsidR="000926BF" w:rsidRPr="002F2F14" w:rsidRDefault="000926BF" w:rsidP="000926BF">
            <w:pPr>
              <w:spacing w:after="120" w:line="480" w:lineRule="auto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CT (sec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68E1A4E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3493E40D" w14:textId="5998E6B0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89.5</w:t>
            </w:r>
            <w:r w:rsidR="000926BF" w:rsidRPr="002F2F14">
              <w:rPr>
                <w:rFonts w:cstheme="minorHAnsi"/>
                <w:sz w:val="22"/>
                <w:szCs w:val="22"/>
              </w:rPr>
              <w:t xml:space="preserve"> (</w:t>
            </w:r>
            <w:r w:rsidRPr="002F2F14">
              <w:rPr>
                <w:rFonts w:cstheme="minorHAnsi"/>
                <w:sz w:val="22"/>
                <w:szCs w:val="22"/>
              </w:rPr>
              <w:t>168.0-212.0</w:t>
            </w:r>
            <w:r w:rsidR="000926BF" w:rsidRPr="002F2F1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8A085AA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3134946A" w14:textId="7729E72C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sz w:val="22"/>
                <w:szCs w:val="22"/>
              </w:rPr>
              <w:t>182.0 (158.0-212.0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92E6F30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156C659F" w14:textId="4FF2E211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sz w:val="22"/>
                <w:szCs w:val="22"/>
              </w:rPr>
              <w:t>194.0 (178.0-218.0)</w:t>
            </w:r>
          </w:p>
        </w:tc>
      </w:tr>
      <w:tr w:rsidR="000926BF" w:rsidRPr="002F2F14" w14:paraId="42889A7A" w14:textId="77777777" w:rsidTr="000926BF">
        <w:tc>
          <w:tcPr>
            <w:tcW w:w="3823" w:type="dxa"/>
            <w:tcBorders>
              <w:top w:val="single" w:sz="4" w:space="0" w:color="auto"/>
              <w:bottom w:val="single" w:sz="2" w:space="0" w:color="auto"/>
            </w:tcBorders>
          </w:tcPr>
          <w:p w14:paraId="1A7286E8" w14:textId="2F74FF8B" w:rsidR="000926BF" w:rsidRPr="002F2F14" w:rsidRDefault="000926BF" w:rsidP="000926BF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CFT (sec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2" w:space="0" w:color="auto"/>
            </w:tcBorders>
          </w:tcPr>
          <w:p w14:paraId="36AE3EEF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</w:tcPr>
          <w:p w14:paraId="55B129B2" w14:textId="6A8BDA92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7.5 (58.0-79.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" w:space="0" w:color="auto"/>
            </w:tcBorders>
          </w:tcPr>
          <w:p w14:paraId="08996776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2" w:space="0" w:color="auto"/>
            </w:tcBorders>
          </w:tcPr>
          <w:p w14:paraId="0022CC86" w14:textId="4A263FFD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4.0 (56.0-77.0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" w:space="0" w:color="auto"/>
            </w:tcBorders>
          </w:tcPr>
          <w:p w14:paraId="520CDC10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2" w:space="0" w:color="auto"/>
            </w:tcBorders>
          </w:tcPr>
          <w:p w14:paraId="5263322C" w14:textId="3E169A44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3.0 (58.0-90.0)</w:t>
            </w:r>
          </w:p>
        </w:tc>
      </w:tr>
      <w:tr w:rsidR="000926BF" w:rsidRPr="002F2F14" w14:paraId="0F8DF3F8" w14:textId="77777777" w:rsidTr="000926BF">
        <w:tc>
          <w:tcPr>
            <w:tcW w:w="3823" w:type="dxa"/>
            <w:tcBorders>
              <w:top w:val="single" w:sz="2" w:space="0" w:color="auto"/>
            </w:tcBorders>
          </w:tcPr>
          <w:p w14:paraId="0D9B01A8" w14:textId="5ADE9B30" w:rsidR="000926BF" w:rsidRPr="002F2F14" w:rsidRDefault="000926BF" w:rsidP="000926BF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Baseline preop </w:t>
            </w:r>
            <w:r w:rsidRPr="002F2F14">
              <w:rPr>
                <w:rFonts w:eastAsia="Times New Roman" w:cstheme="minorHAnsi"/>
                <w:sz w:val="22"/>
                <w:szCs w:val="22"/>
                <w:lang w:val="en-GB" w:eastAsia="en-GB"/>
              </w:rPr>
              <w:t>α (°)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bottom"/>
          </w:tcPr>
          <w:p w14:paraId="0E9B3A83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2" w:space="0" w:color="auto"/>
            </w:tcBorders>
          </w:tcPr>
          <w:p w14:paraId="74207B12" w14:textId="5AF8D5CA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7.0 (74.0-78.0)</w:t>
            </w:r>
          </w:p>
        </w:tc>
        <w:tc>
          <w:tcPr>
            <w:tcW w:w="709" w:type="dxa"/>
            <w:tcBorders>
              <w:top w:val="single" w:sz="2" w:space="0" w:color="auto"/>
            </w:tcBorders>
            <w:vAlign w:val="bottom"/>
          </w:tcPr>
          <w:p w14:paraId="1D1E4652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</w:tcBorders>
          </w:tcPr>
          <w:p w14:paraId="2D7C771B" w14:textId="4ABAA247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7.0 (75.0-79.0)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bottom"/>
          </w:tcPr>
          <w:p w14:paraId="1AF20CF2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14:paraId="52E753FD" w14:textId="0465C4B4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5.0 (73.0-78.0)</w:t>
            </w:r>
          </w:p>
        </w:tc>
      </w:tr>
      <w:tr w:rsidR="000926BF" w:rsidRPr="002F2F14" w14:paraId="05BFD050" w14:textId="77777777" w:rsidTr="000926BF">
        <w:tc>
          <w:tcPr>
            <w:tcW w:w="3823" w:type="dxa"/>
            <w:tcBorders>
              <w:top w:val="single" w:sz="2" w:space="0" w:color="auto"/>
            </w:tcBorders>
          </w:tcPr>
          <w:p w14:paraId="53D52984" w14:textId="43884CD3" w:rsidR="000926BF" w:rsidRPr="002F2F14" w:rsidRDefault="000926BF" w:rsidP="000926BF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A10 (mm)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14:paraId="33A67E2D" w14:textId="45179D0B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2" w:space="0" w:color="auto"/>
            </w:tcBorders>
          </w:tcPr>
          <w:p w14:paraId="15435A4B" w14:textId="6AB335C3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5.5 (51.0-58.0)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53EBAFD5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</w:tcBorders>
          </w:tcPr>
          <w:p w14:paraId="13C56E40" w14:textId="3788D7E5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7.0 (52.0-59.0)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182347FF" w14:textId="05BE7295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9E09D4" w:rsidRPr="002F2F14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14:paraId="1C8DC4B3" w14:textId="4A9F671F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2.0 (51.0-58.0)</w:t>
            </w:r>
          </w:p>
        </w:tc>
      </w:tr>
      <w:tr w:rsidR="000926BF" w:rsidRPr="002F2F14" w14:paraId="7F0EF616" w14:textId="77777777" w:rsidTr="000926BF">
        <w:tc>
          <w:tcPr>
            <w:tcW w:w="3823" w:type="dxa"/>
            <w:tcBorders>
              <w:top w:val="single" w:sz="2" w:space="0" w:color="auto"/>
            </w:tcBorders>
          </w:tcPr>
          <w:p w14:paraId="2AA732E7" w14:textId="6D6800C1" w:rsidR="000926BF" w:rsidRPr="002F2F14" w:rsidRDefault="000926BF" w:rsidP="000926BF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A20 (mm)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14:paraId="6B589757" w14:textId="402439CF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2" w:space="0" w:color="auto"/>
            </w:tcBorders>
          </w:tcPr>
          <w:p w14:paraId="40B2D320" w14:textId="1FF007CC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0.5 (56.0-63.0)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275A4978" w14:textId="6CAAA342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9E09D4" w:rsidRPr="002F2F14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1" w:type="dxa"/>
            <w:tcBorders>
              <w:top w:val="single" w:sz="2" w:space="0" w:color="auto"/>
            </w:tcBorders>
          </w:tcPr>
          <w:p w14:paraId="4DC14813" w14:textId="50FEAA31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1.0 (58.0-65.0)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0AF6E5AF" w14:textId="77777777" w:rsidR="000926BF" w:rsidRPr="002F2F14" w:rsidRDefault="000926BF" w:rsidP="000926BF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14:paraId="3CD629D0" w14:textId="54978A9B" w:rsidR="000926BF" w:rsidRPr="002F2F14" w:rsidRDefault="009E09D4" w:rsidP="000926BF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8.0 (55.0-62.0)</w:t>
            </w:r>
          </w:p>
        </w:tc>
      </w:tr>
      <w:tr w:rsidR="009E09D4" w:rsidRPr="002F2F14" w14:paraId="1A2D51D7" w14:textId="77777777" w:rsidTr="000926BF">
        <w:tc>
          <w:tcPr>
            <w:tcW w:w="3823" w:type="dxa"/>
            <w:tcBorders>
              <w:top w:val="single" w:sz="2" w:space="0" w:color="auto"/>
            </w:tcBorders>
          </w:tcPr>
          <w:p w14:paraId="1F61A95A" w14:textId="391C80D2" w:rsidR="009E09D4" w:rsidRPr="002F2F14" w:rsidRDefault="009E09D4" w:rsidP="009E09D4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MCF (mm)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14:paraId="00AA9A45" w14:textId="1586C34C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2" w:space="0" w:color="auto"/>
            </w:tcBorders>
          </w:tcPr>
          <w:p w14:paraId="2BED01DD" w14:textId="543066D4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0.5 (57.0-63.0)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3E6D48FD" w14:textId="6DFEE744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</w:tcBorders>
          </w:tcPr>
          <w:p w14:paraId="0195DEC1" w14:textId="22BB8F9E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1.0 (59.0-66.0)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6D8F3CD2" w14:textId="66FAFF6E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14:paraId="2B1D32A9" w14:textId="2F88E16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8.0 (56.0-62.0)</w:t>
            </w:r>
          </w:p>
        </w:tc>
      </w:tr>
      <w:tr w:rsidR="009E09D4" w:rsidRPr="002F2F14" w14:paraId="38A1BF2F" w14:textId="77777777" w:rsidTr="000926BF">
        <w:tc>
          <w:tcPr>
            <w:tcW w:w="3823" w:type="dxa"/>
            <w:tcBorders>
              <w:bottom w:val="single" w:sz="12" w:space="0" w:color="auto"/>
            </w:tcBorders>
          </w:tcPr>
          <w:p w14:paraId="7C03AEE9" w14:textId="519E9998" w:rsidR="009E09D4" w:rsidRPr="002F2F14" w:rsidRDefault="009E09D4" w:rsidP="009E09D4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Baseline preop ML (%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45A29D7" w14:textId="129E636E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0203E710" w14:textId="3CE0811A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.5 (4.0-10.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AC40F00" w14:textId="386DDE28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7E806A0F" w14:textId="6D7588FD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.0 (4.0-10.0)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F71CA58" w14:textId="39387D14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B6C6669" w14:textId="5FA51929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.0 (5.0-10.0)</w:t>
            </w:r>
          </w:p>
        </w:tc>
      </w:tr>
      <w:tr w:rsidR="009E09D4" w:rsidRPr="002F2F14" w14:paraId="01F72511" w14:textId="77777777" w:rsidTr="000926BF">
        <w:tc>
          <w:tcPr>
            <w:tcW w:w="13036" w:type="dxa"/>
            <w:gridSpan w:val="7"/>
            <w:tcBorders>
              <w:top w:val="single" w:sz="12" w:space="0" w:color="auto"/>
            </w:tcBorders>
            <w:vAlign w:val="center"/>
          </w:tcPr>
          <w:p w14:paraId="1BCC26BF" w14:textId="74EBF43E" w:rsidR="009E09D4" w:rsidRPr="002F2F14" w:rsidRDefault="009E09D4" w:rsidP="009E09D4">
            <w:pPr>
              <w:spacing w:after="120" w:line="480" w:lineRule="auto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HEPTEM</w:t>
            </w:r>
          </w:p>
        </w:tc>
      </w:tr>
      <w:tr w:rsidR="009E09D4" w:rsidRPr="002F2F14" w14:paraId="2CE183BE" w14:textId="77777777" w:rsidTr="000926BF">
        <w:tc>
          <w:tcPr>
            <w:tcW w:w="3823" w:type="dxa"/>
            <w:tcBorders>
              <w:bottom w:val="single" w:sz="2" w:space="0" w:color="auto"/>
            </w:tcBorders>
          </w:tcPr>
          <w:p w14:paraId="01559FB9" w14:textId="1B425704" w:rsidR="009E09D4" w:rsidRPr="002F2F14" w:rsidRDefault="009E09D4" w:rsidP="009E09D4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CT (sec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4CDD2592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5AF726B3" w14:textId="51FCCBAB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92.0 (170-214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569497DD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1D92D646" w14:textId="7F7B717E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90.0 (165.0-209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2532FEDE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30685068" w14:textId="5C5EBCB5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99.0 (173.0-234.0)</w:t>
            </w:r>
          </w:p>
        </w:tc>
      </w:tr>
      <w:tr w:rsidR="009E09D4" w:rsidRPr="002F2F14" w14:paraId="46C68E4D" w14:textId="77777777" w:rsidTr="000926BF">
        <w:tc>
          <w:tcPr>
            <w:tcW w:w="3823" w:type="dxa"/>
            <w:tcBorders>
              <w:bottom w:val="single" w:sz="2" w:space="0" w:color="auto"/>
            </w:tcBorders>
          </w:tcPr>
          <w:p w14:paraId="6287E152" w14:textId="372A92C2" w:rsidR="009E09D4" w:rsidRPr="002F2F14" w:rsidRDefault="009E09D4" w:rsidP="009E09D4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CFT (sec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11DBE3B4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3BBB2CDC" w14:textId="64E6078B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7.5 (59.0-80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16B4BDCE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2EE23F0F" w14:textId="2F9D8BCC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7.0 (57.0-71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3899F745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05AFDD39" w14:textId="0ADC88BC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3.0 (59.0-92.0)</w:t>
            </w:r>
          </w:p>
        </w:tc>
      </w:tr>
      <w:tr w:rsidR="009E09D4" w:rsidRPr="002F2F14" w14:paraId="2DC5B7C7" w14:textId="77777777" w:rsidTr="000926BF">
        <w:tc>
          <w:tcPr>
            <w:tcW w:w="3823" w:type="dxa"/>
            <w:tcBorders>
              <w:bottom w:val="single" w:sz="2" w:space="0" w:color="auto"/>
            </w:tcBorders>
          </w:tcPr>
          <w:p w14:paraId="4A4DFB76" w14:textId="5B98955E" w:rsidR="009E09D4" w:rsidRPr="002F2F14" w:rsidRDefault="009E09D4" w:rsidP="009E09D4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lastRenderedPageBreak/>
              <w:t xml:space="preserve">Baseline preop </w:t>
            </w:r>
            <w:r w:rsidRPr="002F2F14">
              <w:rPr>
                <w:rFonts w:eastAsia="Times New Roman" w:cstheme="minorHAnsi"/>
                <w:sz w:val="22"/>
                <w:szCs w:val="22"/>
                <w:lang w:val="en-GB" w:eastAsia="en-GB"/>
              </w:rPr>
              <w:t>α (°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2CB4AF64" w14:textId="28E6B2E5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2AB95AC8" w14:textId="21CD89D6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7.0 (75.0-78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23DC8120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5D5273A0" w14:textId="1618512A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7.0 (76.0-78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3F2ABA82" w14:textId="0211B5A8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6541F0F4" w14:textId="2D7F328A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5.0 (71.0-78.0)</w:t>
            </w:r>
          </w:p>
        </w:tc>
      </w:tr>
      <w:tr w:rsidR="009E09D4" w:rsidRPr="002F2F14" w14:paraId="414EAECE" w14:textId="77777777" w:rsidTr="000926BF">
        <w:tc>
          <w:tcPr>
            <w:tcW w:w="3823" w:type="dxa"/>
            <w:tcBorders>
              <w:bottom w:val="single" w:sz="2" w:space="0" w:color="auto"/>
            </w:tcBorders>
          </w:tcPr>
          <w:p w14:paraId="15281FCB" w14:textId="31E42D52" w:rsidR="009E09D4" w:rsidRPr="002F2F14" w:rsidRDefault="009E09D4" w:rsidP="009E09D4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A10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3F5861B3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3CA8D749" w14:textId="5A050280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5.0 (50.0-58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3457DB65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29887D4C" w14:textId="10A34E64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6.0 (53.0-58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743B8AA6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2B42EB6E" w14:textId="1ACA2182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1.0 (49.0-58.0)</w:t>
            </w:r>
          </w:p>
        </w:tc>
      </w:tr>
      <w:tr w:rsidR="009E09D4" w:rsidRPr="002F2F14" w14:paraId="6D36E7CE" w14:textId="77777777" w:rsidTr="000926BF">
        <w:tc>
          <w:tcPr>
            <w:tcW w:w="3823" w:type="dxa"/>
            <w:tcBorders>
              <w:bottom w:val="single" w:sz="2" w:space="0" w:color="auto"/>
            </w:tcBorders>
          </w:tcPr>
          <w:p w14:paraId="0294F87F" w14:textId="61FE87FD" w:rsidR="009E09D4" w:rsidRPr="002F2F14" w:rsidRDefault="009E09D4" w:rsidP="009E09D4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A20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280DC394" w14:textId="35213D66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3314DB63" w14:textId="2BCF5685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9.0 (55.0-62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42312E8B" w14:textId="72F1A0DC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73D37292" w14:textId="1C7E57CF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1.0 (57.0-64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11DF3058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3A4E69A0" w14:textId="0BBD93D8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6.0 (53.0-61.0)</w:t>
            </w:r>
          </w:p>
        </w:tc>
      </w:tr>
      <w:tr w:rsidR="009E09D4" w:rsidRPr="002F2F14" w14:paraId="6EF3F2DC" w14:textId="77777777" w:rsidTr="000926BF">
        <w:tc>
          <w:tcPr>
            <w:tcW w:w="3823" w:type="dxa"/>
            <w:tcBorders>
              <w:bottom w:val="single" w:sz="2" w:space="0" w:color="auto"/>
            </w:tcBorders>
          </w:tcPr>
          <w:p w14:paraId="6E67AB04" w14:textId="19EFA356" w:rsidR="009E09D4" w:rsidRPr="002F2F14" w:rsidRDefault="009E09D4" w:rsidP="009E09D4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MCF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1A18A8EC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3F1531F0" w14:textId="1361EC51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9.0 (55.0-62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2B29939D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7510B630" w14:textId="2A599598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1.0 (58.0-65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1D2A4C92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7AC83DB3" w14:textId="509E9B68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6.0 (53.0-61.0)</w:t>
            </w:r>
          </w:p>
        </w:tc>
      </w:tr>
      <w:tr w:rsidR="009E09D4" w:rsidRPr="002F2F14" w14:paraId="13A912CE" w14:textId="77777777" w:rsidTr="000926BF">
        <w:tc>
          <w:tcPr>
            <w:tcW w:w="3823" w:type="dxa"/>
            <w:tcBorders>
              <w:bottom w:val="single" w:sz="12" w:space="0" w:color="auto"/>
            </w:tcBorders>
          </w:tcPr>
          <w:p w14:paraId="1FB8E56C" w14:textId="28B6B52B" w:rsidR="009E09D4" w:rsidRPr="002F2F14" w:rsidRDefault="009E09D4" w:rsidP="009E09D4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cstheme="minorHAnsi"/>
                <w:sz w:val="22"/>
                <w:szCs w:val="22"/>
              </w:rPr>
              <w:t>Baseline preop ML (%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bottom"/>
          </w:tcPr>
          <w:p w14:paraId="134631AF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06ECCB10" w14:textId="7F6203FC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.0 (4.0-10.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14:paraId="4536D90A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64311F42" w14:textId="759276FE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.0 (4.0-10.0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14:paraId="4B8923E2" w14:textId="77777777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7326712" w14:textId="7C036C5D" w:rsidR="009E09D4" w:rsidRPr="002F2F14" w:rsidRDefault="009E09D4" w:rsidP="009E09D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.0 (5.0-12.0)</w:t>
            </w:r>
          </w:p>
        </w:tc>
      </w:tr>
      <w:tr w:rsidR="009E09D4" w:rsidRPr="002F2F14" w14:paraId="217BD80C" w14:textId="77777777" w:rsidTr="000926BF">
        <w:tc>
          <w:tcPr>
            <w:tcW w:w="13036" w:type="dxa"/>
            <w:gridSpan w:val="7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F4B294B" w14:textId="79143A87" w:rsidR="009E09D4" w:rsidRPr="002F2F14" w:rsidRDefault="009E09D4" w:rsidP="009E09D4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FIBTEM</w:t>
            </w:r>
          </w:p>
        </w:tc>
      </w:tr>
      <w:tr w:rsidR="00D21060" w:rsidRPr="002F2F14" w14:paraId="2E30B960" w14:textId="77777777" w:rsidTr="000926BF">
        <w:tc>
          <w:tcPr>
            <w:tcW w:w="3823" w:type="dxa"/>
            <w:tcBorders>
              <w:bottom w:val="single" w:sz="2" w:space="0" w:color="auto"/>
            </w:tcBorders>
          </w:tcPr>
          <w:p w14:paraId="271C07DF" w14:textId="7C2E8AD4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CT (sec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7966C2BC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7649A67F" w14:textId="54D90A90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5.0 (52.0-62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02854E40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4F17A752" w14:textId="4F58F3DC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5.0 (52.0-65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597AC5DD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56058E4B" w14:textId="1E0642DC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5.0 (48.0-62.0)</w:t>
            </w:r>
          </w:p>
        </w:tc>
      </w:tr>
      <w:tr w:rsidR="00D21060" w:rsidRPr="002F2F14" w14:paraId="7EDE45F9" w14:textId="77777777" w:rsidTr="00D21060">
        <w:tc>
          <w:tcPr>
            <w:tcW w:w="3823" w:type="dxa"/>
            <w:tcBorders>
              <w:bottom w:val="single" w:sz="2" w:space="0" w:color="auto"/>
            </w:tcBorders>
          </w:tcPr>
          <w:p w14:paraId="1E446175" w14:textId="2090D457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CFT (sec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405B8737" w14:textId="2043083A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125F2E49" w14:textId="257D62A8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3.0 (85.0-221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687F702C" w14:textId="1B920722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7BFF3706" w14:textId="40058C65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3.0 (85.0-221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08EEE8BB" w14:textId="024CB67A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5062F1AC" w14:textId="2E5619F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D21060" w:rsidRPr="002F2F14" w14:paraId="4756616A" w14:textId="77777777" w:rsidTr="000926BF">
        <w:tc>
          <w:tcPr>
            <w:tcW w:w="3823" w:type="dxa"/>
            <w:tcBorders>
              <w:bottom w:val="single" w:sz="2" w:space="0" w:color="auto"/>
            </w:tcBorders>
          </w:tcPr>
          <w:p w14:paraId="302F5047" w14:textId="6F2EC1AE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Baseline preop </w:t>
            </w:r>
            <w:r w:rsidRPr="002F2F14">
              <w:rPr>
                <w:rFonts w:eastAsia="Times New Roman" w:cstheme="minorHAnsi"/>
                <w:sz w:val="22"/>
                <w:szCs w:val="22"/>
                <w:lang w:val="en-GB" w:eastAsia="en-GB"/>
              </w:rPr>
              <w:t>α (°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22278026" w14:textId="5FA3B83F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606BE8CD" w14:textId="7F053490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2.0 (66.0-76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26CEE6C0" w14:textId="73F1D66D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6A772B44" w14:textId="6C7DD37E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4.0 (70.0-78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78C3AF89" w14:textId="0A7067FB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063200D3" w14:textId="3F489261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7.5 (62.5-73.0)</w:t>
            </w:r>
          </w:p>
        </w:tc>
      </w:tr>
      <w:tr w:rsidR="00D21060" w:rsidRPr="002F2F14" w14:paraId="172061F0" w14:textId="77777777" w:rsidTr="000926BF">
        <w:tc>
          <w:tcPr>
            <w:tcW w:w="3823" w:type="dxa"/>
            <w:tcBorders>
              <w:bottom w:val="single" w:sz="2" w:space="0" w:color="auto"/>
            </w:tcBorders>
          </w:tcPr>
          <w:p w14:paraId="57E3F347" w14:textId="6FC91343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A10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5EF8C77A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0909879D" w14:textId="4A66F2AB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2.0 (10.0-15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4DA441EA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31818A78" w14:textId="64CC5665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2.0 (10.0-16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51A9FCFA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015AE56E" w14:textId="428B1066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2.0 (9.0-14.0)</w:t>
            </w:r>
          </w:p>
        </w:tc>
      </w:tr>
      <w:tr w:rsidR="00D21060" w:rsidRPr="002F2F14" w14:paraId="16A90BEA" w14:textId="77777777" w:rsidTr="000926BF">
        <w:tc>
          <w:tcPr>
            <w:tcW w:w="3823" w:type="dxa"/>
            <w:tcBorders>
              <w:bottom w:val="single" w:sz="2" w:space="0" w:color="auto"/>
            </w:tcBorders>
          </w:tcPr>
          <w:p w14:paraId="5059F7C6" w14:textId="0FF4F6A4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A20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26834621" w14:textId="00399FC1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15261E08" w14:textId="2E23454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2.5 (10.0-16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725ADBAA" w14:textId="2CE95985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22AA02E5" w14:textId="1EC947F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2.0 (10.0-17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6F3DC1A9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2F3B729F" w14:textId="4DBAE3EF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3.0 (9.0-14.0)</w:t>
            </w:r>
          </w:p>
        </w:tc>
      </w:tr>
      <w:tr w:rsidR="00D21060" w:rsidRPr="002F2F14" w14:paraId="24A68677" w14:textId="77777777" w:rsidTr="000926BF">
        <w:tc>
          <w:tcPr>
            <w:tcW w:w="3823" w:type="dxa"/>
            <w:tcBorders>
              <w:bottom w:val="single" w:sz="2" w:space="0" w:color="auto"/>
            </w:tcBorders>
          </w:tcPr>
          <w:p w14:paraId="6E3AD4CA" w14:textId="43A6AA73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MCF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62023FD8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0B58220E" w14:textId="15C78CE3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2.5 (10.0-16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4F1F2BBB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79DD8B0F" w14:textId="04856216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2.0 (10.0-17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432CAE64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242B1A8E" w14:textId="19B446FA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3.0 (9.0-14.0)</w:t>
            </w:r>
          </w:p>
        </w:tc>
      </w:tr>
      <w:tr w:rsidR="00D21060" w:rsidRPr="002F2F14" w14:paraId="729592D7" w14:textId="77777777" w:rsidTr="000926BF">
        <w:tc>
          <w:tcPr>
            <w:tcW w:w="3823" w:type="dxa"/>
            <w:tcBorders>
              <w:bottom w:val="single" w:sz="12" w:space="0" w:color="auto"/>
            </w:tcBorders>
          </w:tcPr>
          <w:p w14:paraId="238144A5" w14:textId="6BE5D272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cstheme="minorHAnsi"/>
                <w:sz w:val="22"/>
                <w:szCs w:val="22"/>
              </w:rPr>
              <w:t>Baseline preop ML (%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bottom"/>
          </w:tcPr>
          <w:p w14:paraId="3133375F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4E011A7" w14:textId="26EF27F3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0.0 (0.0-0.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14:paraId="7311FAD9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13D1461B" w14:textId="3898D90A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0.0 (0.0-0.0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14:paraId="5E7B233E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503EC86" w14:textId="739FDEE9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.0 (0.0-5.0)</w:t>
            </w:r>
          </w:p>
        </w:tc>
      </w:tr>
      <w:tr w:rsidR="00D21060" w:rsidRPr="002F2F14" w14:paraId="5BCD2C8A" w14:textId="77777777" w:rsidTr="00D21060">
        <w:tc>
          <w:tcPr>
            <w:tcW w:w="13036" w:type="dxa"/>
            <w:gridSpan w:val="7"/>
            <w:tcBorders>
              <w:top w:val="single" w:sz="12" w:space="0" w:color="auto"/>
              <w:bottom w:val="single" w:sz="2" w:space="0" w:color="auto"/>
            </w:tcBorders>
          </w:tcPr>
          <w:p w14:paraId="72B66EFF" w14:textId="7766CF0E" w:rsidR="00D21060" w:rsidRPr="002F2F14" w:rsidRDefault="00D21060" w:rsidP="00D21060">
            <w:pPr>
              <w:spacing w:after="120"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2F2F14">
              <w:rPr>
                <w:rFonts w:cstheme="minorHAnsi"/>
                <w:b/>
                <w:bCs/>
                <w:sz w:val="22"/>
                <w:szCs w:val="22"/>
              </w:rPr>
              <w:lastRenderedPageBreak/>
              <w:t>EXTEM</w:t>
            </w:r>
          </w:p>
        </w:tc>
      </w:tr>
      <w:tr w:rsidR="00D21060" w:rsidRPr="002F2F14" w14:paraId="514A351D" w14:textId="77777777" w:rsidTr="000926BF"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14:paraId="6932865E" w14:textId="12E3E240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CT (sec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259B4FD" w14:textId="4051147C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6813CE1" w14:textId="7C91E398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58.5 (54.0-66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7095DF4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</w:tcPr>
          <w:p w14:paraId="7D6627CA" w14:textId="5F165F86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59.0 (53.0-66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3115B88" w14:textId="691B9618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5BF140A7" w14:textId="7AF7AB52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58.0 (54.0-67.0)</w:t>
            </w:r>
          </w:p>
        </w:tc>
      </w:tr>
      <w:tr w:rsidR="00D21060" w:rsidRPr="002F2F14" w14:paraId="3E5D0A59" w14:textId="77777777" w:rsidTr="000926BF"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14:paraId="26E46956" w14:textId="4B6B7FB3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CFT (sec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3A9CCE1" w14:textId="6E785B30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42595E6" w14:textId="7FC8FBDA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82.5 (70.0-95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0F4814D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</w:tcPr>
          <w:p w14:paraId="6F1164A0" w14:textId="65F9B2E3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77.0 (70.0-87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94E3F7F" w14:textId="780C2D8C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19E697DF" w14:textId="0661E3CD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87.0 (67.0-103.0)</w:t>
            </w:r>
          </w:p>
        </w:tc>
      </w:tr>
      <w:tr w:rsidR="00D21060" w:rsidRPr="002F2F14" w14:paraId="13780DFD" w14:textId="77777777" w:rsidTr="000926BF"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14:paraId="5AA91824" w14:textId="760ED6AF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Baseline preop </w:t>
            </w:r>
            <w:r w:rsidRPr="002F2F14">
              <w:rPr>
                <w:rFonts w:eastAsia="Times New Roman" w:cstheme="minorHAnsi"/>
                <w:sz w:val="22"/>
                <w:szCs w:val="22"/>
                <w:lang w:val="en-GB" w:eastAsia="en-GB"/>
              </w:rPr>
              <w:t>α (°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40FF38C" w14:textId="2A7FF1D8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2FF0CDE" w14:textId="6B668C4B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73.0 (71.0-76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D9D4D4E" w14:textId="064AC004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</w:tcPr>
          <w:p w14:paraId="76AB8D10" w14:textId="48A6CDA5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74.0 (72.0-76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E4F95F3" w14:textId="2DB134D0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3E385DEC" w14:textId="42E8B9BE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72.0 (69.0-76.0)</w:t>
            </w:r>
          </w:p>
        </w:tc>
      </w:tr>
      <w:tr w:rsidR="00D21060" w:rsidRPr="002F2F14" w14:paraId="68C0F3EA" w14:textId="77777777" w:rsidTr="000926BF"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14:paraId="1262C4FD" w14:textId="16964C4F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A10 (mm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22BCA6A" w14:textId="6549FD89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50140AB" w14:textId="244CF1D3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55.0 (51.0-59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C1A92D8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</w:tcPr>
          <w:p w14:paraId="5280678C" w14:textId="39987C1E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57.0 (53.0-60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3114219" w14:textId="7B8A9DD4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6821838F" w14:textId="2B27D63E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53.0 (50.0-58.0)</w:t>
            </w:r>
          </w:p>
        </w:tc>
      </w:tr>
      <w:tr w:rsidR="00D21060" w:rsidRPr="002F2F14" w14:paraId="4BE35452" w14:textId="77777777" w:rsidTr="000926BF"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14:paraId="4D5A5896" w14:textId="7C414D68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A20 (mm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E0540A5" w14:textId="5C5A21A9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A8DBEBA" w14:textId="5B51DC1E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60.5 (57.0-65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ADAB5AB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</w:tcPr>
          <w:p w14:paraId="737841A0" w14:textId="0EB397F0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62.0 (60.0-65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77A9587" w14:textId="1A74CFB1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64C7465D" w14:textId="7EBE3BA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58.0 (56.0-63.0)</w:t>
            </w:r>
          </w:p>
        </w:tc>
      </w:tr>
      <w:tr w:rsidR="00D21060" w:rsidRPr="002F2F14" w14:paraId="087B8C9F" w14:textId="77777777" w:rsidTr="000926BF"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14:paraId="6B26B543" w14:textId="6980DA7F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Baseline preop MCF (mm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704C59F" w14:textId="067802AA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D1E4F63" w14:textId="0A0C8570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61.5 (58.0-65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ED84EA6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</w:tcPr>
          <w:p w14:paraId="3B4E0D4C" w14:textId="608D1085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62.0 (58.0-66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C60F207" w14:textId="25324C25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6E31D314" w14:textId="4B63DD3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59.0 (57.0-65.0)</w:t>
            </w:r>
          </w:p>
        </w:tc>
      </w:tr>
      <w:tr w:rsidR="00D21060" w:rsidRPr="002F2F14" w14:paraId="40E95F7D" w14:textId="77777777" w:rsidTr="000926BF"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14:paraId="06CE6809" w14:textId="5396F273" w:rsidR="00D21060" w:rsidRPr="002F2F14" w:rsidRDefault="00D21060" w:rsidP="00D2106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cstheme="minorHAnsi"/>
                <w:sz w:val="22"/>
                <w:szCs w:val="22"/>
              </w:rPr>
              <w:t>Baseline preop ML (%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779E48E" w14:textId="5CA01C7D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A41F9C5" w14:textId="0E5B712B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7.0 (5.0-12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017E0C5" w14:textId="77777777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</w:tcPr>
          <w:p w14:paraId="1F16B61E" w14:textId="594A9198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7.0 (6.0-12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5555A7D" w14:textId="095A5FC1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67D5316" w14:textId="7B573412" w:rsidR="00D21060" w:rsidRPr="002F2F14" w:rsidRDefault="00D21060" w:rsidP="00D21060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7.0 (5.0-14.0)</w:t>
            </w:r>
          </w:p>
        </w:tc>
      </w:tr>
    </w:tbl>
    <w:p w14:paraId="540118D9" w14:textId="5EAB5CAB" w:rsidR="000926BF" w:rsidRPr="002F2F14" w:rsidRDefault="000926BF" w:rsidP="000926BF">
      <w:pPr>
        <w:spacing w:after="120" w:line="480" w:lineRule="auto"/>
        <w:rPr>
          <w:rFonts w:cstheme="minorHAnsi"/>
          <w:sz w:val="22"/>
          <w:szCs w:val="22"/>
        </w:rPr>
      </w:pPr>
      <w:r w:rsidRPr="002F2F14">
        <w:rPr>
          <w:rFonts w:cstheme="minorHAnsi"/>
          <w:sz w:val="22"/>
          <w:szCs w:val="22"/>
        </w:rPr>
        <w:t xml:space="preserve">A10, </w:t>
      </w:r>
      <w:r w:rsidRPr="002F2F14">
        <w:rPr>
          <w:rFonts w:eastAsia="Times New Roman" w:cstheme="minorHAnsi"/>
          <w:color w:val="000000"/>
          <w:sz w:val="22"/>
          <w:szCs w:val="22"/>
          <w:lang w:eastAsia="en-US"/>
        </w:rPr>
        <w:t xml:space="preserve">amplitude at 10 minutes; A20, amplitude at 20 minutes; </w:t>
      </w:r>
      <w:r w:rsidRPr="002F2F14">
        <w:rPr>
          <w:rFonts w:cstheme="minorHAnsi"/>
          <w:sz w:val="22"/>
          <w:szCs w:val="22"/>
        </w:rPr>
        <w:t>CFT, clot formation time; CT, clotting time; IQR, interquartile range; MCF, maximum clot firmness; ML, maximum lysis; op, operative.</w:t>
      </w:r>
    </w:p>
    <w:p w14:paraId="49231FE3" w14:textId="77777777" w:rsidR="000926BF" w:rsidRPr="002F2F14" w:rsidRDefault="000926BF" w:rsidP="000926BF">
      <w:pPr>
        <w:rPr>
          <w:rFonts w:cstheme="minorHAnsi"/>
          <w:sz w:val="22"/>
          <w:szCs w:val="22"/>
        </w:rPr>
      </w:pPr>
    </w:p>
    <w:p w14:paraId="2CF831DF" w14:textId="77777777" w:rsidR="000926BF" w:rsidRPr="002F2F14" w:rsidRDefault="000926BF">
      <w:pPr>
        <w:spacing w:after="160" w:line="259" w:lineRule="auto"/>
        <w:rPr>
          <w:rStyle w:val="Heading2Char"/>
          <w:rFonts w:cstheme="minorHAnsi"/>
          <w:sz w:val="22"/>
          <w:szCs w:val="22"/>
          <w:lang w:val="en-GB" w:eastAsia="en-GB"/>
        </w:rPr>
      </w:pPr>
      <w:r w:rsidRPr="002F2F14">
        <w:rPr>
          <w:rStyle w:val="Heading2Char"/>
          <w:rFonts w:cstheme="minorHAnsi"/>
          <w:b w:val="0"/>
          <w:sz w:val="22"/>
          <w:szCs w:val="22"/>
        </w:rPr>
        <w:br w:type="page"/>
      </w:r>
    </w:p>
    <w:p w14:paraId="035BB223" w14:textId="2ED68B81" w:rsidR="00FA672E" w:rsidRPr="002F2F14" w:rsidRDefault="00FA672E">
      <w:pPr>
        <w:spacing w:after="160" w:line="259" w:lineRule="auto"/>
        <w:rPr>
          <w:rStyle w:val="Heading2Char"/>
          <w:rFonts w:cstheme="minorHAnsi"/>
          <w:b w:val="0"/>
          <w:sz w:val="22"/>
          <w:szCs w:val="22"/>
        </w:rPr>
      </w:pPr>
      <w:r w:rsidRPr="002F2F14">
        <w:rPr>
          <w:rStyle w:val="Heading2Char"/>
          <w:rFonts w:cstheme="minorHAnsi"/>
          <w:bCs/>
          <w:sz w:val="22"/>
          <w:szCs w:val="22"/>
        </w:rPr>
        <w:lastRenderedPageBreak/>
        <w:t>Supplementary Table 4.</w:t>
      </w:r>
      <w:r w:rsidRPr="002F2F14">
        <w:rPr>
          <w:rStyle w:val="Heading2Char"/>
          <w:rFonts w:cstheme="minorHAnsi"/>
          <w:b w:val="0"/>
          <w:sz w:val="22"/>
          <w:szCs w:val="22"/>
        </w:rPr>
        <w:t xml:space="preserve"> Additional Post-Drug Clinical Characteristics Among Treatment and Placebo Groups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3256"/>
        <w:gridCol w:w="567"/>
        <w:gridCol w:w="2919"/>
        <w:gridCol w:w="10"/>
        <w:gridCol w:w="614"/>
        <w:gridCol w:w="2882"/>
        <w:gridCol w:w="8"/>
        <w:gridCol w:w="602"/>
        <w:gridCol w:w="2887"/>
      </w:tblGrid>
      <w:tr w:rsidR="00394B7E" w:rsidRPr="002F2F14" w14:paraId="5F2F185B" w14:textId="77777777" w:rsidTr="00394B7E">
        <w:trPr>
          <w:trHeight w:val="350"/>
        </w:trPr>
        <w:tc>
          <w:tcPr>
            <w:tcW w:w="3256" w:type="dxa"/>
            <w:vMerge w:val="restart"/>
            <w:tcBorders>
              <w:top w:val="single" w:sz="12" w:space="0" w:color="auto"/>
            </w:tcBorders>
            <w:shd w:val="clear" w:color="auto" w:fill="D9D9D9"/>
            <w:vAlign w:val="center"/>
          </w:tcPr>
          <w:p w14:paraId="7395E3AC" w14:textId="193AF09A" w:rsidR="00394B7E" w:rsidRPr="002F2F14" w:rsidRDefault="00394B7E" w:rsidP="00FA672E">
            <w:pPr>
              <w:spacing w:after="120" w:line="48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3496" w:type="dxa"/>
            <w:gridSpan w:val="3"/>
            <w:tcBorders>
              <w:top w:val="single" w:sz="12" w:space="0" w:color="auto"/>
            </w:tcBorders>
            <w:shd w:val="clear" w:color="auto" w:fill="D9D9D9"/>
            <w:vAlign w:val="center"/>
          </w:tcPr>
          <w:p w14:paraId="584C433B" w14:textId="77777777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b/>
                <w:sz w:val="22"/>
                <w:szCs w:val="22"/>
              </w:rPr>
            </w:pPr>
            <w:r w:rsidRPr="002F2F14">
              <w:rPr>
                <w:rFonts w:eastAsia="Times New Roman" w:cstheme="minorHAnsi"/>
                <w:b/>
                <w:sz w:val="22"/>
                <w:szCs w:val="22"/>
              </w:rPr>
              <w:t>Overall</w:t>
            </w:r>
          </w:p>
        </w:tc>
        <w:tc>
          <w:tcPr>
            <w:tcW w:w="3496" w:type="dxa"/>
            <w:gridSpan w:val="2"/>
            <w:tcBorders>
              <w:top w:val="single" w:sz="12" w:space="0" w:color="auto"/>
            </w:tcBorders>
            <w:shd w:val="clear" w:color="auto" w:fill="D9D9D9"/>
            <w:vAlign w:val="center"/>
          </w:tcPr>
          <w:p w14:paraId="00BC111E" w14:textId="77777777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b/>
                <w:sz w:val="22"/>
                <w:szCs w:val="22"/>
              </w:rPr>
            </w:pPr>
            <w:r w:rsidRPr="002F2F14">
              <w:rPr>
                <w:rFonts w:eastAsia="Times New Roman" w:cstheme="minorHAnsi"/>
                <w:b/>
                <w:sz w:val="22"/>
                <w:szCs w:val="22"/>
              </w:rPr>
              <w:t>Treatment</w:t>
            </w:r>
          </w:p>
        </w:tc>
        <w:tc>
          <w:tcPr>
            <w:tcW w:w="3497" w:type="dxa"/>
            <w:gridSpan w:val="3"/>
            <w:tcBorders>
              <w:top w:val="single" w:sz="12" w:space="0" w:color="auto"/>
            </w:tcBorders>
            <w:shd w:val="clear" w:color="auto" w:fill="D9D9D9"/>
            <w:vAlign w:val="center"/>
          </w:tcPr>
          <w:p w14:paraId="49E967D7" w14:textId="77777777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b/>
                <w:sz w:val="22"/>
                <w:szCs w:val="22"/>
              </w:rPr>
            </w:pPr>
            <w:r w:rsidRPr="002F2F14">
              <w:rPr>
                <w:rFonts w:eastAsia="Times New Roman" w:cstheme="minorHAnsi"/>
                <w:b/>
                <w:sz w:val="22"/>
                <w:szCs w:val="22"/>
              </w:rPr>
              <w:t>Placebo</w:t>
            </w:r>
          </w:p>
        </w:tc>
      </w:tr>
      <w:tr w:rsidR="00394B7E" w:rsidRPr="002F2F14" w14:paraId="673E15D0" w14:textId="77777777" w:rsidTr="00394B7E">
        <w:trPr>
          <w:trHeight w:val="276"/>
        </w:trPr>
        <w:tc>
          <w:tcPr>
            <w:tcW w:w="3256" w:type="dxa"/>
            <w:vMerge/>
            <w:tcBorders>
              <w:bottom w:val="single" w:sz="2" w:space="0" w:color="000000"/>
            </w:tcBorders>
            <w:shd w:val="clear" w:color="auto" w:fill="D9D9D9"/>
            <w:vAlign w:val="center"/>
          </w:tcPr>
          <w:p w14:paraId="2CC64B9A" w14:textId="77777777" w:rsidR="00394B7E" w:rsidRPr="002F2F14" w:rsidRDefault="00394B7E" w:rsidP="00FA672E">
            <w:pPr>
              <w:spacing w:after="120" w:line="48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2" w:space="0" w:color="000000"/>
            </w:tcBorders>
            <w:shd w:val="clear" w:color="auto" w:fill="D9D9D9"/>
            <w:vAlign w:val="center"/>
          </w:tcPr>
          <w:p w14:paraId="4E4F260A" w14:textId="77777777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b/>
                <w:sz w:val="22"/>
                <w:szCs w:val="22"/>
              </w:rPr>
            </w:pPr>
            <w:r w:rsidRPr="002F2F14">
              <w:rPr>
                <w:rFonts w:eastAsia="Times New Roman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2919" w:type="dxa"/>
            <w:tcBorders>
              <w:bottom w:val="single" w:sz="2" w:space="0" w:color="000000"/>
            </w:tcBorders>
            <w:shd w:val="clear" w:color="auto" w:fill="D9D9D9"/>
            <w:vAlign w:val="center"/>
          </w:tcPr>
          <w:p w14:paraId="4D733855" w14:textId="77777777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b/>
                <w:sz w:val="22"/>
                <w:szCs w:val="22"/>
              </w:rPr>
            </w:pPr>
            <w:r w:rsidRPr="002F2F14">
              <w:rPr>
                <w:rFonts w:eastAsia="Times New Roman" w:cstheme="minorHAnsi"/>
                <w:b/>
                <w:sz w:val="22"/>
                <w:szCs w:val="22"/>
              </w:rPr>
              <w:t>Median (IQR)</w:t>
            </w:r>
          </w:p>
        </w:tc>
        <w:tc>
          <w:tcPr>
            <w:tcW w:w="624" w:type="dxa"/>
            <w:gridSpan w:val="2"/>
            <w:tcBorders>
              <w:bottom w:val="single" w:sz="2" w:space="0" w:color="000000"/>
            </w:tcBorders>
            <w:shd w:val="clear" w:color="auto" w:fill="D9D9D9"/>
            <w:vAlign w:val="center"/>
          </w:tcPr>
          <w:p w14:paraId="5844E188" w14:textId="77777777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2890" w:type="dxa"/>
            <w:gridSpan w:val="2"/>
            <w:tcBorders>
              <w:bottom w:val="single" w:sz="2" w:space="0" w:color="000000"/>
            </w:tcBorders>
            <w:shd w:val="clear" w:color="auto" w:fill="D9D9D9"/>
            <w:vAlign w:val="center"/>
          </w:tcPr>
          <w:p w14:paraId="658CF146" w14:textId="77777777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b/>
                <w:sz w:val="22"/>
                <w:szCs w:val="22"/>
              </w:rPr>
              <w:t>Median (IQR)</w:t>
            </w:r>
          </w:p>
        </w:tc>
        <w:tc>
          <w:tcPr>
            <w:tcW w:w="602" w:type="dxa"/>
            <w:tcBorders>
              <w:bottom w:val="single" w:sz="2" w:space="0" w:color="000000"/>
            </w:tcBorders>
            <w:shd w:val="clear" w:color="auto" w:fill="D9D9D9"/>
            <w:vAlign w:val="center"/>
          </w:tcPr>
          <w:p w14:paraId="6B110695" w14:textId="77777777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2887" w:type="dxa"/>
            <w:tcBorders>
              <w:bottom w:val="single" w:sz="2" w:space="0" w:color="000000"/>
            </w:tcBorders>
            <w:shd w:val="clear" w:color="auto" w:fill="D9D9D9"/>
            <w:vAlign w:val="center"/>
          </w:tcPr>
          <w:p w14:paraId="07368183" w14:textId="77777777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b/>
                <w:sz w:val="22"/>
                <w:szCs w:val="22"/>
              </w:rPr>
              <w:t>Median (IQR)</w:t>
            </w:r>
          </w:p>
        </w:tc>
      </w:tr>
      <w:tr w:rsidR="00394B7E" w:rsidRPr="002F2F14" w14:paraId="30D2D590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CCB35A" w14:textId="43F52A10" w:rsidR="00394B7E" w:rsidRPr="002F2F14" w:rsidRDefault="00394B7E" w:rsidP="00FA672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 hours postop Hg (gm/dL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9094734" w14:textId="747A88D5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FD88FC" w14:textId="444F6EDA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2.8 (11.8-13.9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07CDF06" w14:textId="158F9272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84BADA" w14:textId="10DB30D2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3.6 (11.0-15.2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011696" w14:textId="67C45880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0CC46B8" w14:textId="7BCAEDAF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2.5 (11.7-13.3)</w:t>
            </w:r>
          </w:p>
        </w:tc>
      </w:tr>
      <w:tr w:rsidR="00394B7E" w:rsidRPr="002F2F14" w14:paraId="5405A7BD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25E227" w14:textId="1AC1797B" w:rsidR="00394B7E" w:rsidRPr="002F2F14" w:rsidRDefault="00394B7E" w:rsidP="00FA672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2 hours postop </w:t>
            </w:r>
            <w:proofErr w:type="spellStart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Hct</w:t>
            </w:r>
            <w:proofErr w:type="spellEnd"/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361F6DF" w14:textId="190CA8EC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48707F" w14:textId="3E32644D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7.6 (32.7-41.0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10ADC6" w14:textId="601FB3B3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E76583" w14:textId="5B959C98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40.9 (32.7-43.5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02E3199" w14:textId="064153CF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731A0B6" w14:textId="3F16E4AC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5.9 (35.4-38.8)</w:t>
            </w:r>
          </w:p>
        </w:tc>
      </w:tr>
      <w:tr w:rsidR="00394B7E" w:rsidRPr="002F2F14" w14:paraId="5913D44A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18A3E8" w14:textId="07EB90DE" w:rsidR="00394B7E" w:rsidRPr="002F2F14" w:rsidRDefault="00394B7E" w:rsidP="00FA672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 hours postop P</w:t>
            </w:r>
            <w:r w:rsidR="00E4385C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LT</w:t>
            </w: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(10k/</w:t>
            </w:r>
            <w:proofErr w:type="spellStart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uL</w:t>
            </w:r>
            <w:proofErr w:type="spellEnd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54F4D2" w14:textId="261CAF16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B40C13B" w14:textId="683FEAF8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72.0 (234.0-309.0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E41BCF7" w14:textId="0C114D38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AFB22F9" w14:textId="016A1267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82.0 (234.0-309.0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F79A317" w14:textId="7AC381D6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8729421" w14:textId="76A806C8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24.0 (192.0-311.0)</w:t>
            </w:r>
          </w:p>
        </w:tc>
      </w:tr>
      <w:tr w:rsidR="00394B7E" w:rsidRPr="002F2F14" w14:paraId="62F6404A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BD17EC" w14:textId="5247204C" w:rsidR="00394B7E" w:rsidRPr="002F2F14" w:rsidRDefault="00394B7E" w:rsidP="00FA672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 hours postop PT (sec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B4B8ADA" w14:textId="096229C7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C1AD065" w14:textId="301A5797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6.8 (16.7</w:t>
            </w:r>
            <w:r w:rsidR="00E42B8F" w:rsidRPr="002F2F14">
              <w:rPr>
                <w:rFonts w:eastAsia="Times New Roman" w:cstheme="minorHAnsi"/>
                <w:sz w:val="22"/>
                <w:szCs w:val="22"/>
              </w:rPr>
              <w:t>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17.2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BB98EA1" w14:textId="126DF0C9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A18B75" w14:textId="28E96640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7.0 (16.7-18.5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86FE098" w14:textId="4E0883FF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707FFF0" w14:textId="515CCF7F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6.5 (15.8-17.2)</w:t>
            </w:r>
          </w:p>
        </w:tc>
      </w:tr>
      <w:tr w:rsidR="00394B7E" w:rsidRPr="002F2F14" w14:paraId="578AE46F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1D6E24" w14:textId="7C6D448D" w:rsidR="00394B7E" w:rsidRPr="002F2F14" w:rsidRDefault="00394B7E" w:rsidP="00FA672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 hours postop INR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C17543D" w14:textId="0B28F21D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60776FC" w14:textId="2F82A5D5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.4 (1.33</w:t>
            </w:r>
            <w:r w:rsidR="00E42B8F" w:rsidRPr="002F2F14">
              <w:rPr>
                <w:rFonts w:eastAsia="Times New Roman" w:cstheme="minorHAnsi"/>
                <w:sz w:val="22"/>
                <w:szCs w:val="22"/>
              </w:rPr>
              <w:t>-1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.4</w:t>
            </w:r>
            <w:r w:rsidR="00E42B8F" w:rsidRPr="002F2F14">
              <w:rPr>
                <w:rFonts w:eastAsia="Times New Roman" w:cstheme="minorHAnsi"/>
                <w:sz w:val="22"/>
                <w:szCs w:val="22"/>
              </w:rPr>
              <w:t>4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6C7EAE" w14:textId="4DD232F2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844D0F1" w14:textId="61D838E6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.4 (1.3-1.5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310B7CC" w14:textId="42032499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367C588" w14:textId="4291E193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.4 (1.2-1.4)</w:t>
            </w:r>
          </w:p>
        </w:tc>
      </w:tr>
      <w:tr w:rsidR="00394B7E" w:rsidRPr="002F2F14" w14:paraId="7B34ECEA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71B62A" w14:textId="3AF7C2AC" w:rsidR="00394B7E" w:rsidRPr="002F2F14" w:rsidRDefault="00394B7E" w:rsidP="00FA672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 hours postop PTT (sec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664798" w14:textId="3311C13A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BD55FFF" w14:textId="4ADD928B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5.8 (33.7</w:t>
            </w:r>
            <w:r w:rsidR="00E42B8F" w:rsidRPr="002F2F14">
              <w:rPr>
                <w:rFonts w:eastAsia="Times New Roman" w:cstheme="minorHAnsi"/>
                <w:sz w:val="22"/>
                <w:szCs w:val="22"/>
              </w:rPr>
              <w:t>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38.1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3D081F1" w14:textId="15296E83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115DF41" w14:textId="22E2A5F9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6.7 (33.7-41.1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F229F3F" w14:textId="3CF6B676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441D88" w14:textId="197BE904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5.2 (32.1-36.6)</w:t>
            </w:r>
          </w:p>
        </w:tc>
      </w:tr>
      <w:tr w:rsidR="00394B7E" w:rsidRPr="002F2F14" w14:paraId="52B938CD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0CD310" w14:textId="3A4F6781" w:rsidR="00394B7E" w:rsidRPr="002F2F14" w:rsidRDefault="00394B7E" w:rsidP="00FA672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 hours postop Fib (mg/dL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09B820" w14:textId="19FE7064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9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E956A6" w14:textId="1B0FB561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81.0 (238.0-353.0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AE12E4" w14:textId="647A89AA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B17A6F2" w14:textId="3FB867D6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58.0 (238.0-338.0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6C5DF7" w14:textId="28169BBA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4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95DB494" w14:textId="733ED0C0" w:rsidR="00394B7E" w:rsidRPr="002F2F14" w:rsidRDefault="00394B7E" w:rsidP="00FA672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30.0 (281.0-385.0)</w:t>
            </w:r>
          </w:p>
        </w:tc>
      </w:tr>
      <w:tr w:rsidR="00394B7E" w:rsidRPr="002F2F14" w14:paraId="4E765F7F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7C5AAB" w14:textId="4AEDE4A7" w:rsidR="00394B7E" w:rsidRPr="002F2F14" w:rsidRDefault="00394B7E" w:rsidP="00394B7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ours postop Hg (gm/dL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1AF0CDD" w14:textId="36A018DB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8D63B6" w14:textId="4E497C16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2.9 (11.7</w:t>
            </w:r>
            <w:r w:rsidR="00E42B8F" w:rsidRPr="002F2F14">
              <w:rPr>
                <w:rFonts w:eastAsia="Times New Roman" w:cstheme="minorHAnsi"/>
                <w:sz w:val="22"/>
                <w:szCs w:val="22"/>
              </w:rPr>
              <w:t>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14.8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2370666" w14:textId="05052198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3FD4342" w14:textId="2A1057E7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3.8 (11.7-15.8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60A0A67" w14:textId="04A90A9B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A3DD994" w14:textId="07D08DFA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2.4 (11.0-14.7)</w:t>
            </w:r>
          </w:p>
        </w:tc>
      </w:tr>
      <w:tr w:rsidR="00394B7E" w:rsidRPr="002F2F14" w14:paraId="275BAFF8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362E2F" w14:textId="4993FA41" w:rsidR="00394B7E" w:rsidRPr="002F2F14" w:rsidRDefault="00394B7E" w:rsidP="00394B7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24 hours postop </w:t>
            </w:r>
            <w:proofErr w:type="spellStart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Hct</w:t>
            </w:r>
            <w:proofErr w:type="spellEnd"/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0969320" w14:textId="3E92E192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96E220" w14:textId="46E68926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8.3 (34.1</w:t>
            </w:r>
            <w:r w:rsidR="00E42B8F" w:rsidRPr="002F2F14">
              <w:rPr>
                <w:rFonts w:eastAsia="Times New Roman" w:cstheme="minorHAnsi"/>
                <w:sz w:val="22"/>
                <w:szCs w:val="22"/>
              </w:rPr>
              <w:t>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43.4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66DEBF8" w14:textId="4F25DE5D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2027D29" w14:textId="22756CDE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8.9 (34.1-45.3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4884F3B" w14:textId="24EF0E58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547343" w14:textId="6C30EBBC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5.4 (32.9-42.8)</w:t>
            </w:r>
          </w:p>
        </w:tc>
      </w:tr>
      <w:tr w:rsidR="00394B7E" w:rsidRPr="002F2F14" w14:paraId="16BCDD72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9FAAFE" w14:textId="7627147A" w:rsidR="00394B7E" w:rsidRPr="002F2F14" w:rsidRDefault="00394B7E" w:rsidP="00394B7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ours postop P</w:t>
            </w:r>
            <w:r w:rsidR="00E4385C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LT</w:t>
            </w: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(10k/</w:t>
            </w:r>
            <w:proofErr w:type="spellStart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uL</w:t>
            </w:r>
            <w:proofErr w:type="spellEnd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6FD625" w14:textId="79C6D62A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773DA8" w14:textId="178318D7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48.0 (197.0-297.0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0852562" w14:textId="4D388E93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F7E1C9" w14:textId="56EA29B9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49.0 (197.0-297.0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9DDD46" w14:textId="347DD8D5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13E86A4" w14:textId="793B1CC9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47.0 (189.0-300.0)</w:t>
            </w:r>
          </w:p>
        </w:tc>
      </w:tr>
      <w:tr w:rsidR="00394B7E" w:rsidRPr="002F2F14" w14:paraId="1CF75D1F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4FD165" w14:textId="56A3E2A4" w:rsidR="00394B7E" w:rsidRPr="002F2F14" w:rsidRDefault="00394B7E" w:rsidP="00394B7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ours postop PT (sec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E20B647" w14:textId="17437D52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8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7FDB089" w14:textId="4220BAB7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6.1 (15.4</w:t>
            </w:r>
            <w:r w:rsidR="00E42B8F" w:rsidRPr="002F2F14">
              <w:rPr>
                <w:rFonts w:eastAsia="Times New Roman" w:cstheme="minorHAnsi"/>
                <w:sz w:val="22"/>
                <w:szCs w:val="22"/>
              </w:rPr>
              <w:t>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17.6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A6A6EFB" w14:textId="1AF6B1E0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0306CB9" w14:textId="7BB5234A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6.0 (15.4-18.2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CC7D15F" w14:textId="7E559ECE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3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8B7ED06" w14:textId="6584CD5B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6.1 (14.9-17.1)</w:t>
            </w:r>
          </w:p>
        </w:tc>
      </w:tr>
      <w:tr w:rsidR="00394B7E" w:rsidRPr="002F2F14" w14:paraId="6E48E5A5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929434" w14:textId="683A8D42" w:rsidR="00394B7E" w:rsidRPr="002F2F14" w:rsidRDefault="00394B7E" w:rsidP="00394B7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lastRenderedPageBreak/>
              <w:t>24 hours postop INR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64C7D7C" w14:textId="16F0DD6D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8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76DBC9" w14:textId="2C17FE96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.3 (1.2</w:t>
            </w:r>
            <w:r w:rsidR="00072BBE" w:rsidRPr="002F2F14">
              <w:rPr>
                <w:rFonts w:eastAsia="Times New Roman" w:cstheme="minorHAnsi"/>
                <w:sz w:val="22"/>
                <w:szCs w:val="22"/>
              </w:rPr>
              <w:t>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1.4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DDA6A69" w14:textId="1707E31C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31276B" w14:textId="2D67AF79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.3 (1.2-1.5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BC215A7" w14:textId="0664F318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3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C58315" w14:textId="51B1A624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.3 (1.2-1.4)</w:t>
            </w:r>
          </w:p>
        </w:tc>
      </w:tr>
      <w:tr w:rsidR="00394B7E" w:rsidRPr="002F2F14" w14:paraId="7AD87087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4349D3" w14:textId="294A1B75" w:rsidR="00394B7E" w:rsidRPr="002F2F14" w:rsidRDefault="00394B7E" w:rsidP="00394B7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ours postop PTT (sec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4740A74" w14:textId="4E49EB4E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8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2C1E612" w14:textId="523642CA" w:rsidR="00394B7E" w:rsidRPr="002F2F14" w:rsidRDefault="00394B7E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5.1 (34.1</w:t>
            </w:r>
            <w:r w:rsidR="00072BBE" w:rsidRPr="002F2F14">
              <w:rPr>
                <w:rFonts w:eastAsia="Times New Roman" w:cstheme="minorHAnsi"/>
                <w:sz w:val="22"/>
                <w:szCs w:val="22"/>
              </w:rPr>
              <w:t>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37.4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3A429E3" w14:textId="17B795A5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E7D223" w14:textId="68D3E31B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5.5 (34.1-38.6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7757F7B" w14:textId="0FFB32C9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3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1A8416A" w14:textId="56FA7E80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1.5 (30.3-35.5)</w:t>
            </w:r>
          </w:p>
        </w:tc>
      </w:tr>
      <w:tr w:rsidR="00394B7E" w:rsidRPr="002F2F14" w14:paraId="0EC6B59D" w14:textId="77777777" w:rsidTr="00394B7E">
        <w:tc>
          <w:tcPr>
            <w:tcW w:w="3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D762D5" w14:textId="1B0C225C" w:rsidR="00394B7E" w:rsidRPr="002F2F14" w:rsidRDefault="00394B7E" w:rsidP="00394B7E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ours postop Fib (mg/dL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CF751F5" w14:textId="758B0FA6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8</w:t>
            </w:r>
          </w:p>
        </w:tc>
        <w:tc>
          <w:tcPr>
            <w:tcW w:w="2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70FEFE8" w14:textId="74727B65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416.5 (318.5-512.0)</w:t>
            </w:r>
          </w:p>
        </w:tc>
        <w:tc>
          <w:tcPr>
            <w:tcW w:w="6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737132" w14:textId="5550DC1D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CCA63CE" w14:textId="7909BA0F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427.0 (318.0-556.0)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B63AB1C" w14:textId="30048528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3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A7F969" w14:textId="691B5192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403.0 (324.0-465.0)</w:t>
            </w:r>
          </w:p>
        </w:tc>
      </w:tr>
      <w:tr w:rsidR="00394B7E" w:rsidRPr="002F2F14" w14:paraId="6F33B24A" w14:textId="77777777" w:rsidTr="00394B7E">
        <w:tc>
          <w:tcPr>
            <w:tcW w:w="3256" w:type="dxa"/>
            <w:tcBorders>
              <w:top w:val="single" w:sz="12" w:space="0" w:color="auto"/>
            </w:tcBorders>
          </w:tcPr>
          <w:p w14:paraId="592FF48B" w14:textId="50CAD351" w:rsidR="00394B7E" w:rsidRPr="002F2F14" w:rsidRDefault="009B403B" w:rsidP="00394B7E">
            <w:pPr>
              <w:spacing w:after="120" w:line="480" w:lineRule="auto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rime CPB PRBC (cc/kg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FC54FF1" w14:textId="744E3C5A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top w:val="single" w:sz="12" w:space="0" w:color="auto"/>
            </w:tcBorders>
            <w:vAlign w:val="center"/>
          </w:tcPr>
          <w:p w14:paraId="6F98830D" w14:textId="0D92982B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50.6 (44.7</w:t>
            </w:r>
            <w:r w:rsidR="00072BBE" w:rsidRPr="002F2F14">
              <w:rPr>
                <w:rFonts w:eastAsia="Times New Roman" w:cstheme="minorHAnsi"/>
                <w:sz w:val="22"/>
                <w:szCs w:val="22"/>
              </w:rPr>
              <w:t>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61.3)</w:t>
            </w:r>
          </w:p>
        </w:tc>
        <w:tc>
          <w:tcPr>
            <w:tcW w:w="624" w:type="dxa"/>
            <w:gridSpan w:val="2"/>
            <w:tcBorders>
              <w:top w:val="single" w:sz="12" w:space="0" w:color="auto"/>
            </w:tcBorders>
            <w:vAlign w:val="center"/>
          </w:tcPr>
          <w:p w14:paraId="48E873E5" w14:textId="77C2FB90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12" w:space="0" w:color="auto"/>
            </w:tcBorders>
            <w:vAlign w:val="center"/>
          </w:tcPr>
          <w:p w14:paraId="18B300DE" w14:textId="53329C4C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50.1 (44.7-62.0)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vAlign w:val="center"/>
          </w:tcPr>
          <w:p w14:paraId="263514F9" w14:textId="3D6E4EAA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top w:val="single" w:sz="12" w:space="0" w:color="auto"/>
            </w:tcBorders>
            <w:vAlign w:val="center"/>
          </w:tcPr>
          <w:p w14:paraId="5D726381" w14:textId="66BF4592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51.1 (39.0-61.3)</w:t>
            </w:r>
          </w:p>
        </w:tc>
      </w:tr>
      <w:tr w:rsidR="00394B7E" w:rsidRPr="002F2F14" w14:paraId="1B26C205" w14:textId="77777777" w:rsidTr="00394B7E">
        <w:tc>
          <w:tcPr>
            <w:tcW w:w="3256" w:type="dxa"/>
          </w:tcPr>
          <w:p w14:paraId="2D4BA5E3" w14:textId="483A5764" w:rsidR="00394B7E" w:rsidRPr="002F2F14" w:rsidRDefault="009B403B" w:rsidP="00394B7E">
            <w:pPr>
              <w:spacing w:after="120" w:line="480" w:lineRule="auto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rime CPB PLT (cc/kg)</w:t>
            </w:r>
          </w:p>
        </w:tc>
        <w:tc>
          <w:tcPr>
            <w:tcW w:w="567" w:type="dxa"/>
            <w:vAlign w:val="center"/>
          </w:tcPr>
          <w:p w14:paraId="4A27C99C" w14:textId="385463B9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736E3ED5" w14:textId="1CEE5B06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24" w:type="dxa"/>
            <w:gridSpan w:val="2"/>
            <w:vAlign w:val="center"/>
          </w:tcPr>
          <w:p w14:paraId="676D776C" w14:textId="56BE4B57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6D8B68C9" w14:textId="37C15F9F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02" w:type="dxa"/>
            <w:vAlign w:val="center"/>
          </w:tcPr>
          <w:p w14:paraId="183FDF35" w14:textId="0285476F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6562B537" w14:textId="49E9EE59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394B7E" w:rsidRPr="002F2F14" w14:paraId="3C846F7D" w14:textId="77777777" w:rsidTr="00394B7E">
        <w:tc>
          <w:tcPr>
            <w:tcW w:w="3256" w:type="dxa"/>
          </w:tcPr>
          <w:p w14:paraId="38EDFEC0" w14:textId="46690143" w:rsidR="00394B7E" w:rsidRPr="002F2F14" w:rsidRDefault="009B403B" w:rsidP="00394B7E">
            <w:pPr>
              <w:spacing w:after="120" w:line="480" w:lineRule="auto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rime CPB</w:t>
            </w:r>
            <w:r w:rsidR="00394B7E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FFP (cc/kg)</w:t>
            </w:r>
          </w:p>
        </w:tc>
        <w:tc>
          <w:tcPr>
            <w:tcW w:w="567" w:type="dxa"/>
            <w:vAlign w:val="center"/>
          </w:tcPr>
          <w:p w14:paraId="1D52E9CA" w14:textId="5F3C6AF7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10DF9C4A" w14:textId="28BF1923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24" w:type="dxa"/>
            <w:gridSpan w:val="2"/>
            <w:vAlign w:val="center"/>
          </w:tcPr>
          <w:p w14:paraId="6D7B754F" w14:textId="5AB70D4C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34503AE8" w14:textId="46341F9E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02" w:type="dxa"/>
            <w:vAlign w:val="center"/>
          </w:tcPr>
          <w:p w14:paraId="04F09CA5" w14:textId="29B1DC71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1DB60890" w14:textId="58ADCA50" w:rsidR="00394B7E" w:rsidRPr="002F2F14" w:rsidRDefault="009B403B" w:rsidP="00394B7E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9B403B" w:rsidRPr="002F2F14" w14:paraId="1CC2086F" w14:textId="77777777" w:rsidTr="00394B7E">
        <w:tc>
          <w:tcPr>
            <w:tcW w:w="3256" w:type="dxa"/>
          </w:tcPr>
          <w:p w14:paraId="3FB5D511" w14:textId="25D168D3" w:rsidR="009B403B" w:rsidRPr="002F2F14" w:rsidRDefault="001C350E" w:rsidP="009B403B">
            <w:pPr>
              <w:spacing w:after="120" w:line="480" w:lineRule="auto"/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Run</w:t>
            </w:r>
            <w:r w:rsidR="009B403B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CPB PRBC (cc/kg)</w:t>
            </w:r>
          </w:p>
        </w:tc>
        <w:tc>
          <w:tcPr>
            <w:tcW w:w="567" w:type="dxa"/>
            <w:vAlign w:val="center"/>
          </w:tcPr>
          <w:p w14:paraId="3DBBD208" w14:textId="5D7F4A84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6975431D" w14:textId="1E3737B4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24" w:type="dxa"/>
            <w:gridSpan w:val="2"/>
            <w:vAlign w:val="center"/>
          </w:tcPr>
          <w:p w14:paraId="529C90F1" w14:textId="2079E6DA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5B714C7C" w14:textId="4760C9A9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02" w:type="dxa"/>
            <w:vAlign w:val="center"/>
          </w:tcPr>
          <w:p w14:paraId="24901035" w14:textId="0C2AB566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45CA8EF4" w14:textId="672526FE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9B403B" w:rsidRPr="002F2F14" w14:paraId="104221E3" w14:textId="77777777" w:rsidTr="00394B7E">
        <w:tc>
          <w:tcPr>
            <w:tcW w:w="3256" w:type="dxa"/>
          </w:tcPr>
          <w:p w14:paraId="5ACA4238" w14:textId="613D0553" w:rsidR="009B403B" w:rsidRPr="002F2F14" w:rsidRDefault="001C350E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Run</w:t>
            </w:r>
            <w:r w:rsidR="009B403B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CPB PLT (cc/kg)</w:t>
            </w:r>
          </w:p>
        </w:tc>
        <w:tc>
          <w:tcPr>
            <w:tcW w:w="567" w:type="dxa"/>
            <w:vAlign w:val="center"/>
          </w:tcPr>
          <w:p w14:paraId="1C5B4B84" w14:textId="671FCD2C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756CD361" w14:textId="479E39A3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46.0 (34.6</w:t>
            </w:r>
            <w:r w:rsidR="001C350E" w:rsidRPr="002F2F14">
              <w:rPr>
                <w:rFonts w:eastAsia="Times New Roman" w:cstheme="minorHAnsi"/>
                <w:sz w:val="22"/>
                <w:szCs w:val="22"/>
              </w:rPr>
              <w:t>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53.0)</w:t>
            </w:r>
          </w:p>
        </w:tc>
        <w:tc>
          <w:tcPr>
            <w:tcW w:w="624" w:type="dxa"/>
            <w:gridSpan w:val="2"/>
            <w:vAlign w:val="center"/>
          </w:tcPr>
          <w:p w14:paraId="6AF61491" w14:textId="527A8D3A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7D7FE0E7" w14:textId="50768C8B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42.4 (34.6-49.9)</w:t>
            </w:r>
          </w:p>
        </w:tc>
        <w:tc>
          <w:tcPr>
            <w:tcW w:w="602" w:type="dxa"/>
            <w:vAlign w:val="center"/>
          </w:tcPr>
          <w:p w14:paraId="2DE40338" w14:textId="3B6CC11F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1F5C3437" w14:textId="35584F9C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50.2 (38.5-53.2)</w:t>
            </w:r>
          </w:p>
        </w:tc>
      </w:tr>
      <w:tr w:rsidR="009B403B" w:rsidRPr="002F2F14" w14:paraId="74B4AC49" w14:textId="77777777" w:rsidTr="00394B7E">
        <w:tc>
          <w:tcPr>
            <w:tcW w:w="3256" w:type="dxa"/>
          </w:tcPr>
          <w:p w14:paraId="541AC44D" w14:textId="4E687E2C" w:rsidR="009B403B" w:rsidRPr="002F2F14" w:rsidRDefault="001C350E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Run</w:t>
            </w:r>
            <w:r w:rsidR="009B403B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CPB FFP (cc/kg)</w:t>
            </w:r>
          </w:p>
        </w:tc>
        <w:tc>
          <w:tcPr>
            <w:tcW w:w="567" w:type="dxa"/>
            <w:vAlign w:val="center"/>
          </w:tcPr>
          <w:p w14:paraId="21E998B7" w14:textId="3EF0B1A9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199456AF" w14:textId="17F2E26D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24" w:type="dxa"/>
            <w:gridSpan w:val="2"/>
            <w:vAlign w:val="center"/>
          </w:tcPr>
          <w:p w14:paraId="6ACE45DF" w14:textId="179667DE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065B751A" w14:textId="5BE51F67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02" w:type="dxa"/>
            <w:vAlign w:val="center"/>
          </w:tcPr>
          <w:p w14:paraId="7DA807EF" w14:textId="7C2BF758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32456372" w14:textId="7FF287E8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9B403B" w:rsidRPr="002F2F14" w14:paraId="643726DA" w14:textId="77777777" w:rsidTr="00394B7E">
        <w:tc>
          <w:tcPr>
            <w:tcW w:w="3256" w:type="dxa"/>
            <w:tcBorders>
              <w:bottom w:val="single" w:sz="12" w:space="0" w:color="auto"/>
            </w:tcBorders>
          </w:tcPr>
          <w:p w14:paraId="52425797" w14:textId="5CF5325D" w:rsidR="009B403B" w:rsidRPr="002F2F14" w:rsidRDefault="00F26E82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otal</w:t>
            </w:r>
            <w:r w:rsidR="009B403B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CPB (cc/kg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6272B6C" w14:textId="50E24F1B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bottom w:val="single" w:sz="12" w:space="0" w:color="auto"/>
            </w:tcBorders>
            <w:vAlign w:val="center"/>
          </w:tcPr>
          <w:p w14:paraId="37B9B9D5" w14:textId="0D172304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93.2 (80.</w:t>
            </w:r>
            <w:r w:rsidR="00C2154E" w:rsidRPr="002F2F14">
              <w:rPr>
                <w:rFonts w:eastAsia="Times New Roman" w:cstheme="minorHAnsi"/>
                <w:sz w:val="22"/>
                <w:szCs w:val="22"/>
              </w:rPr>
              <w:t>2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113.1)</w:t>
            </w:r>
          </w:p>
        </w:tc>
        <w:tc>
          <w:tcPr>
            <w:tcW w:w="624" w:type="dxa"/>
            <w:gridSpan w:val="2"/>
            <w:tcBorders>
              <w:bottom w:val="single" w:sz="12" w:space="0" w:color="auto"/>
            </w:tcBorders>
            <w:vAlign w:val="center"/>
          </w:tcPr>
          <w:p w14:paraId="6B1AF3EC" w14:textId="351B5B48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bottom w:val="single" w:sz="12" w:space="0" w:color="auto"/>
            </w:tcBorders>
            <w:vAlign w:val="center"/>
          </w:tcPr>
          <w:p w14:paraId="040C92E2" w14:textId="67F044D2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98.3 (80.2-113.1)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</w:tcPr>
          <w:p w14:paraId="716B9C2D" w14:textId="14D01A90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bottom w:val="single" w:sz="12" w:space="0" w:color="auto"/>
            </w:tcBorders>
            <w:vAlign w:val="center"/>
          </w:tcPr>
          <w:p w14:paraId="48534D67" w14:textId="58FBE5D6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92.1 (82.9-113.8)</w:t>
            </w:r>
          </w:p>
        </w:tc>
      </w:tr>
      <w:tr w:rsidR="009B403B" w:rsidRPr="002F2F14" w14:paraId="59AC79C8" w14:textId="77777777" w:rsidTr="00394B7E">
        <w:tc>
          <w:tcPr>
            <w:tcW w:w="3256" w:type="dxa"/>
            <w:tcBorders>
              <w:top w:val="single" w:sz="12" w:space="0" w:color="auto"/>
            </w:tcBorders>
          </w:tcPr>
          <w:p w14:paraId="32DA6D43" w14:textId="77BD8F14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Anes</w:t>
            </w:r>
            <w:r w:rsidR="00045BE1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hesia</w:t>
            </w: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CS (cc/kg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09E64AE" w14:textId="5BE89B7B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top w:val="single" w:sz="12" w:space="0" w:color="auto"/>
            </w:tcBorders>
            <w:vAlign w:val="center"/>
          </w:tcPr>
          <w:p w14:paraId="578929AC" w14:textId="435E28DE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1.6 (19.</w:t>
            </w:r>
            <w:r w:rsidR="00C2154E" w:rsidRPr="002F2F14">
              <w:rPr>
                <w:rFonts w:eastAsia="Times New Roman" w:cstheme="minorHAnsi"/>
                <w:sz w:val="22"/>
                <w:szCs w:val="22"/>
              </w:rPr>
              <w:t>9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31.0)</w:t>
            </w:r>
          </w:p>
        </w:tc>
        <w:tc>
          <w:tcPr>
            <w:tcW w:w="624" w:type="dxa"/>
            <w:gridSpan w:val="2"/>
            <w:tcBorders>
              <w:top w:val="single" w:sz="12" w:space="0" w:color="auto"/>
            </w:tcBorders>
            <w:vAlign w:val="center"/>
          </w:tcPr>
          <w:p w14:paraId="441089BF" w14:textId="1CF24883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12" w:space="0" w:color="auto"/>
            </w:tcBorders>
            <w:vAlign w:val="center"/>
          </w:tcPr>
          <w:p w14:paraId="498136A8" w14:textId="7C910086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1.5 (19.9-27.3)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vAlign w:val="center"/>
          </w:tcPr>
          <w:p w14:paraId="7D1AB5CD" w14:textId="598B0FAE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top w:val="single" w:sz="12" w:space="0" w:color="auto"/>
            </w:tcBorders>
            <w:vAlign w:val="center"/>
          </w:tcPr>
          <w:p w14:paraId="04BD7376" w14:textId="38F3C4EF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3.2 (13.4-31.8)</w:t>
            </w:r>
          </w:p>
        </w:tc>
      </w:tr>
      <w:tr w:rsidR="009B403B" w:rsidRPr="002F2F14" w14:paraId="6104F266" w14:textId="77777777" w:rsidTr="00394B7E">
        <w:tc>
          <w:tcPr>
            <w:tcW w:w="3256" w:type="dxa"/>
          </w:tcPr>
          <w:p w14:paraId="48C8C34D" w14:textId="6E888E81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Anes</w:t>
            </w:r>
            <w:r w:rsidR="00045BE1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hesia</w:t>
            </w: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FFP (cc/kg)</w:t>
            </w:r>
          </w:p>
        </w:tc>
        <w:tc>
          <w:tcPr>
            <w:tcW w:w="567" w:type="dxa"/>
            <w:vAlign w:val="center"/>
          </w:tcPr>
          <w:p w14:paraId="58F92C0D" w14:textId="276091C3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6A1BC8B6" w14:textId="69B9AB53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19.1)</w:t>
            </w:r>
          </w:p>
        </w:tc>
        <w:tc>
          <w:tcPr>
            <w:tcW w:w="624" w:type="dxa"/>
            <w:gridSpan w:val="2"/>
            <w:vAlign w:val="center"/>
          </w:tcPr>
          <w:p w14:paraId="46EFCDBA" w14:textId="1516781B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78B429B7" w14:textId="02497476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19.1)</w:t>
            </w:r>
          </w:p>
        </w:tc>
        <w:tc>
          <w:tcPr>
            <w:tcW w:w="602" w:type="dxa"/>
            <w:vAlign w:val="center"/>
          </w:tcPr>
          <w:p w14:paraId="32B146D2" w14:textId="6B3206E8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55F6AB26" w14:textId="73DB0B34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9B403B" w:rsidRPr="002F2F14" w14:paraId="6917C9CD" w14:textId="77777777" w:rsidTr="00394B7E">
        <w:tc>
          <w:tcPr>
            <w:tcW w:w="3256" w:type="dxa"/>
          </w:tcPr>
          <w:p w14:paraId="64B9FCF1" w14:textId="2740F540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Anes</w:t>
            </w:r>
            <w:r w:rsidR="00045BE1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hesia</w:t>
            </w: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PRBC (cc/kg)</w:t>
            </w:r>
          </w:p>
        </w:tc>
        <w:tc>
          <w:tcPr>
            <w:tcW w:w="567" w:type="dxa"/>
            <w:vAlign w:val="center"/>
          </w:tcPr>
          <w:p w14:paraId="4E29991E" w14:textId="19DB2BD7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2CE3FF7F" w14:textId="08AD53F6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24" w:type="dxa"/>
            <w:gridSpan w:val="2"/>
            <w:vAlign w:val="center"/>
          </w:tcPr>
          <w:p w14:paraId="41CD7EAF" w14:textId="1E07AC0D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0381C75C" w14:textId="7C7AB5E4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02" w:type="dxa"/>
            <w:vAlign w:val="center"/>
          </w:tcPr>
          <w:p w14:paraId="24C9C859" w14:textId="205A1E36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6C17D373" w14:textId="0AA0EE82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9B403B" w:rsidRPr="002F2F14" w14:paraId="609F76CB" w14:textId="77777777" w:rsidTr="00394B7E">
        <w:tc>
          <w:tcPr>
            <w:tcW w:w="3256" w:type="dxa"/>
          </w:tcPr>
          <w:p w14:paraId="326BA2D9" w14:textId="393E7883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lastRenderedPageBreak/>
              <w:t>Anes</w:t>
            </w:r>
            <w:r w:rsidR="00045BE1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hesia</w:t>
            </w: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PLT (cc/kg)</w:t>
            </w:r>
          </w:p>
        </w:tc>
        <w:tc>
          <w:tcPr>
            <w:tcW w:w="567" w:type="dxa"/>
            <w:vAlign w:val="center"/>
          </w:tcPr>
          <w:p w14:paraId="665331ED" w14:textId="554FD1A1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20AF3BCC" w14:textId="51F51AFD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0.4 (0.4-14.5)</w:t>
            </w:r>
          </w:p>
        </w:tc>
        <w:tc>
          <w:tcPr>
            <w:tcW w:w="624" w:type="dxa"/>
            <w:gridSpan w:val="2"/>
            <w:vAlign w:val="center"/>
          </w:tcPr>
          <w:p w14:paraId="7D95CDC2" w14:textId="2F040514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770384B5" w14:textId="4A751334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0.2 (0.0-12.8)</w:t>
            </w:r>
          </w:p>
        </w:tc>
        <w:tc>
          <w:tcPr>
            <w:tcW w:w="602" w:type="dxa"/>
            <w:vAlign w:val="center"/>
          </w:tcPr>
          <w:p w14:paraId="5D07100F" w14:textId="18456328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72FFF679" w14:textId="58E1EF42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0.6 (0.0-21.5)</w:t>
            </w:r>
          </w:p>
        </w:tc>
      </w:tr>
      <w:tr w:rsidR="009B403B" w:rsidRPr="002F2F14" w14:paraId="106D6A4B" w14:textId="77777777" w:rsidTr="00394B7E">
        <w:tc>
          <w:tcPr>
            <w:tcW w:w="3256" w:type="dxa"/>
          </w:tcPr>
          <w:p w14:paraId="6AC7855E" w14:textId="5068683A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Anes</w:t>
            </w:r>
            <w:r w:rsidR="00045BE1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hesia</w:t>
            </w:r>
            <w:proofErr w:type="spellEnd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cryo</w:t>
            </w:r>
            <w:proofErr w:type="spellEnd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(cc/kg)*</w:t>
            </w:r>
          </w:p>
        </w:tc>
        <w:tc>
          <w:tcPr>
            <w:tcW w:w="567" w:type="dxa"/>
            <w:vAlign w:val="center"/>
          </w:tcPr>
          <w:p w14:paraId="035444E3" w14:textId="4D7C8919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52E374EE" w14:textId="3461192A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.1 (0.1-11.6)</w:t>
            </w:r>
          </w:p>
        </w:tc>
        <w:tc>
          <w:tcPr>
            <w:tcW w:w="624" w:type="dxa"/>
            <w:gridSpan w:val="2"/>
            <w:vAlign w:val="center"/>
          </w:tcPr>
          <w:p w14:paraId="7B09BEB4" w14:textId="6571B008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3FE5F3FB" w14:textId="0C0F3A8D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02" w:type="dxa"/>
            <w:vAlign w:val="center"/>
          </w:tcPr>
          <w:p w14:paraId="73CDAFEF" w14:textId="38F9B958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34E3562A" w14:textId="00A35306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1.0 (4.5-14.3)</w:t>
            </w:r>
          </w:p>
        </w:tc>
      </w:tr>
      <w:tr w:rsidR="009B403B" w:rsidRPr="002F2F14" w14:paraId="3E4F1BEB" w14:textId="77777777" w:rsidTr="00394B7E">
        <w:tc>
          <w:tcPr>
            <w:tcW w:w="3256" w:type="dxa"/>
          </w:tcPr>
          <w:p w14:paraId="2BFA5BBD" w14:textId="61D2652D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otal Anes</w:t>
            </w:r>
            <w:r w:rsidR="00045BE1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hesia</w:t>
            </w: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blood (cc/kg)</w:t>
            </w:r>
          </w:p>
        </w:tc>
        <w:tc>
          <w:tcPr>
            <w:tcW w:w="567" w:type="dxa"/>
            <w:vAlign w:val="center"/>
          </w:tcPr>
          <w:p w14:paraId="3E9E3D86" w14:textId="6934D00E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57AB0BAE" w14:textId="546E58F3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8.0 (21.</w:t>
            </w:r>
            <w:r w:rsidR="008B7FD5" w:rsidRPr="002F2F14">
              <w:rPr>
                <w:rFonts w:eastAsia="Times New Roman" w:cstheme="minorHAnsi"/>
                <w:sz w:val="22"/>
                <w:szCs w:val="22"/>
              </w:rPr>
              <w:t>9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68.3)</w:t>
            </w:r>
          </w:p>
        </w:tc>
        <w:tc>
          <w:tcPr>
            <w:tcW w:w="624" w:type="dxa"/>
            <w:gridSpan w:val="2"/>
            <w:vAlign w:val="center"/>
          </w:tcPr>
          <w:p w14:paraId="57EBEF6C" w14:textId="6E7D8C2C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114CDA94" w14:textId="66C091CF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6.2 (21.9-55.1)</w:t>
            </w:r>
          </w:p>
        </w:tc>
        <w:tc>
          <w:tcPr>
            <w:tcW w:w="602" w:type="dxa"/>
            <w:vAlign w:val="center"/>
          </w:tcPr>
          <w:p w14:paraId="4C6A1929" w14:textId="30CDC997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1D5418FB" w14:textId="577736C2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8.9 (31.0-70.2)</w:t>
            </w:r>
          </w:p>
        </w:tc>
      </w:tr>
      <w:tr w:rsidR="009B403B" w:rsidRPr="002F2F14" w14:paraId="6CFA9C32" w14:textId="77777777" w:rsidTr="009B403B">
        <w:tc>
          <w:tcPr>
            <w:tcW w:w="3256" w:type="dxa"/>
            <w:tcBorders>
              <w:bottom w:val="single" w:sz="12" w:space="0" w:color="000000"/>
            </w:tcBorders>
          </w:tcPr>
          <w:p w14:paraId="4CDE0690" w14:textId="6B529880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Anes</w:t>
            </w:r>
            <w:r w:rsidR="00045BE1"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hesia</w:t>
            </w: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FVII (mcg/kg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 w14:paraId="7CAEADAE" w14:textId="72493078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bottom w:val="single" w:sz="12" w:space="0" w:color="000000"/>
            </w:tcBorders>
            <w:vAlign w:val="center"/>
          </w:tcPr>
          <w:p w14:paraId="5449F794" w14:textId="137C823A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24" w:type="dxa"/>
            <w:gridSpan w:val="2"/>
            <w:tcBorders>
              <w:bottom w:val="single" w:sz="12" w:space="0" w:color="000000"/>
            </w:tcBorders>
            <w:vAlign w:val="center"/>
          </w:tcPr>
          <w:p w14:paraId="34ABBCE9" w14:textId="3B24D00D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bottom w:val="single" w:sz="12" w:space="0" w:color="000000"/>
            </w:tcBorders>
            <w:vAlign w:val="center"/>
          </w:tcPr>
          <w:p w14:paraId="3B7B0FCF" w14:textId="2A9CA511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  <w:vAlign w:val="center"/>
          </w:tcPr>
          <w:p w14:paraId="7B1A57E1" w14:textId="722155B2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bottom w:val="single" w:sz="12" w:space="0" w:color="000000"/>
            </w:tcBorders>
            <w:vAlign w:val="center"/>
          </w:tcPr>
          <w:p w14:paraId="3CAA5138" w14:textId="56754747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9B403B" w:rsidRPr="002F2F14" w14:paraId="16615CDD" w14:textId="77777777" w:rsidTr="009B403B">
        <w:tc>
          <w:tcPr>
            <w:tcW w:w="3256" w:type="dxa"/>
            <w:tcBorders>
              <w:top w:val="single" w:sz="12" w:space="0" w:color="000000"/>
            </w:tcBorders>
          </w:tcPr>
          <w:p w14:paraId="274EBC77" w14:textId="4F9965DE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ICU CS (cc/kg)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 w14:paraId="12A0F335" w14:textId="2289C360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top w:val="single" w:sz="12" w:space="0" w:color="000000"/>
            </w:tcBorders>
            <w:vAlign w:val="center"/>
          </w:tcPr>
          <w:p w14:paraId="439EE0CA" w14:textId="69B29F0C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7.2)</w:t>
            </w:r>
          </w:p>
        </w:tc>
        <w:tc>
          <w:tcPr>
            <w:tcW w:w="624" w:type="dxa"/>
            <w:gridSpan w:val="2"/>
            <w:tcBorders>
              <w:top w:val="single" w:sz="12" w:space="0" w:color="000000"/>
            </w:tcBorders>
            <w:vAlign w:val="center"/>
          </w:tcPr>
          <w:p w14:paraId="4122897D" w14:textId="6FEB6A5A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top w:val="single" w:sz="12" w:space="0" w:color="000000"/>
            </w:tcBorders>
            <w:vAlign w:val="center"/>
          </w:tcPr>
          <w:p w14:paraId="65014DA9" w14:textId="7BF5541B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11.6)</w:t>
            </w:r>
          </w:p>
        </w:tc>
        <w:tc>
          <w:tcPr>
            <w:tcW w:w="602" w:type="dxa"/>
            <w:tcBorders>
              <w:top w:val="single" w:sz="12" w:space="0" w:color="000000"/>
            </w:tcBorders>
            <w:vAlign w:val="center"/>
          </w:tcPr>
          <w:p w14:paraId="7E0D30A5" w14:textId="7B23FC66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top w:val="single" w:sz="12" w:space="0" w:color="000000"/>
            </w:tcBorders>
            <w:vAlign w:val="center"/>
          </w:tcPr>
          <w:p w14:paraId="5B102B7E" w14:textId="1A7E71C3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9B403B" w:rsidRPr="002F2F14" w14:paraId="65F065A8" w14:textId="77777777" w:rsidTr="00394B7E">
        <w:tc>
          <w:tcPr>
            <w:tcW w:w="3256" w:type="dxa"/>
          </w:tcPr>
          <w:p w14:paraId="0431271A" w14:textId="1C64A691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ICU FFP (cc/kg)</w:t>
            </w:r>
          </w:p>
        </w:tc>
        <w:tc>
          <w:tcPr>
            <w:tcW w:w="567" w:type="dxa"/>
            <w:vAlign w:val="center"/>
          </w:tcPr>
          <w:p w14:paraId="6CB5C1AC" w14:textId="4CCBBF89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13D3CA4A" w14:textId="46D236A4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9)</w:t>
            </w:r>
          </w:p>
        </w:tc>
        <w:tc>
          <w:tcPr>
            <w:tcW w:w="624" w:type="dxa"/>
            <w:gridSpan w:val="2"/>
            <w:vAlign w:val="center"/>
          </w:tcPr>
          <w:p w14:paraId="3F043474" w14:textId="234C0661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1F5D0921" w14:textId="44BF6DFE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9)</w:t>
            </w:r>
          </w:p>
        </w:tc>
        <w:tc>
          <w:tcPr>
            <w:tcW w:w="602" w:type="dxa"/>
            <w:vAlign w:val="center"/>
          </w:tcPr>
          <w:p w14:paraId="4F33F94D" w14:textId="68EDD469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17EFCF4C" w14:textId="7EEB87D4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9B403B" w:rsidRPr="002F2F14" w14:paraId="66EE4689" w14:textId="77777777" w:rsidTr="00394B7E">
        <w:tc>
          <w:tcPr>
            <w:tcW w:w="3256" w:type="dxa"/>
          </w:tcPr>
          <w:p w14:paraId="166915A5" w14:textId="680355EA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ICU PRBC (cc/kg)</w:t>
            </w:r>
          </w:p>
        </w:tc>
        <w:tc>
          <w:tcPr>
            <w:tcW w:w="567" w:type="dxa"/>
            <w:vAlign w:val="center"/>
          </w:tcPr>
          <w:p w14:paraId="587020C6" w14:textId="2316ACD0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60A630DB" w14:textId="2CC6D910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24" w:type="dxa"/>
            <w:gridSpan w:val="2"/>
            <w:vAlign w:val="center"/>
          </w:tcPr>
          <w:p w14:paraId="62AD3519" w14:textId="5152D1CC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29DADD5F" w14:textId="6381F6D4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02" w:type="dxa"/>
            <w:vAlign w:val="center"/>
          </w:tcPr>
          <w:p w14:paraId="4C6B3E75" w14:textId="5C6A0B3C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4947EA24" w14:textId="0BE70FD1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9B403B" w:rsidRPr="002F2F14" w14:paraId="1BD7AC89" w14:textId="77777777" w:rsidTr="00394B7E">
        <w:tc>
          <w:tcPr>
            <w:tcW w:w="3256" w:type="dxa"/>
          </w:tcPr>
          <w:p w14:paraId="612AD375" w14:textId="0C8EE6D4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ICU PLT (cc/kg)</w:t>
            </w:r>
          </w:p>
        </w:tc>
        <w:tc>
          <w:tcPr>
            <w:tcW w:w="567" w:type="dxa"/>
            <w:vAlign w:val="center"/>
          </w:tcPr>
          <w:p w14:paraId="42FF25D1" w14:textId="20DA6A2A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515A957F" w14:textId="59F146F8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14.3)</w:t>
            </w:r>
          </w:p>
        </w:tc>
        <w:tc>
          <w:tcPr>
            <w:tcW w:w="624" w:type="dxa"/>
            <w:gridSpan w:val="2"/>
            <w:vAlign w:val="center"/>
          </w:tcPr>
          <w:p w14:paraId="1B26096C" w14:textId="61D7A767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1D44375F" w14:textId="1D8D74A0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18.2)</w:t>
            </w:r>
          </w:p>
        </w:tc>
        <w:tc>
          <w:tcPr>
            <w:tcW w:w="602" w:type="dxa"/>
            <w:vAlign w:val="center"/>
          </w:tcPr>
          <w:p w14:paraId="5D0D07C2" w14:textId="423FB045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57EF8BEB" w14:textId="56BFEB60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9B403B" w:rsidRPr="002F2F14" w14:paraId="31F9F910" w14:textId="77777777" w:rsidTr="00394B7E">
        <w:tc>
          <w:tcPr>
            <w:tcW w:w="3256" w:type="dxa"/>
          </w:tcPr>
          <w:p w14:paraId="783B55F6" w14:textId="4B22E26A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ICU </w:t>
            </w:r>
            <w:proofErr w:type="spellStart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cryo</w:t>
            </w:r>
            <w:proofErr w:type="spellEnd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(cc/kg)</w:t>
            </w:r>
          </w:p>
        </w:tc>
        <w:tc>
          <w:tcPr>
            <w:tcW w:w="567" w:type="dxa"/>
            <w:vAlign w:val="center"/>
          </w:tcPr>
          <w:p w14:paraId="175DBAC0" w14:textId="22B31B2E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01D21F50" w14:textId="4C26695C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24" w:type="dxa"/>
            <w:gridSpan w:val="2"/>
            <w:vAlign w:val="center"/>
          </w:tcPr>
          <w:p w14:paraId="7507DF14" w14:textId="64F40063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4A060A1D" w14:textId="7FBFD590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02" w:type="dxa"/>
            <w:vAlign w:val="center"/>
          </w:tcPr>
          <w:p w14:paraId="64BED113" w14:textId="737324A8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0767BE3E" w14:textId="235240A3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9B403B" w:rsidRPr="002F2F14" w14:paraId="25574596" w14:textId="77777777" w:rsidTr="00394B7E">
        <w:tc>
          <w:tcPr>
            <w:tcW w:w="3256" w:type="dxa"/>
          </w:tcPr>
          <w:p w14:paraId="4EAC39F1" w14:textId="78515D11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otal ICU blood (cc/kg)</w:t>
            </w:r>
          </w:p>
        </w:tc>
        <w:tc>
          <w:tcPr>
            <w:tcW w:w="567" w:type="dxa"/>
            <w:vAlign w:val="center"/>
          </w:tcPr>
          <w:p w14:paraId="4037AB44" w14:textId="3126A1BB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32B22BF1" w14:textId="26BD98BA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8.6 (0.6-30.9)</w:t>
            </w:r>
          </w:p>
        </w:tc>
        <w:tc>
          <w:tcPr>
            <w:tcW w:w="624" w:type="dxa"/>
            <w:gridSpan w:val="2"/>
            <w:vAlign w:val="center"/>
          </w:tcPr>
          <w:p w14:paraId="784C8707" w14:textId="50669B55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2AE50683" w14:textId="7B3A1907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7.2 (0.0-39.7)</w:t>
            </w:r>
          </w:p>
        </w:tc>
        <w:tc>
          <w:tcPr>
            <w:tcW w:w="602" w:type="dxa"/>
            <w:vAlign w:val="center"/>
          </w:tcPr>
          <w:p w14:paraId="2F37A9E1" w14:textId="52D07AAE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057CF1DC" w14:textId="6490D501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8.9 (0.0-28.5)</w:t>
            </w:r>
          </w:p>
        </w:tc>
      </w:tr>
      <w:tr w:rsidR="009B403B" w:rsidRPr="002F2F14" w14:paraId="156661FB" w14:textId="77777777" w:rsidTr="00394B7E">
        <w:tc>
          <w:tcPr>
            <w:tcW w:w="3256" w:type="dxa"/>
          </w:tcPr>
          <w:p w14:paraId="36D228DD" w14:textId="0759A73B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ICU FVII (mcg/kg)</w:t>
            </w:r>
          </w:p>
        </w:tc>
        <w:tc>
          <w:tcPr>
            <w:tcW w:w="567" w:type="dxa"/>
            <w:vAlign w:val="center"/>
          </w:tcPr>
          <w:p w14:paraId="37766C0B" w14:textId="2AE2A3BC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551BBFF5" w14:textId="53B031D2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24" w:type="dxa"/>
            <w:gridSpan w:val="2"/>
            <w:vAlign w:val="center"/>
          </w:tcPr>
          <w:p w14:paraId="249FEB4E" w14:textId="68EBEEDD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2612C5E3" w14:textId="3E3776AB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02" w:type="dxa"/>
            <w:vAlign w:val="center"/>
          </w:tcPr>
          <w:p w14:paraId="393E51EF" w14:textId="00E2CB8A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26DA07B5" w14:textId="17A7196B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9B403B" w:rsidRPr="002F2F14" w14:paraId="5A8B76BF" w14:textId="77777777" w:rsidTr="005A6C36">
        <w:tc>
          <w:tcPr>
            <w:tcW w:w="3256" w:type="dxa"/>
            <w:tcBorders>
              <w:bottom w:val="single" w:sz="12" w:space="0" w:color="000000"/>
            </w:tcBorders>
          </w:tcPr>
          <w:p w14:paraId="6E4EBF99" w14:textId="31B9993B" w:rsidR="009B403B" w:rsidRPr="002F2F14" w:rsidRDefault="005A6C36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ICU EBL (cc/kg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 w14:paraId="5E194CE3" w14:textId="511CA95B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tcBorders>
              <w:bottom w:val="single" w:sz="12" w:space="0" w:color="000000"/>
            </w:tcBorders>
            <w:vAlign w:val="center"/>
          </w:tcPr>
          <w:p w14:paraId="0BA7877F" w14:textId="598E4DA9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4.8 (20.</w:t>
            </w:r>
            <w:r w:rsidR="00CD386A" w:rsidRPr="002F2F14">
              <w:rPr>
                <w:rFonts w:eastAsia="Times New Roman" w:cstheme="minorHAnsi"/>
                <w:sz w:val="22"/>
                <w:szCs w:val="22"/>
              </w:rPr>
              <w:t>6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54.3)</w:t>
            </w:r>
          </w:p>
        </w:tc>
        <w:tc>
          <w:tcPr>
            <w:tcW w:w="624" w:type="dxa"/>
            <w:gridSpan w:val="2"/>
            <w:tcBorders>
              <w:bottom w:val="single" w:sz="12" w:space="0" w:color="000000"/>
            </w:tcBorders>
            <w:vAlign w:val="center"/>
          </w:tcPr>
          <w:p w14:paraId="3505BD3F" w14:textId="6BA31074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tcBorders>
              <w:bottom w:val="single" w:sz="12" w:space="0" w:color="000000"/>
            </w:tcBorders>
            <w:vAlign w:val="center"/>
          </w:tcPr>
          <w:p w14:paraId="3839F6E0" w14:textId="4C0FDFB3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5.2 (20.6-61.1)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  <w:vAlign w:val="center"/>
          </w:tcPr>
          <w:p w14:paraId="22C0B2D0" w14:textId="2E8EB9EF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bottom w:val="single" w:sz="12" w:space="0" w:color="000000"/>
            </w:tcBorders>
            <w:vAlign w:val="center"/>
          </w:tcPr>
          <w:p w14:paraId="55989B52" w14:textId="7AAA3C8E" w:rsidR="009B403B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4.4 (27.8-54.3)</w:t>
            </w:r>
          </w:p>
        </w:tc>
      </w:tr>
      <w:tr w:rsidR="005A6C36" w:rsidRPr="002F2F14" w14:paraId="5A042B54" w14:textId="77777777" w:rsidTr="005A6C36">
        <w:tc>
          <w:tcPr>
            <w:tcW w:w="3256" w:type="dxa"/>
            <w:tcBorders>
              <w:top w:val="single" w:sz="12" w:space="0" w:color="000000"/>
            </w:tcBorders>
          </w:tcPr>
          <w:p w14:paraId="7F44777C" w14:textId="6872EB69" w:rsidR="005A6C36" w:rsidRPr="002F2F14" w:rsidRDefault="005A6C36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otal FVII (mcg/kg)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 w14:paraId="00A8DEB7" w14:textId="4D189568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9</w:t>
            </w:r>
          </w:p>
        </w:tc>
        <w:tc>
          <w:tcPr>
            <w:tcW w:w="2919" w:type="dxa"/>
            <w:tcBorders>
              <w:top w:val="single" w:sz="12" w:space="0" w:color="000000"/>
            </w:tcBorders>
            <w:vAlign w:val="center"/>
          </w:tcPr>
          <w:p w14:paraId="6974BFF6" w14:textId="4328A41A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24" w:type="dxa"/>
            <w:gridSpan w:val="2"/>
            <w:tcBorders>
              <w:top w:val="single" w:sz="12" w:space="0" w:color="000000"/>
            </w:tcBorders>
            <w:vAlign w:val="center"/>
          </w:tcPr>
          <w:p w14:paraId="3EF52406" w14:textId="0498084A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4</w:t>
            </w:r>
          </w:p>
        </w:tc>
        <w:tc>
          <w:tcPr>
            <w:tcW w:w="2890" w:type="dxa"/>
            <w:gridSpan w:val="2"/>
            <w:tcBorders>
              <w:top w:val="single" w:sz="12" w:space="0" w:color="000000"/>
            </w:tcBorders>
            <w:vAlign w:val="center"/>
          </w:tcPr>
          <w:p w14:paraId="5D73CF72" w14:textId="5782BB6C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02" w:type="dxa"/>
            <w:tcBorders>
              <w:top w:val="single" w:sz="12" w:space="0" w:color="000000"/>
            </w:tcBorders>
            <w:vAlign w:val="center"/>
          </w:tcPr>
          <w:p w14:paraId="3EEA3D61" w14:textId="070C8FE2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top w:val="single" w:sz="12" w:space="0" w:color="000000"/>
            </w:tcBorders>
            <w:vAlign w:val="center"/>
          </w:tcPr>
          <w:p w14:paraId="3B417A78" w14:textId="07F87FEF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</w:tr>
      <w:tr w:rsidR="005A6C36" w:rsidRPr="002F2F14" w14:paraId="066F27B2" w14:textId="77777777" w:rsidTr="00394B7E">
        <w:tc>
          <w:tcPr>
            <w:tcW w:w="3256" w:type="dxa"/>
          </w:tcPr>
          <w:p w14:paraId="6DC929A0" w14:textId="026CD691" w:rsidR="005A6C36" w:rsidRPr="002F2F14" w:rsidRDefault="005A6C36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lastRenderedPageBreak/>
              <w:t>Total PRBC (cc/kg)</w:t>
            </w:r>
          </w:p>
        </w:tc>
        <w:tc>
          <w:tcPr>
            <w:tcW w:w="567" w:type="dxa"/>
            <w:vAlign w:val="center"/>
          </w:tcPr>
          <w:p w14:paraId="594EC6C0" w14:textId="2B3443DC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3E2B95AF" w14:textId="571E1FD5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56.6 (44.7</w:t>
            </w:r>
            <w:r w:rsidR="00CD386A" w:rsidRPr="002F2F14">
              <w:rPr>
                <w:rFonts w:eastAsia="Times New Roman" w:cstheme="minorHAnsi"/>
                <w:sz w:val="22"/>
                <w:szCs w:val="22"/>
              </w:rPr>
              <w:t>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89.1)</w:t>
            </w:r>
          </w:p>
        </w:tc>
        <w:tc>
          <w:tcPr>
            <w:tcW w:w="624" w:type="dxa"/>
            <w:gridSpan w:val="2"/>
            <w:vAlign w:val="center"/>
          </w:tcPr>
          <w:p w14:paraId="291A1D90" w14:textId="063AF86C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69ECDF9F" w14:textId="5242EA07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55.3 (44.7-77.2)</w:t>
            </w:r>
          </w:p>
        </w:tc>
        <w:tc>
          <w:tcPr>
            <w:tcW w:w="602" w:type="dxa"/>
            <w:vAlign w:val="center"/>
          </w:tcPr>
          <w:p w14:paraId="3F4BCD73" w14:textId="1164371D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5A1583D3" w14:textId="032FB1AD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57.9 (44.8-89.2)</w:t>
            </w:r>
          </w:p>
        </w:tc>
      </w:tr>
      <w:tr w:rsidR="005A6C36" w:rsidRPr="002F2F14" w14:paraId="5B52AF89" w14:textId="77777777" w:rsidTr="00394B7E">
        <w:tc>
          <w:tcPr>
            <w:tcW w:w="3256" w:type="dxa"/>
          </w:tcPr>
          <w:p w14:paraId="7F402D41" w14:textId="01C4ECCD" w:rsidR="005A6C36" w:rsidRPr="002F2F14" w:rsidRDefault="005A6C36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otal FFP (cc/kg)</w:t>
            </w:r>
          </w:p>
        </w:tc>
        <w:tc>
          <w:tcPr>
            <w:tcW w:w="567" w:type="dxa"/>
            <w:vAlign w:val="center"/>
          </w:tcPr>
          <w:p w14:paraId="5C1502F5" w14:textId="77A76A58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2D1F6405" w14:textId="02D226DD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30.4)</w:t>
            </w:r>
          </w:p>
        </w:tc>
        <w:tc>
          <w:tcPr>
            <w:tcW w:w="624" w:type="dxa"/>
            <w:gridSpan w:val="2"/>
            <w:vAlign w:val="center"/>
          </w:tcPr>
          <w:p w14:paraId="284CE6B0" w14:textId="7DEB98A2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293AC3BB" w14:textId="05B2A9AC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23.2)</w:t>
            </w:r>
          </w:p>
        </w:tc>
        <w:tc>
          <w:tcPr>
            <w:tcW w:w="602" w:type="dxa"/>
            <w:vAlign w:val="center"/>
          </w:tcPr>
          <w:p w14:paraId="4E73B5F3" w14:textId="23222C94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4817FD06" w14:textId="4FD89B5B" w:rsidR="005A6C36" w:rsidRPr="002F2F14" w:rsidRDefault="005A6C36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3.6 (0.0-45.1)</w:t>
            </w:r>
          </w:p>
        </w:tc>
      </w:tr>
      <w:tr w:rsidR="005A6C36" w:rsidRPr="002F2F14" w14:paraId="7E15DC66" w14:textId="77777777" w:rsidTr="00394B7E">
        <w:tc>
          <w:tcPr>
            <w:tcW w:w="3256" w:type="dxa"/>
          </w:tcPr>
          <w:p w14:paraId="40F260FB" w14:textId="7552DA05" w:rsidR="005A6C36" w:rsidRPr="002F2F14" w:rsidRDefault="005A6C36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otal PLT (cc/kg)</w:t>
            </w:r>
          </w:p>
        </w:tc>
        <w:tc>
          <w:tcPr>
            <w:tcW w:w="567" w:type="dxa"/>
            <w:vAlign w:val="center"/>
          </w:tcPr>
          <w:p w14:paraId="2D7F517B" w14:textId="61F8750B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08659C6D" w14:textId="12020961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59.9 (50.</w:t>
            </w:r>
            <w:r w:rsidR="00F26C79" w:rsidRPr="002F2F14">
              <w:rPr>
                <w:rFonts w:eastAsia="Times New Roman" w:cstheme="minorHAnsi"/>
                <w:sz w:val="22"/>
                <w:szCs w:val="22"/>
              </w:rPr>
              <w:t>1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-69.3)</w:t>
            </w:r>
          </w:p>
        </w:tc>
        <w:tc>
          <w:tcPr>
            <w:tcW w:w="624" w:type="dxa"/>
            <w:gridSpan w:val="2"/>
            <w:vAlign w:val="center"/>
          </w:tcPr>
          <w:p w14:paraId="3D2EB2AD" w14:textId="75F46EFF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43896FB6" w14:textId="6FF26B25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61.3 (50.1-69.3)</w:t>
            </w:r>
          </w:p>
        </w:tc>
        <w:tc>
          <w:tcPr>
            <w:tcW w:w="602" w:type="dxa"/>
            <w:vAlign w:val="center"/>
          </w:tcPr>
          <w:p w14:paraId="0A8F834B" w14:textId="7CF41176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3EAC967C" w14:textId="216E5A56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59.9 (50.9-73.0)</w:t>
            </w:r>
          </w:p>
        </w:tc>
      </w:tr>
      <w:tr w:rsidR="005A6C36" w:rsidRPr="002F2F14" w14:paraId="228E797A" w14:textId="77777777" w:rsidTr="00394B7E">
        <w:tc>
          <w:tcPr>
            <w:tcW w:w="3256" w:type="dxa"/>
          </w:tcPr>
          <w:p w14:paraId="28814AEA" w14:textId="20E82FEF" w:rsidR="005A6C36" w:rsidRPr="002F2F14" w:rsidRDefault="005A6C36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Total </w:t>
            </w:r>
            <w:proofErr w:type="spellStart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cryo</w:t>
            </w:r>
            <w:proofErr w:type="spellEnd"/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(cc/kg)*</w:t>
            </w:r>
          </w:p>
        </w:tc>
        <w:tc>
          <w:tcPr>
            <w:tcW w:w="567" w:type="dxa"/>
            <w:vAlign w:val="center"/>
          </w:tcPr>
          <w:p w14:paraId="0323C5F5" w14:textId="407A0CF8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0E6DFE68" w14:textId="6AE1B601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7.5 (0.5-12.3)</w:t>
            </w:r>
          </w:p>
        </w:tc>
        <w:tc>
          <w:tcPr>
            <w:tcW w:w="624" w:type="dxa"/>
            <w:gridSpan w:val="2"/>
            <w:vAlign w:val="center"/>
          </w:tcPr>
          <w:p w14:paraId="2CC58A51" w14:textId="3B3C823B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31580830" w14:textId="7010446A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0.0)</w:t>
            </w:r>
          </w:p>
        </w:tc>
        <w:tc>
          <w:tcPr>
            <w:tcW w:w="602" w:type="dxa"/>
            <w:vAlign w:val="center"/>
          </w:tcPr>
          <w:p w14:paraId="193EED36" w14:textId="7DB997BB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1E1EE6F1" w14:textId="09A6C918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2.0 (8.2-14.3)</w:t>
            </w:r>
          </w:p>
        </w:tc>
      </w:tr>
      <w:tr w:rsidR="005A6C36" w:rsidRPr="002F2F14" w14:paraId="77EB568A" w14:textId="77777777" w:rsidTr="00394B7E">
        <w:tc>
          <w:tcPr>
            <w:tcW w:w="3256" w:type="dxa"/>
          </w:tcPr>
          <w:p w14:paraId="444A4E76" w14:textId="5042740D" w:rsidR="005A6C36" w:rsidRPr="002F2F14" w:rsidRDefault="005A6C36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otal CS (cc/kg)</w:t>
            </w:r>
          </w:p>
        </w:tc>
        <w:tc>
          <w:tcPr>
            <w:tcW w:w="567" w:type="dxa"/>
            <w:vAlign w:val="center"/>
          </w:tcPr>
          <w:p w14:paraId="71B0D6E9" w14:textId="16215526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2831A4E1" w14:textId="02F47CB9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5.2 (20.3</w:t>
            </w:r>
            <w:r w:rsidR="00F26C79" w:rsidRPr="002F2F14">
              <w:rPr>
                <w:rFonts w:eastAsia="Times New Roman" w:cstheme="minorHAnsi"/>
                <w:sz w:val="22"/>
                <w:szCs w:val="22"/>
              </w:rPr>
              <w:t>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34.8)</w:t>
            </w:r>
          </w:p>
        </w:tc>
        <w:tc>
          <w:tcPr>
            <w:tcW w:w="624" w:type="dxa"/>
            <w:gridSpan w:val="2"/>
            <w:vAlign w:val="center"/>
          </w:tcPr>
          <w:p w14:paraId="138F0583" w14:textId="57A9435E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70D327C9" w14:textId="2BA30EC9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7.3 (20.3-34.8)</w:t>
            </w:r>
          </w:p>
        </w:tc>
        <w:tc>
          <w:tcPr>
            <w:tcW w:w="602" w:type="dxa"/>
            <w:vAlign w:val="center"/>
          </w:tcPr>
          <w:p w14:paraId="6FAA48DF" w14:textId="710A9053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72BA80C7" w14:textId="50935892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3.7 (13.5-47.5)</w:t>
            </w:r>
          </w:p>
        </w:tc>
      </w:tr>
      <w:tr w:rsidR="005A6C36" w:rsidRPr="002F2F14" w14:paraId="20E8CBA8" w14:textId="77777777" w:rsidTr="00394B7E">
        <w:tc>
          <w:tcPr>
            <w:tcW w:w="3256" w:type="dxa"/>
          </w:tcPr>
          <w:p w14:paraId="5F88B474" w14:textId="6DFC7343" w:rsidR="005A6C36" w:rsidRPr="002F2F14" w:rsidRDefault="005A6C36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Total blood (cc/kg)</w:t>
            </w:r>
          </w:p>
        </w:tc>
        <w:tc>
          <w:tcPr>
            <w:tcW w:w="567" w:type="dxa"/>
            <w:vAlign w:val="center"/>
          </w:tcPr>
          <w:p w14:paraId="1A7FB928" w14:textId="129CEABD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30EF0667" w14:textId="06EE50DD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41.8 (137.</w:t>
            </w:r>
            <w:r w:rsidR="00F26C79" w:rsidRPr="002F2F14">
              <w:rPr>
                <w:rFonts w:eastAsia="Times New Roman" w:cstheme="minorHAnsi"/>
                <w:sz w:val="22"/>
                <w:szCs w:val="22"/>
              </w:rPr>
              <w:t>6-</w:t>
            </w:r>
            <w:r w:rsidRPr="002F2F14">
              <w:rPr>
                <w:rFonts w:eastAsia="Times New Roman" w:cstheme="minorHAnsi"/>
                <w:sz w:val="22"/>
                <w:szCs w:val="22"/>
              </w:rPr>
              <w:t>208.3)</w:t>
            </w:r>
          </w:p>
        </w:tc>
        <w:tc>
          <w:tcPr>
            <w:tcW w:w="624" w:type="dxa"/>
            <w:gridSpan w:val="2"/>
            <w:vAlign w:val="center"/>
          </w:tcPr>
          <w:p w14:paraId="5CD57336" w14:textId="3B3C84CC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03B1B7A3" w14:textId="21A0E32B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42.1 (137.6-174.8)</w:t>
            </w:r>
          </w:p>
        </w:tc>
        <w:tc>
          <w:tcPr>
            <w:tcW w:w="602" w:type="dxa"/>
            <w:vAlign w:val="center"/>
          </w:tcPr>
          <w:p w14:paraId="53DE9399" w14:textId="334086AC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1CD134F1" w14:textId="75985039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40.9 (136.2-219.3)</w:t>
            </w:r>
          </w:p>
        </w:tc>
      </w:tr>
      <w:tr w:rsidR="005A6C36" w:rsidRPr="002F2F14" w14:paraId="23B777D3" w14:textId="77777777" w:rsidTr="00394B7E">
        <w:tc>
          <w:tcPr>
            <w:tcW w:w="3256" w:type="dxa"/>
          </w:tcPr>
          <w:p w14:paraId="3D403122" w14:textId="504A4E61" w:rsidR="005A6C36" w:rsidRPr="002F2F14" w:rsidRDefault="005A6C36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Int hrs</w:t>
            </w:r>
          </w:p>
        </w:tc>
        <w:tc>
          <w:tcPr>
            <w:tcW w:w="567" w:type="dxa"/>
            <w:vAlign w:val="center"/>
          </w:tcPr>
          <w:p w14:paraId="62A9B932" w14:textId="1A54A997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30</w:t>
            </w:r>
          </w:p>
        </w:tc>
        <w:tc>
          <w:tcPr>
            <w:tcW w:w="2919" w:type="dxa"/>
            <w:vAlign w:val="center"/>
          </w:tcPr>
          <w:p w14:paraId="243296D2" w14:textId="0059B95E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1.5 (0.5-69.0)</w:t>
            </w:r>
          </w:p>
        </w:tc>
        <w:tc>
          <w:tcPr>
            <w:tcW w:w="624" w:type="dxa"/>
            <w:gridSpan w:val="2"/>
            <w:vAlign w:val="center"/>
          </w:tcPr>
          <w:p w14:paraId="43D0C018" w14:textId="17E4DE0C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90" w:type="dxa"/>
            <w:gridSpan w:val="2"/>
            <w:vAlign w:val="center"/>
          </w:tcPr>
          <w:p w14:paraId="3A662F56" w14:textId="1A38FA75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0.0 (0.0-28.5)</w:t>
            </w:r>
          </w:p>
        </w:tc>
        <w:tc>
          <w:tcPr>
            <w:tcW w:w="602" w:type="dxa"/>
            <w:vAlign w:val="center"/>
          </w:tcPr>
          <w:p w14:paraId="7D32CF2E" w14:textId="0CCC4B19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214308DB" w14:textId="600587DC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4.0 (0.0-7.0)</w:t>
            </w:r>
          </w:p>
        </w:tc>
      </w:tr>
      <w:tr w:rsidR="005A6C36" w:rsidRPr="002F2F14" w14:paraId="54D575C0" w14:textId="77777777" w:rsidTr="00394B7E">
        <w:tc>
          <w:tcPr>
            <w:tcW w:w="3256" w:type="dxa"/>
          </w:tcPr>
          <w:p w14:paraId="5F14822C" w14:textId="2911CBD1" w:rsidR="005A6C36" w:rsidRPr="002F2F14" w:rsidRDefault="005A6C36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LOS ICU (days)**</w:t>
            </w:r>
          </w:p>
        </w:tc>
        <w:tc>
          <w:tcPr>
            <w:tcW w:w="567" w:type="dxa"/>
            <w:vAlign w:val="center"/>
          </w:tcPr>
          <w:p w14:paraId="30D2C5E6" w14:textId="7B3A1150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9</w:t>
            </w:r>
          </w:p>
        </w:tc>
        <w:tc>
          <w:tcPr>
            <w:tcW w:w="2919" w:type="dxa"/>
            <w:vAlign w:val="center"/>
          </w:tcPr>
          <w:p w14:paraId="20FEE252" w14:textId="6A1F001C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8.0 (4.0-12.0)</w:t>
            </w:r>
          </w:p>
        </w:tc>
        <w:tc>
          <w:tcPr>
            <w:tcW w:w="624" w:type="dxa"/>
            <w:gridSpan w:val="2"/>
            <w:vAlign w:val="center"/>
          </w:tcPr>
          <w:p w14:paraId="6D3D2E7D" w14:textId="743F24C3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4</w:t>
            </w:r>
          </w:p>
        </w:tc>
        <w:tc>
          <w:tcPr>
            <w:tcW w:w="2890" w:type="dxa"/>
            <w:gridSpan w:val="2"/>
            <w:vAlign w:val="center"/>
          </w:tcPr>
          <w:p w14:paraId="5F2D7548" w14:textId="10CFCFD4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8.0 (4.0-23.0)</w:t>
            </w:r>
          </w:p>
        </w:tc>
        <w:tc>
          <w:tcPr>
            <w:tcW w:w="602" w:type="dxa"/>
            <w:vAlign w:val="center"/>
          </w:tcPr>
          <w:p w14:paraId="6DF93F5E" w14:textId="35C4ED03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vAlign w:val="center"/>
          </w:tcPr>
          <w:p w14:paraId="0E00EECA" w14:textId="24C0549F" w:rsidR="005A6C36" w:rsidRPr="002F2F14" w:rsidRDefault="00E4385C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8.0 (5.0-12.0)</w:t>
            </w:r>
          </w:p>
        </w:tc>
      </w:tr>
      <w:tr w:rsidR="009B403B" w:rsidRPr="002F2F14" w14:paraId="063F365E" w14:textId="77777777" w:rsidTr="00394B7E">
        <w:tc>
          <w:tcPr>
            <w:tcW w:w="3256" w:type="dxa"/>
            <w:tcBorders>
              <w:bottom w:val="single" w:sz="12" w:space="0" w:color="auto"/>
            </w:tcBorders>
          </w:tcPr>
          <w:p w14:paraId="15D40B8C" w14:textId="778AA9E2" w:rsidR="009B403B" w:rsidRPr="002F2F14" w:rsidRDefault="009B403B" w:rsidP="009B403B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LOS hospital (days)**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2CBC132" w14:textId="77777777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29</w:t>
            </w:r>
          </w:p>
        </w:tc>
        <w:tc>
          <w:tcPr>
            <w:tcW w:w="2919" w:type="dxa"/>
            <w:tcBorders>
              <w:bottom w:val="single" w:sz="12" w:space="0" w:color="auto"/>
            </w:tcBorders>
            <w:vAlign w:val="center"/>
          </w:tcPr>
          <w:p w14:paraId="5DBF4BA4" w14:textId="77777777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9.0 (6.0-12.0)</w:t>
            </w:r>
          </w:p>
        </w:tc>
        <w:tc>
          <w:tcPr>
            <w:tcW w:w="624" w:type="dxa"/>
            <w:gridSpan w:val="2"/>
            <w:tcBorders>
              <w:bottom w:val="single" w:sz="12" w:space="0" w:color="auto"/>
            </w:tcBorders>
            <w:vAlign w:val="center"/>
          </w:tcPr>
          <w:p w14:paraId="0EC5C06E" w14:textId="77777777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4</w:t>
            </w:r>
          </w:p>
        </w:tc>
        <w:tc>
          <w:tcPr>
            <w:tcW w:w="2890" w:type="dxa"/>
            <w:gridSpan w:val="2"/>
            <w:tcBorders>
              <w:bottom w:val="single" w:sz="12" w:space="0" w:color="auto"/>
            </w:tcBorders>
            <w:vAlign w:val="center"/>
          </w:tcPr>
          <w:p w14:paraId="5373EB04" w14:textId="77777777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9.0 (6.0-23.0)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</w:tcPr>
          <w:p w14:paraId="210BD4FE" w14:textId="77777777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2887" w:type="dxa"/>
            <w:tcBorders>
              <w:bottom w:val="single" w:sz="12" w:space="0" w:color="auto"/>
            </w:tcBorders>
            <w:vAlign w:val="center"/>
          </w:tcPr>
          <w:p w14:paraId="5DF6D443" w14:textId="77777777" w:rsidR="009B403B" w:rsidRPr="002F2F14" w:rsidRDefault="009B403B" w:rsidP="009B403B">
            <w:pPr>
              <w:spacing w:after="120"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sz w:val="22"/>
                <w:szCs w:val="22"/>
              </w:rPr>
              <w:t>8.0 (6.0-12.0)</w:t>
            </w:r>
          </w:p>
        </w:tc>
      </w:tr>
    </w:tbl>
    <w:p w14:paraId="55FE0CD2" w14:textId="77777777" w:rsidR="00E4385C" w:rsidRPr="002F2F14" w:rsidRDefault="00E4385C">
      <w:pPr>
        <w:spacing w:after="160" w:line="259" w:lineRule="auto"/>
        <w:rPr>
          <w:rStyle w:val="Heading2Char"/>
          <w:rFonts w:cstheme="minorHAnsi"/>
          <w:b w:val="0"/>
          <w:sz w:val="22"/>
          <w:szCs w:val="22"/>
        </w:rPr>
      </w:pPr>
      <w:r w:rsidRPr="002F2F14">
        <w:rPr>
          <w:rStyle w:val="Heading2Char"/>
          <w:rFonts w:cstheme="minorHAnsi"/>
          <w:b w:val="0"/>
          <w:sz w:val="22"/>
          <w:szCs w:val="22"/>
        </w:rPr>
        <w:t>*significant at p&lt;0.05; **excluded a patient with LOS 99 days</w:t>
      </w:r>
    </w:p>
    <w:p w14:paraId="0E5F62F2" w14:textId="714B6AC9" w:rsidR="00E4385C" w:rsidRPr="002F2F14" w:rsidRDefault="00E4385C" w:rsidP="00E4385C">
      <w:pPr>
        <w:spacing w:after="120" w:line="480" w:lineRule="auto"/>
        <w:rPr>
          <w:rFonts w:cstheme="minorHAnsi"/>
          <w:sz w:val="22"/>
          <w:szCs w:val="22"/>
        </w:rPr>
      </w:pPr>
      <w:r w:rsidRPr="002F2F14">
        <w:rPr>
          <w:rFonts w:cstheme="minorHAnsi"/>
          <w:sz w:val="22"/>
          <w:szCs w:val="22"/>
        </w:rPr>
        <w:t xml:space="preserve">CPB, cardiopulmonary bypass; </w:t>
      </w:r>
      <w:proofErr w:type="spellStart"/>
      <w:r w:rsidRPr="002F2F14">
        <w:rPr>
          <w:rFonts w:cstheme="minorHAnsi"/>
          <w:sz w:val="22"/>
          <w:szCs w:val="22"/>
        </w:rPr>
        <w:t>cryo</w:t>
      </w:r>
      <w:proofErr w:type="spellEnd"/>
      <w:r w:rsidRPr="002F2F14">
        <w:rPr>
          <w:rFonts w:cstheme="minorHAnsi"/>
          <w:sz w:val="22"/>
          <w:szCs w:val="22"/>
        </w:rPr>
        <w:t xml:space="preserve">, cryoprecipitate; CS, cell saver; EBL, estimated blood loss; FFP, fresh frozen plasma; Fib, fibrinogen; FVII, factor VII; </w:t>
      </w:r>
      <w:proofErr w:type="spellStart"/>
      <w:r w:rsidRPr="002F2F14">
        <w:rPr>
          <w:rFonts w:cstheme="minorHAnsi"/>
          <w:sz w:val="22"/>
          <w:szCs w:val="22"/>
        </w:rPr>
        <w:t>Hct</w:t>
      </w:r>
      <w:proofErr w:type="spellEnd"/>
      <w:r w:rsidRPr="002F2F14">
        <w:rPr>
          <w:rFonts w:cstheme="minorHAnsi"/>
          <w:sz w:val="22"/>
          <w:szCs w:val="22"/>
        </w:rPr>
        <w:t xml:space="preserve">, hematocrit; Hg, hemoglobin; ICU, intensive care unit; INR, international normalized ratio; Int, intubation; IQR, interquartile range; LOS, length of stay; PLT, platelet; PRBC, packed red blood cells; PT, prothrombin time; PTT, partial </w:t>
      </w:r>
      <w:r w:rsidRPr="002F2F14">
        <w:rPr>
          <w:rFonts w:eastAsia="Times New Roman" w:cstheme="minorHAnsi"/>
          <w:color w:val="000000"/>
          <w:sz w:val="22"/>
          <w:szCs w:val="22"/>
          <w:lang w:eastAsia="en-US"/>
        </w:rPr>
        <w:t>thromboplastin time</w:t>
      </w:r>
      <w:r w:rsidRPr="002F2F14">
        <w:rPr>
          <w:rFonts w:cstheme="minorHAnsi"/>
          <w:sz w:val="22"/>
          <w:szCs w:val="22"/>
        </w:rPr>
        <w:t>.</w:t>
      </w:r>
    </w:p>
    <w:p w14:paraId="32FEE212" w14:textId="5C91873D" w:rsidR="00FA672E" w:rsidRPr="002F2F14" w:rsidRDefault="00FA672E">
      <w:pPr>
        <w:spacing w:after="160" w:line="259" w:lineRule="auto"/>
        <w:rPr>
          <w:rStyle w:val="Heading2Char"/>
          <w:rFonts w:cstheme="minorHAnsi"/>
          <w:sz w:val="22"/>
          <w:szCs w:val="22"/>
          <w:lang w:val="en-GB" w:eastAsia="en-GB"/>
        </w:rPr>
      </w:pPr>
      <w:r w:rsidRPr="002F2F14">
        <w:rPr>
          <w:rStyle w:val="Heading2Char"/>
          <w:rFonts w:cstheme="minorHAnsi"/>
          <w:b w:val="0"/>
          <w:sz w:val="22"/>
          <w:szCs w:val="22"/>
        </w:rPr>
        <w:br w:type="page"/>
      </w:r>
    </w:p>
    <w:p w14:paraId="29F236EC" w14:textId="792246B1" w:rsidR="009A1BFB" w:rsidRPr="002F2F14" w:rsidRDefault="009A1BFB" w:rsidP="009A1BFB">
      <w:pPr>
        <w:pStyle w:val="Heading2"/>
        <w:spacing w:after="120"/>
        <w:rPr>
          <w:rFonts w:cstheme="minorHAnsi"/>
          <w:b w:val="0"/>
          <w:sz w:val="22"/>
          <w:szCs w:val="22"/>
        </w:rPr>
      </w:pPr>
      <w:r w:rsidRPr="002F2F14">
        <w:rPr>
          <w:rStyle w:val="Heading2Char"/>
          <w:rFonts w:cstheme="minorHAnsi"/>
          <w:b/>
          <w:sz w:val="22"/>
          <w:szCs w:val="22"/>
        </w:rPr>
        <w:lastRenderedPageBreak/>
        <w:t xml:space="preserve">Supplementary Table </w:t>
      </w:r>
      <w:r w:rsidR="000926BF" w:rsidRPr="002F2F14">
        <w:rPr>
          <w:rStyle w:val="Heading2Char"/>
          <w:rFonts w:cstheme="minorHAnsi"/>
          <w:b/>
          <w:sz w:val="22"/>
          <w:szCs w:val="22"/>
        </w:rPr>
        <w:t>5</w:t>
      </w:r>
      <w:r w:rsidRPr="002F2F14">
        <w:rPr>
          <w:rFonts w:cstheme="minorHAnsi"/>
          <w:sz w:val="22"/>
          <w:szCs w:val="22"/>
        </w:rPr>
        <w:t xml:space="preserve">. </w:t>
      </w:r>
      <w:r w:rsidRPr="002F2F14">
        <w:rPr>
          <w:rFonts w:cstheme="minorHAnsi"/>
          <w:b w:val="0"/>
          <w:sz w:val="22"/>
          <w:szCs w:val="22"/>
        </w:rPr>
        <w:t xml:space="preserve">Post-Drug </w:t>
      </w:r>
      <w:r w:rsidR="00744A16" w:rsidRPr="002F2F14">
        <w:rPr>
          <w:rFonts w:cstheme="minorHAnsi"/>
          <w:b w:val="0"/>
          <w:sz w:val="22"/>
          <w:szCs w:val="22"/>
        </w:rPr>
        <w:t xml:space="preserve">Other </w:t>
      </w:r>
      <w:r w:rsidR="00627880" w:rsidRPr="002F2F14">
        <w:rPr>
          <w:rFonts w:cstheme="minorHAnsi"/>
          <w:b w:val="0"/>
          <w:sz w:val="22"/>
          <w:szCs w:val="22"/>
        </w:rPr>
        <w:t>RO</w:t>
      </w:r>
      <w:r w:rsidRPr="002F2F14">
        <w:rPr>
          <w:rFonts w:cstheme="minorHAnsi"/>
          <w:b w:val="0"/>
          <w:sz w:val="22"/>
          <w:szCs w:val="22"/>
        </w:rPr>
        <w:t xml:space="preserve">TEM Results Among Treatment and Placebo Groups 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3823"/>
        <w:gridCol w:w="708"/>
        <w:gridCol w:w="2410"/>
        <w:gridCol w:w="709"/>
        <w:gridCol w:w="2551"/>
        <w:gridCol w:w="567"/>
        <w:gridCol w:w="2268"/>
      </w:tblGrid>
      <w:tr w:rsidR="00CF2EF4" w:rsidRPr="002F2F14" w14:paraId="691071AD" w14:textId="77777777" w:rsidTr="00CF2EF4">
        <w:trPr>
          <w:trHeight w:val="350"/>
        </w:trPr>
        <w:tc>
          <w:tcPr>
            <w:tcW w:w="3823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C31B847" w14:textId="543F3E04" w:rsidR="00CF2EF4" w:rsidRPr="002F2F14" w:rsidRDefault="00CF2EF4" w:rsidP="00744A16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774CA4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Overall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C4090B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Treatment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9BC031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Placebo</w:t>
            </w:r>
          </w:p>
        </w:tc>
      </w:tr>
      <w:tr w:rsidR="00CF2EF4" w:rsidRPr="002F2F14" w14:paraId="2EB60080" w14:textId="77777777" w:rsidTr="00CF2EF4">
        <w:trPr>
          <w:trHeight w:val="276"/>
        </w:trPr>
        <w:tc>
          <w:tcPr>
            <w:tcW w:w="3823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E5D736" w14:textId="77777777" w:rsidR="00CF2EF4" w:rsidRPr="002F2F14" w:rsidRDefault="00CF2EF4" w:rsidP="00744A16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7DF288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CCE22EC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Median (IQR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1E9791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A97BBA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Median (IQR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FC778B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82FBC5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b/>
                <w:sz w:val="22"/>
                <w:szCs w:val="22"/>
              </w:rPr>
              <w:t>Median (IQR)</w:t>
            </w:r>
          </w:p>
        </w:tc>
      </w:tr>
      <w:tr w:rsidR="00627880" w:rsidRPr="002F2F14" w14:paraId="2C546EDE" w14:textId="77777777" w:rsidTr="00627880">
        <w:trPr>
          <w:trHeight w:val="333"/>
        </w:trPr>
        <w:tc>
          <w:tcPr>
            <w:tcW w:w="13036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A58E64" w14:textId="4E96421E" w:rsidR="00627880" w:rsidRPr="002F2F14" w:rsidRDefault="00627880" w:rsidP="00627880">
            <w:pPr>
              <w:spacing w:after="120"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2F2F1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HEPTEM</w:t>
            </w:r>
          </w:p>
        </w:tc>
      </w:tr>
      <w:tr w:rsidR="00CF2EF4" w:rsidRPr="002F2F14" w14:paraId="2CD832D4" w14:textId="77777777" w:rsidTr="00CF2EF4">
        <w:tc>
          <w:tcPr>
            <w:tcW w:w="3823" w:type="dxa"/>
            <w:tcBorders>
              <w:top w:val="single" w:sz="12" w:space="0" w:color="auto"/>
              <w:bottom w:val="single" w:sz="4" w:space="0" w:color="auto"/>
            </w:tcBorders>
          </w:tcPr>
          <w:p w14:paraId="173E0C2A" w14:textId="0E82BB45" w:rsidR="00CF2EF4" w:rsidRPr="002F2F14" w:rsidRDefault="00CF2EF4" w:rsidP="00744A16">
            <w:pPr>
              <w:spacing w:after="120" w:line="480" w:lineRule="auto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CT (sec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2655CAF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45A16C9B" w14:textId="2BE11592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5.0 (255.0-421.0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CD057A4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3FBF068B" w14:textId="485EBD60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sz w:val="22"/>
                <w:szCs w:val="22"/>
              </w:rPr>
              <w:t>328.0 (274.0-395.0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E6AE5C7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5FDD09F" w14:textId="21844EAF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sz w:val="22"/>
                <w:szCs w:val="22"/>
              </w:rPr>
              <w:t>292.0 (221.0-540.0)</w:t>
            </w:r>
          </w:p>
        </w:tc>
      </w:tr>
      <w:tr w:rsidR="00CF2EF4" w:rsidRPr="002F2F14" w14:paraId="390635E1" w14:textId="77777777" w:rsidTr="00CF2EF4">
        <w:tc>
          <w:tcPr>
            <w:tcW w:w="3823" w:type="dxa"/>
            <w:tcBorders>
              <w:top w:val="single" w:sz="4" w:space="0" w:color="auto"/>
              <w:bottom w:val="single" w:sz="2" w:space="0" w:color="auto"/>
            </w:tcBorders>
          </w:tcPr>
          <w:p w14:paraId="444C84DE" w14:textId="48570C33" w:rsidR="00CF2EF4" w:rsidRPr="002F2F14" w:rsidRDefault="00CF2EF4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CFT (sec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2" w:space="0" w:color="auto"/>
            </w:tcBorders>
          </w:tcPr>
          <w:p w14:paraId="469224B2" w14:textId="33AABE57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</w:tcPr>
          <w:p w14:paraId="6F9697A7" w14:textId="5BC93CFB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12.5 (93.0-150.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" w:space="0" w:color="auto"/>
            </w:tcBorders>
          </w:tcPr>
          <w:p w14:paraId="7F44DD72" w14:textId="650A98CB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2" w:space="0" w:color="auto"/>
            </w:tcBorders>
          </w:tcPr>
          <w:p w14:paraId="0FF06151" w14:textId="37A44682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14.0 (94.0-140.0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" w:space="0" w:color="auto"/>
            </w:tcBorders>
          </w:tcPr>
          <w:p w14:paraId="13D2207E" w14:textId="72ADE503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2" w:space="0" w:color="auto"/>
            </w:tcBorders>
          </w:tcPr>
          <w:p w14:paraId="7F3540DC" w14:textId="1435EB68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03.0 (85.0-298.0)</w:t>
            </w:r>
          </w:p>
        </w:tc>
      </w:tr>
      <w:tr w:rsidR="00CF2EF4" w:rsidRPr="002F2F14" w14:paraId="36C0AF30" w14:textId="77777777" w:rsidTr="00CF2EF4">
        <w:tc>
          <w:tcPr>
            <w:tcW w:w="3823" w:type="dxa"/>
            <w:tcBorders>
              <w:top w:val="single" w:sz="2" w:space="0" w:color="auto"/>
            </w:tcBorders>
          </w:tcPr>
          <w:p w14:paraId="7D22CB8C" w14:textId="4E7BDAF7" w:rsidR="00CF2EF4" w:rsidRPr="002F2F14" w:rsidRDefault="00CF2EF4" w:rsidP="00744A16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Post-drug off bypass OR </w:t>
            </w:r>
            <w:r w:rsidRPr="002F2F14">
              <w:rPr>
                <w:rFonts w:eastAsia="Times New Roman" w:cstheme="minorHAnsi"/>
                <w:sz w:val="22"/>
                <w:szCs w:val="22"/>
                <w:lang w:val="en-GB" w:eastAsia="en-GB"/>
              </w:rPr>
              <w:t>α (°)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bottom"/>
          </w:tcPr>
          <w:p w14:paraId="3AE7C693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2" w:space="0" w:color="auto"/>
            </w:tcBorders>
          </w:tcPr>
          <w:p w14:paraId="68B9D409" w14:textId="64E6918F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sz w:val="22"/>
                <w:szCs w:val="22"/>
              </w:rPr>
              <w:t>68.5 (61.0-72.0)</w:t>
            </w:r>
          </w:p>
        </w:tc>
        <w:tc>
          <w:tcPr>
            <w:tcW w:w="709" w:type="dxa"/>
            <w:tcBorders>
              <w:top w:val="single" w:sz="2" w:space="0" w:color="auto"/>
            </w:tcBorders>
            <w:vAlign w:val="bottom"/>
          </w:tcPr>
          <w:p w14:paraId="3C0846EB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</w:tcBorders>
          </w:tcPr>
          <w:p w14:paraId="2495838F" w14:textId="3A21548C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8.0 (65.0-71.0)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bottom"/>
          </w:tcPr>
          <w:p w14:paraId="16E4C4CA" w14:textId="7777777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14:paraId="615E49EE" w14:textId="0080226A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sz w:val="22"/>
                <w:szCs w:val="22"/>
              </w:rPr>
              <w:t>70.0 (43.0-73.0)</w:t>
            </w:r>
          </w:p>
        </w:tc>
      </w:tr>
      <w:tr w:rsidR="00CF2EF4" w:rsidRPr="002F2F14" w14:paraId="1C51B312" w14:textId="77777777" w:rsidTr="00CF2EF4">
        <w:tc>
          <w:tcPr>
            <w:tcW w:w="3823" w:type="dxa"/>
            <w:tcBorders>
              <w:top w:val="single" w:sz="2" w:space="0" w:color="auto"/>
            </w:tcBorders>
          </w:tcPr>
          <w:p w14:paraId="0FE84420" w14:textId="008C18CA" w:rsidR="00CF2EF4" w:rsidRPr="002F2F14" w:rsidRDefault="00CF2EF4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A10 (mm)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14:paraId="5C8A398B" w14:textId="21E36BD1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2" w:space="0" w:color="auto"/>
            </w:tcBorders>
          </w:tcPr>
          <w:p w14:paraId="3DCE72FF" w14:textId="3311387F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45.0 (42.0-50.0)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341E70E3" w14:textId="445B27E9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</w:tcBorders>
          </w:tcPr>
          <w:p w14:paraId="0EDD7C8D" w14:textId="042D5B2A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45.0 (43.0-50.0)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61FFD6A8" w14:textId="6A248743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14:paraId="2EDAD608" w14:textId="04666621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46.5 (31.0-51.0)</w:t>
            </w:r>
          </w:p>
        </w:tc>
      </w:tr>
      <w:tr w:rsidR="00CF2EF4" w:rsidRPr="002F2F14" w14:paraId="3FD534E2" w14:textId="77777777" w:rsidTr="00CF2EF4">
        <w:tc>
          <w:tcPr>
            <w:tcW w:w="3823" w:type="dxa"/>
            <w:tcBorders>
              <w:top w:val="single" w:sz="2" w:space="0" w:color="auto"/>
            </w:tcBorders>
          </w:tcPr>
          <w:p w14:paraId="43624A05" w14:textId="199FB5CE" w:rsidR="00CF2EF4" w:rsidRPr="002F2F14" w:rsidRDefault="00CF2EF4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A20 (mm)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14:paraId="2CBE68DA" w14:textId="5AFB62DB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410" w:type="dxa"/>
            <w:tcBorders>
              <w:top w:val="single" w:sz="2" w:space="0" w:color="auto"/>
            </w:tcBorders>
          </w:tcPr>
          <w:p w14:paraId="1FC92E2B" w14:textId="315F1285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4.0 (48.0-57.0)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03FCD93A" w14:textId="31536B7A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551" w:type="dxa"/>
            <w:tcBorders>
              <w:top w:val="single" w:sz="2" w:space="0" w:color="auto"/>
            </w:tcBorders>
          </w:tcPr>
          <w:p w14:paraId="162642FD" w14:textId="0C9EB2F7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5.0 (52.0-57.0)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54E4B13C" w14:textId="3C83093D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14:paraId="64703604" w14:textId="1B317B38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3.0 (38.0-57.0)</w:t>
            </w:r>
          </w:p>
        </w:tc>
      </w:tr>
      <w:tr w:rsidR="00CF2EF4" w:rsidRPr="002F2F14" w14:paraId="5DC3080B" w14:textId="77777777" w:rsidTr="00CF2EF4">
        <w:tc>
          <w:tcPr>
            <w:tcW w:w="3823" w:type="dxa"/>
            <w:tcBorders>
              <w:bottom w:val="single" w:sz="12" w:space="0" w:color="auto"/>
            </w:tcBorders>
          </w:tcPr>
          <w:p w14:paraId="190D8AA6" w14:textId="1F0E7110" w:rsidR="00CF2EF4" w:rsidRPr="002F2F14" w:rsidRDefault="00CF2EF4" w:rsidP="00744A16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MCF (mm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78CBD59" w14:textId="77777777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D48DE45" w14:textId="7A2F6409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sz w:val="22"/>
                <w:szCs w:val="22"/>
              </w:rPr>
              <w:t>55.5 (48.0-60.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F83B5DC" w14:textId="77777777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5AE4ACFC" w14:textId="246DE87F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5.0 (53.0-60.0)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1CD2740" w14:textId="77777777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66784B7" w14:textId="3CA25053" w:rsidR="00CF2EF4" w:rsidRPr="002F2F14" w:rsidRDefault="00CF2EF4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cstheme="minorHAnsi"/>
                <w:sz w:val="22"/>
                <w:szCs w:val="22"/>
              </w:rPr>
              <w:t>56.0 (44.0-59.0)</w:t>
            </w:r>
          </w:p>
        </w:tc>
      </w:tr>
      <w:tr w:rsidR="00CF2EF4" w:rsidRPr="002F2F14" w14:paraId="273D8CB0" w14:textId="77777777" w:rsidTr="00CF2EF4">
        <w:tc>
          <w:tcPr>
            <w:tcW w:w="3823" w:type="dxa"/>
            <w:tcBorders>
              <w:top w:val="single" w:sz="12" w:space="0" w:color="auto"/>
            </w:tcBorders>
          </w:tcPr>
          <w:p w14:paraId="1E1880CA" w14:textId="08142DE6" w:rsidR="00CF2EF4" w:rsidRPr="002F2F14" w:rsidRDefault="00CF2EF4" w:rsidP="00CF2EF4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CT (sec)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bottom"/>
          </w:tcPr>
          <w:p w14:paraId="2D11835A" w14:textId="72010F8B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13E8CF7E" w14:textId="31C4ACAB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87.0 (</w:t>
            </w:r>
            <w:r w:rsidR="00627880" w:rsidRPr="002F2F14">
              <w:rPr>
                <w:rFonts w:cstheme="minorHAnsi"/>
                <w:sz w:val="22"/>
                <w:szCs w:val="22"/>
              </w:rPr>
              <w:t>173.0-205.0</w:t>
            </w:r>
            <w:r w:rsidRPr="002F2F1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bottom"/>
          </w:tcPr>
          <w:p w14:paraId="656CC64D" w14:textId="7686DE92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19005449" w14:textId="0A24A6DD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91.0 (</w:t>
            </w:r>
            <w:r w:rsidR="00627880" w:rsidRPr="002F2F14">
              <w:rPr>
                <w:rFonts w:cstheme="minorHAnsi"/>
                <w:sz w:val="22"/>
                <w:szCs w:val="22"/>
              </w:rPr>
              <w:t>178.0-209.0</w:t>
            </w:r>
            <w:r w:rsidRPr="002F2F1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14:paraId="3CAE45F8" w14:textId="642972ED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4BEFF95" w14:textId="458E0AA3" w:rsidR="00CF2EF4" w:rsidRPr="002F2F14" w:rsidRDefault="00CF2EF4" w:rsidP="00CF2EF4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78.0 (</w:t>
            </w:r>
            <w:r w:rsidR="00627880" w:rsidRPr="002F2F14">
              <w:rPr>
                <w:rFonts w:cstheme="minorHAnsi"/>
                <w:sz w:val="22"/>
                <w:szCs w:val="22"/>
              </w:rPr>
              <w:t>161.0-192.0</w:t>
            </w:r>
            <w:r w:rsidRPr="002F2F14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27880" w:rsidRPr="002F2F14" w14:paraId="106AA2B1" w14:textId="77777777" w:rsidTr="00CF2EF4">
        <w:tc>
          <w:tcPr>
            <w:tcW w:w="3823" w:type="dxa"/>
          </w:tcPr>
          <w:p w14:paraId="7F4B127A" w14:textId="0931796F" w:rsidR="00627880" w:rsidRPr="002F2F14" w:rsidRDefault="00627880" w:rsidP="00627880">
            <w:pPr>
              <w:spacing w:after="120" w:line="480" w:lineRule="auto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CFT (sec)</w:t>
            </w:r>
          </w:p>
        </w:tc>
        <w:tc>
          <w:tcPr>
            <w:tcW w:w="708" w:type="dxa"/>
            <w:vAlign w:val="bottom"/>
          </w:tcPr>
          <w:p w14:paraId="7E10CAA7" w14:textId="326C3ACF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</w:tcPr>
          <w:p w14:paraId="653B5E14" w14:textId="468A995E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5.0 (57.0-82.0)</w:t>
            </w:r>
          </w:p>
        </w:tc>
        <w:tc>
          <w:tcPr>
            <w:tcW w:w="709" w:type="dxa"/>
            <w:vAlign w:val="bottom"/>
          </w:tcPr>
          <w:p w14:paraId="31951762" w14:textId="52EBB0AC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</w:tcPr>
          <w:p w14:paraId="3FAED694" w14:textId="3EB9C1E7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9.0 (56.0-82.0)</w:t>
            </w:r>
          </w:p>
        </w:tc>
        <w:tc>
          <w:tcPr>
            <w:tcW w:w="567" w:type="dxa"/>
            <w:vAlign w:val="bottom"/>
          </w:tcPr>
          <w:p w14:paraId="316ACCA6" w14:textId="69A9C52C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</w:tcPr>
          <w:p w14:paraId="6939D0D2" w14:textId="2625CCBD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2.0 (57.0-89.0)</w:t>
            </w:r>
          </w:p>
        </w:tc>
      </w:tr>
      <w:tr w:rsidR="00627880" w:rsidRPr="002F2F14" w14:paraId="48126078" w14:textId="77777777" w:rsidTr="00627880">
        <w:tc>
          <w:tcPr>
            <w:tcW w:w="3823" w:type="dxa"/>
            <w:tcBorders>
              <w:bottom w:val="single" w:sz="4" w:space="0" w:color="auto"/>
            </w:tcBorders>
          </w:tcPr>
          <w:p w14:paraId="65F013ED" w14:textId="4A0C3AE1" w:rsidR="00627880" w:rsidRPr="002F2F14" w:rsidRDefault="00627880" w:rsidP="0062788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24 h post-op </w:t>
            </w:r>
            <w:r w:rsidRPr="002F2F14">
              <w:rPr>
                <w:rFonts w:eastAsia="Times New Roman" w:cstheme="minorHAnsi"/>
                <w:sz w:val="22"/>
                <w:szCs w:val="22"/>
                <w:lang w:val="en-GB" w:eastAsia="en-GB"/>
              </w:rPr>
              <w:t>α (°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6394AB5" w14:textId="38E77D3D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EF3D2E7" w14:textId="70B3DBDF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7.0 (73.0-79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AEEB6E5" w14:textId="08C58CCC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2EB33E8" w14:textId="73C76FF7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6.0 (73.0-79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432EE0D" w14:textId="5F6AD427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E326FF" w14:textId="0FBF6BF2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7.5 (73.0-79.0)</w:t>
            </w:r>
          </w:p>
        </w:tc>
      </w:tr>
      <w:tr w:rsidR="00627880" w:rsidRPr="002F2F14" w14:paraId="77899AB8" w14:textId="77777777" w:rsidTr="00627880">
        <w:tc>
          <w:tcPr>
            <w:tcW w:w="3823" w:type="dxa"/>
            <w:tcBorders>
              <w:top w:val="single" w:sz="4" w:space="0" w:color="auto"/>
            </w:tcBorders>
          </w:tcPr>
          <w:p w14:paraId="040BC5BC" w14:textId="523B97A0" w:rsidR="00627880" w:rsidRPr="002F2F14" w:rsidRDefault="00627880" w:rsidP="0062788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A10 (mm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2AD68E8" w14:textId="41735223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19E5B2E" w14:textId="3D94D801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0.0 (56.0-63.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31CD7D1" w14:textId="423FF345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4903A2D" w14:textId="7D08CA43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8.0 (55.0-63.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C14B49A" w14:textId="3F01AB47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1615323" w14:textId="425E5B89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2.0 (57.0-63.0)</w:t>
            </w:r>
          </w:p>
        </w:tc>
      </w:tr>
      <w:tr w:rsidR="00627880" w:rsidRPr="002F2F14" w14:paraId="4E2798B2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75018BAD" w14:textId="5334BB07" w:rsidR="00627880" w:rsidRPr="002F2F14" w:rsidRDefault="00627880" w:rsidP="0062788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lastRenderedPageBreak/>
              <w:t>24 h post-op A20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5758539F" w14:textId="15CC3863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728CEAA0" w14:textId="1CAEB3A7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4.0 (62.0-67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23120399" w14:textId="205ADB98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0520C7A6" w14:textId="3A3B2379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3.0 (60.0-66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5597CE38" w14:textId="0DF9B905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3BCF2CE9" w14:textId="3BAA971B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5.0 (62.0-67.0)</w:t>
            </w:r>
          </w:p>
        </w:tc>
      </w:tr>
      <w:tr w:rsidR="00627880" w:rsidRPr="002F2F14" w14:paraId="79470DC4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2A62E058" w14:textId="28F7D695" w:rsidR="00627880" w:rsidRPr="002F2F14" w:rsidRDefault="00627880" w:rsidP="0062788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MCF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2E4569F6" w14:textId="607E9F71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37FEBB9D" w14:textId="6D6854CD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4.0 (61.0-67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4270472F" w14:textId="0C5E379A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6867A50C" w14:textId="2AC37A2A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3.0 (60.0-67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6B33A86E" w14:textId="30160E07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37D17374" w14:textId="450C1B89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5.0 (62.0-67.0)</w:t>
            </w:r>
          </w:p>
        </w:tc>
      </w:tr>
      <w:tr w:rsidR="00627880" w:rsidRPr="002F2F14" w14:paraId="09F09DD9" w14:textId="77777777" w:rsidTr="00CF2EF4">
        <w:tc>
          <w:tcPr>
            <w:tcW w:w="3823" w:type="dxa"/>
            <w:tcBorders>
              <w:top w:val="single" w:sz="2" w:space="0" w:color="auto"/>
              <w:bottom w:val="single" w:sz="12" w:space="0" w:color="auto"/>
            </w:tcBorders>
          </w:tcPr>
          <w:p w14:paraId="6019BB6E" w14:textId="46EFE034" w:rsidR="00627880" w:rsidRPr="002F2F14" w:rsidRDefault="00627880" w:rsidP="0062788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ML (%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563851D6" w14:textId="79BF76F3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12" w:space="0" w:color="auto"/>
            </w:tcBorders>
          </w:tcPr>
          <w:p w14:paraId="49A867A4" w14:textId="17DAAFB5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.0 (4.0-8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5C9CE3CE" w14:textId="2246E5C7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12" w:space="0" w:color="auto"/>
            </w:tcBorders>
          </w:tcPr>
          <w:p w14:paraId="09DC3EE4" w14:textId="485D1188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.0 (4.0-10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61655744" w14:textId="31927B3F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</w:tcPr>
          <w:p w14:paraId="07D1AC84" w14:textId="199D4275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.5 (4.0-7.0)</w:t>
            </w:r>
          </w:p>
        </w:tc>
      </w:tr>
      <w:tr w:rsidR="00627880" w:rsidRPr="002F2F14" w14:paraId="4EDF0BD1" w14:textId="77777777" w:rsidTr="00627880">
        <w:tc>
          <w:tcPr>
            <w:tcW w:w="13036" w:type="dxa"/>
            <w:gridSpan w:val="7"/>
            <w:tcBorders>
              <w:top w:val="single" w:sz="12" w:space="0" w:color="auto"/>
            </w:tcBorders>
            <w:vAlign w:val="center"/>
          </w:tcPr>
          <w:p w14:paraId="38D8F9C3" w14:textId="68360BE1" w:rsidR="00627880" w:rsidRPr="002F2F14" w:rsidRDefault="00627880" w:rsidP="00627880">
            <w:pPr>
              <w:spacing w:after="120" w:line="480" w:lineRule="auto"/>
              <w:rPr>
                <w:rFonts w:cstheme="minorHAnsi"/>
                <w:sz w:val="22"/>
                <w:szCs w:val="22"/>
                <w:highlight w:val="yellow"/>
              </w:rPr>
            </w:pPr>
            <w:r w:rsidRPr="002F2F1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INTEM</w:t>
            </w:r>
          </w:p>
        </w:tc>
      </w:tr>
      <w:tr w:rsidR="00627880" w:rsidRPr="002F2F14" w14:paraId="6EEA1DAC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5DD53242" w14:textId="226EB5E2" w:rsidR="00627880" w:rsidRPr="002F2F14" w:rsidRDefault="00627880" w:rsidP="0062788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CT (sec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56F5E5F1" w14:textId="4A0CA1A3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328331D5" w14:textId="4A2F7FB4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3.5 (250.0-443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6E1B85B4" w14:textId="752ECD1C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30E5359D" w14:textId="12A0E154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10.0 (266.0-403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64469F2D" w14:textId="7B9D194F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045564B5" w14:textId="1A46ED3B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72.0 (212.0-801.0)</w:t>
            </w:r>
          </w:p>
        </w:tc>
      </w:tr>
      <w:tr w:rsidR="00627880" w:rsidRPr="002F2F14" w14:paraId="55FC1478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3EBACA7A" w14:textId="0C4461A4" w:rsidR="00627880" w:rsidRPr="002F2F14" w:rsidRDefault="00627880" w:rsidP="0062788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CFT (sec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1EF6861C" w14:textId="79D6C8E5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7283A733" w14:textId="15658B3D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09.0 (92.0-141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3FB25739" w14:textId="2A31F30F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37C8FDC0" w14:textId="09C401DF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07.0 (90.0-130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34BB72A3" w14:textId="735AAC0B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1629A06C" w14:textId="5E9F0977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39.0 (93.0-408.0)</w:t>
            </w:r>
          </w:p>
        </w:tc>
      </w:tr>
      <w:tr w:rsidR="00627880" w:rsidRPr="002F2F14" w14:paraId="1DFBFE46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2D18C6F9" w14:textId="36628F72" w:rsidR="00627880" w:rsidRPr="002F2F14" w:rsidRDefault="00627880" w:rsidP="0062788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Post-drug off bypass OR </w:t>
            </w:r>
            <w:r w:rsidRPr="002F2F14">
              <w:rPr>
                <w:rFonts w:eastAsia="Times New Roman" w:cstheme="minorHAnsi"/>
                <w:sz w:val="22"/>
                <w:szCs w:val="22"/>
                <w:lang w:val="en-GB" w:eastAsia="en-GB"/>
              </w:rPr>
              <w:t>α (°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2A960438" w14:textId="71F6A293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582C8FF0" w14:textId="172C6014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9.5 (63.5-72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409AE1D9" w14:textId="59C6ABC5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10D71EBF" w14:textId="2B0D0171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9.0 (66.0-72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27C341DB" w14:textId="02819D19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08C23871" w14:textId="3FFD734E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0.0 (62.0-72.0)</w:t>
            </w:r>
          </w:p>
        </w:tc>
      </w:tr>
      <w:tr w:rsidR="00627880" w:rsidRPr="002F2F14" w14:paraId="685C1EF5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12354427" w14:textId="7E25CB19" w:rsidR="00627880" w:rsidRPr="002F2F14" w:rsidRDefault="00627880" w:rsidP="0062788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A10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20844737" w14:textId="3F99A5F1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0DACC18E" w14:textId="74E33CDA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47.0 (43.0-51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378A1D62" w14:textId="102751AB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4896064D" w14:textId="5CE6E4BE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47.0 (44.0-52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3E7C9FAD" w14:textId="2135C439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4E06724F" w14:textId="294F14DF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47.0 (27.0-51.0)</w:t>
            </w:r>
          </w:p>
        </w:tc>
      </w:tr>
      <w:tr w:rsidR="00627880" w:rsidRPr="002F2F14" w14:paraId="234C59A2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489DE595" w14:textId="0AED7140" w:rsidR="00627880" w:rsidRPr="002F2F14" w:rsidRDefault="00627880" w:rsidP="0062788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A20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6C7D590C" w14:textId="163F6140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1FCE0BFC" w14:textId="4DA060BD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5.5 (49.0-58.5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3EAE884E" w14:textId="0F87FAC1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48AFF64C" w14:textId="3F443FF7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7.0 (53.0-59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218892E9" w14:textId="749F01C4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0F78AB32" w14:textId="1BF9D189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3.0 (39.0-58.0)</w:t>
            </w:r>
          </w:p>
        </w:tc>
      </w:tr>
      <w:tr w:rsidR="00627880" w:rsidRPr="002F2F14" w14:paraId="472BC702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55A6732D" w14:textId="521E5EC5" w:rsidR="00627880" w:rsidRPr="002F2F14" w:rsidRDefault="00627880" w:rsidP="0062788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MCF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6D9D57B1" w14:textId="39A1F2F7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483A130B" w14:textId="18E4563E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7.0 (49.0-61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76F95CA4" w14:textId="00CE034B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57640300" w14:textId="375C2109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8.0 (54.0-62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32D407EB" w14:textId="2713C19C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0B4091F3" w14:textId="2FC21C50" w:rsidR="00627880" w:rsidRPr="002F2F14" w:rsidRDefault="00627880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5.0 (45.0-60.0)</w:t>
            </w:r>
          </w:p>
        </w:tc>
      </w:tr>
      <w:tr w:rsidR="00627880" w:rsidRPr="002F2F14" w14:paraId="369964B1" w14:textId="77777777" w:rsidTr="00744A16">
        <w:tc>
          <w:tcPr>
            <w:tcW w:w="3823" w:type="dxa"/>
            <w:tcBorders>
              <w:bottom w:val="single" w:sz="12" w:space="0" w:color="auto"/>
            </w:tcBorders>
          </w:tcPr>
          <w:p w14:paraId="0C9B213A" w14:textId="665CB398" w:rsidR="00627880" w:rsidRPr="002F2F14" w:rsidRDefault="00744A16" w:rsidP="00627880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ML (%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bottom"/>
          </w:tcPr>
          <w:p w14:paraId="36566C09" w14:textId="2181E353" w:rsidR="00627880" w:rsidRPr="002F2F14" w:rsidRDefault="00744A16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C7B776D" w14:textId="77275CF9" w:rsidR="00627880" w:rsidRPr="002F2F14" w:rsidRDefault="00744A16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0.0 (0.0-1.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14:paraId="17A1687E" w14:textId="35CA0996" w:rsidR="00627880" w:rsidRPr="002F2F14" w:rsidRDefault="00744A16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26325FB9" w14:textId="2A53C581" w:rsidR="00627880" w:rsidRPr="002F2F14" w:rsidRDefault="00744A16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0.0 (0.0-2.0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14:paraId="758F0DA7" w14:textId="48767582" w:rsidR="00627880" w:rsidRPr="002F2F14" w:rsidRDefault="00744A16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C0BAA85" w14:textId="26C21340" w:rsidR="00627880" w:rsidRPr="002F2F14" w:rsidRDefault="00744A16" w:rsidP="00627880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0.0 (0.0-1.0)</w:t>
            </w:r>
          </w:p>
        </w:tc>
      </w:tr>
      <w:tr w:rsidR="00744A16" w:rsidRPr="002F2F14" w14:paraId="4D9180B3" w14:textId="77777777" w:rsidTr="00744A16">
        <w:tc>
          <w:tcPr>
            <w:tcW w:w="3823" w:type="dxa"/>
            <w:tcBorders>
              <w:top w:val="single" w:sz="12" w:space="0" w:color="auto"/>
              <w:bottom w:val="single" w:sz="2" w:space="0" w:color="auto"/>
            </w:tcBorders>
          </w:tcPr>
          <w:p w14:paraId="1BA394AC" w14:textId="2CB9BCE2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CT (sec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6D8B4381" w14:textId="665FD79B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2" w:space="0" w:color="auto"/>
            </w:tcBorders>
          </w:tcPr>
          <w:p w14:paraId="12A98E79" w14:textId="0EF30137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99.0 (187.0-217.0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0DCB6CEF" w14:textId="73D74FD7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2" w:space="0" w:color="auto"/>
            </w:tcBorders>
          </w:tcPr>
          <w:p w14:paraId="501ED069" w14:textId="48D349E9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12.0 (190.0-221.0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492E1FD7" w14:textId="372C6B42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</w:tcPr>
          <w:p w14:paraId="098850D4" w14:textId="776E76B7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89.5 (177.0-205.0)</w:t>
            </w:r>
          </w:p>
        </w:tc>
      </w:tr>
      <w:tr w:rsidR="00744A16" w:rsidRPr="002F2F14" w14:paraId="5BBE668C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2E59647A" w14:textId="6C8FE24C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CFT (sec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3670592A" w14:textId="45C11210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0F19669E" w14:textId="373A7478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7.0 (59.0-82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5C828461" w14:textId="18BFF147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161D53EF" w14:textId="4D3A4A13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1.0 (58.0-82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7E29B15E" w14:textId="25365421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2086502C" w14:textId="7A456EDB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3.5 (59.0-72.0)</w:t>
            </w:r>
          </w:p>
        </w:tc>
      </w:tr>
      <w:tr w:rsidR="00744A16" w:rsidRPr="002F2F14" w14:paraId="604EF9DF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69A8B3B7" w14:textId="66E9604A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lastRenderedPageBreak/>
              <w:t xml:space="preserve">24 h post-op </w:t>
            </w:r>
            <w:r w:rsidRPr="002F2F14">
              <w:rPr>
                <w:rFonts w:eastAsia="Times New Roman" w:cstheme="minorHAnsi"/>
                <w:sz w:val="22"/>
                <w:szCs w:val="22"/>
                <w:lang w:val="en-GB" w:eastAsia="en-GB"/>
              </w:rPr>
              <w:t>α (°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0803514B" w14:textId="1DB66858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02526D9C" w14:textId="4D89D25B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7.0 (74.0-78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2F43B877" w14:textId="347B7470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540868F3" w14:textId="5604A90E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5.0 (73.0-78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61AF1A33" w14:textId="38EF5129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158D1443" w14:textId="6536AD6A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78.0 (75.0-78.0)</w:t>
            </w:r>
          </w:p>
        </w:tc>
      </w:tr>
      <w:tr w:rsidR="00744A16" w:rsidRPr="002F2F14" w14:paraId="12A205C8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03751A4D" w14:textId="221FD944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A10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3E7EA569" w14:textId="23FEE7A4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1B9C71C8" w14:textId="3D2DA400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9.0 (56.0-63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5BC5C7D1" w14:textId="6E8D1C0D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4D8F85AD" w14:textId="08E54CD3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8.0 (55.0-62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16081524" w14:textId="0A36BA3D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4F1FD101" w14:textId="6B79F6D6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1.5 (58.0-63.0)</w:t>
            </w:r>
          </w:p>
        </w:tc>
      </w:tr>
      <w:tr w:rsidR="00744A16" w:rsidRPr="002F2F14" w14:paraId="7502271B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088582CD" w14:textId="3ADECC23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A20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04F7A31B" w14:textId="1FBEC7F6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2B38F1DD" w14:textId="6233B96A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5.0 (62.0-67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42A387D2" w14:textId="0ED69921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169E69A5" w14:textId="181EBB5F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3.0 (60.0-68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56479710" w14:textId="1923DBE5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137B1C87" w14:textId="2D3F50A0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5.5 (63.0-67.0)</w:t>
            </w:r>
          </w:p>
        </w:tc>
      </w:tr>
      <w:tr w:rsidR="00744A16" w:rsidRPr="002F2F14" w14:paraId="01720EEE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544457C7" w14:textId="104A2AAB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MCF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5CE86088" w14:textId="62349D37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59CC292E" w14:textId="5DBA60DA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5.0 (63.0-67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0854B982" w14:textId="0F5C5B7C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355D6401" w14:textId="72ECDA47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4.0 (60.0-68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5AD2418B" w14:textId="6E20C757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4F2960C4" w14:textId="38F2D8E1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5.5 (63.0-67.0)</w:t>
            </w:r>
          </w:p>
        </w:tc>
      </w:tr>
      <w:tr w:rsidR="00744A16" w:rsidRPr="002F2F14" w14:paraId="65B35E6F" w14:textId="77777777" w:rsidTr="00744A16">
        <w:tc>
          <w:tcPr>
            <w:tcW w:w="3823" w:type="dxa"/>
            <w:tcBorders>
              <w:bottom w:val="single" w:sz="12" w:space="0" w:color="auto"/>
            </w:tcBorders>
          </w:tcPr>
          <w:p w14:paraId="43524F08" w14:textId="08538E55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ML (%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bottom"/>
          </w:tcPr>
          <w:p w14:paraId="47AEB64E" w14:textId="75CDCD17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494A45B" w14:textId="64C6DBB1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.0 (4.0-8.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14:paraId="2571FE9E" w14:textId="276AF2FE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2141B8C9" w14:textId="37B88890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.0 (3.0-9.0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14:paraId="715AB223" w14:textId="044249BA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F70CE9E" w14:textId="7B9285FF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.0 (4.0-7.0)</w:t>
            </w:r>
          </w:p>
        </w:tc>
      </w:tr>
      <w:tr w:rsidR="00744A16" w:rsidRPr="002F2F14" w14:paraId="53B7A1CA" w14:textId="77777777" w:rsidTr="00744A16">
        <w:tc>
          <w:tcPr>
            <w:tcW w:w="13036" w:type="dxa"/>
            <w:gridSpan w:val="7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6ADC6FE" w14:textId="6BA4BFFC" w:rsidR="00744A16" w:rsidRPr="002F2F14" w:rsidRDefault="00744A16" w:rsidP="00744A16">
            <w:pPr>
              <w:spacing w:after="120" w:line="480" w:lineRule="auto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EXTEM</w:t>
            </w:r>
          </w:p>
        </w:tc>
      </w:tr>
      <w:tr w:rsidR="00744A16" w:rsidRPr="002F2F14" w14:paraId="78E08127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4746C521" w14:textId="7338F26B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CT (sec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01054E5F" w14:textId="78DD7BB0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439C3BA6" w14:textId="0DB2F4DC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84.0 (76.0-90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5BA91E6E" w14:textId="2D33B3CE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02014013" w14:textId="2EEA57CA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83.0 (76.0-88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0503D1C7" w14:textId="203CDDC5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7E936D99" w14:textId="47C4E682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87.0 (75.0-98.0)</w:t>
            </w:r>
          </w:p>
        </w:tc>
      </w:tr>
      <w:tr w:rsidR="00744A16" w:rsidRPr="002F2F14" w14:paraId="42050F15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53323E35" w14:textId="6AB8DCD1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CFT (sec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49895E6E" w14:textId="126E64E3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35F8805F" w14:textId="65218AC8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17.5 (94.0-129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19619142" w14:textId="76F18835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4F0E5529" w14:textId="49703EF4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05.0 (93.0-122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73E5EAF8" w14:textId="7244DF9F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56742D92" w14:textId="6E23328C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26.0 (75.0-183.0)</w:t>
            </w:r>
          </w:p>
        </w:tc>
      </w:tr>
      <w:tr w:rsidR="00744A16" w:rsidRPr="002F2F14" w14:paraId="61ED9177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298E7DA6" w14:textId="50FC3822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Post-drug off bypass OR </w:t>
            </w:r>
            <w:r w:rsidRPr="002F2F14">
              <w:rPr>
                <w:rFonts w:eastAsia="Times New Roman" w:cstheme="minorHAnsi"/>
                <w:sz w:val="22"/>
                <w:szCs w:val="22"/>
                <w:lang w:val="en-GB" w:eastAsia="en-GB"/>
              </w:rPr>
              <w:t>α (°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5A772384" w14:textId="4507AAA1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279A7378" w14:textId="02A070B8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7.0 (65.0-71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6B4C8760" w14:textId="05CC3935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71F26455" w14:textId="08F65667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9.0 (66.0-71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7B0017D2" w14:textId="328620ED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4D9ED8BC" w14:textId="69C5734A" w:rsidR="00744A16" w:rsidRPr="002F2F14" w:rsidRDefault="00744A16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5.0 (</w:t>
            </w:r>
            <w:r w:rsidR="005C4633" w:rsidRPr="002F2F14">
              <w:rPr>
                <w:rFonts w:cstheme="minorHAnsi"/>
                <w:sz w:val="22"/>
                <w:szCs w:val="22"/>
              </w:rPr>
              <w:t>58.0</w:t>
            </w:r>
            <w:r w:rsidRPr="002F2F14">
              <w:rPr>
                <w:rFonts w:cstheme="minorHAnsi"/>
                <w:sz w:val="22"/>
                <w:szCs w:val="22"/>
              </w:rPr>
              <w:t>-</w:t>
            </w:r>
            <w:r w:rsidR="003E684E" w:rsidRPr="002F2F14">
              <w:rPr>
                <w:rFonts w:cstheme="minorHAnsi"/>
                <w:sz w:val="22"/>
                <w:szCs w:val="22"/>
              </w:rPr>
              <w:t>69.0)</w:t>
            </w:r>
          </w:p>
        </w:tc>
      </w:tr>
      <w:tr w:rsidR="00744A16" w:rsidRPr="002F2F14" w14:paraId="1E410EAC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37360634" w14:textId="77025401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A10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2E98D3C8" w14:textId="198F93AA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38015FCC" w14:textId="48932EBB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49.5 (43.0-53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27C4DB2B" w14:textId="023DAC1D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4618D417" w14:textId="1815B8C4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1.0 (46.0-53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418D5D88" w14:textId="74C6E6F0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674A08D0" w14:textId="164EEEAD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47.0 (</w:t>
            </w:r>
            <w:r w:rsidR="002E3BAB" w:rsidRPr="002F2F14">
              <w:rPr>
                <w:rFonts w:cstheme="minorHAnsi"/>
                <w:sz w:val="22"/>
                <w:szCs w:val="22"/>
              </w:rPr>
              <w:t>40.0</w:t>
            </w:r>
            <w:r w:rsidRPr="002F2F14">
              <w:rPr>
                <w:rFonts w:cstheme="minorHAnsi"/>
                <w:sz w:val="22"/>
                <w:szCs w:val="22"/>
              </w:rPr>
              <w:t>-50.0)</w:t>
            </w:r>
          </w:p>
        </w:tc>
      </w:tr>
      <w:tr w:rsidR="00744A16" w:rsidRPr="002F2F14" w14:paraId="5F809976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5CA95C38" w14:textId="2F5D9A88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A20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6843AB74" w14:textId="7E32D595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07157C8D" w14:textId="2FC585C0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7.0 (51.0-60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5E57E6EA" w14:textId="3400A69C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6D4299F6" w14:textId="5D2E228C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8.0 (54.0-60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2F197558" w14:textId="118FE276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7EB777EC" w14:textId="47F42C95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5.0 (</w:t>
            </w:r>
            <w:r w:rsidR="002E3BAB" w:rsidRPr="002F2F14">
              <w:rPr>
                <w:rFonts w:cstheme="minorHAnsi"/>
                <w:sz w:val="22"/>
                <w:szCs w:val="22"/>
              </w:rPr>
              <w:t>48.0</w:t>
            </w:r>
            <w:r w:rsidRPr="002F2F14">
              <w:rPr>
                <w:rFonts w:cstheme="minorHAnsi"/>
                <w:sz w:val="22"/>
                <w:szCs w:val="22"/>
              </w:rPr>
              <w:t>-58.0)</w:t>
            </w:r>
          </w:p>
        </w:tc>
      </w:tr>
      <w:tr w:rsidR="00744A16" w:rsidRPr="002F2F14" w14:paraId="28B0AC2C" w14:textId="77777777" w:rsidTr="00CF2EF4">
        <w:tc>
          <w:tcPr>
            <w:tcW w:w="3823" w:type="dxa"/>
            <w:tcBorders>
              <w:bottom w:val="single" w:sz="2" w:space="0" w:color="auto"/>
            </w:tcBorders>
          </w:tcPr>
          <w:p w14:paraId="7B0F15CA" w14:textId="34FE2A19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MCF (mm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0CC3E4CA" w14:textId="269D043B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522CDD58" w14:textId="5FAB1191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9.0 (54.0-62.0)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</w:tcPr>
          <w:p w14:paraId="1E344925" w14:textId="31B0A92D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56E6D18E" w14:textId="36546F93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1.0 (56.0-63.0)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bottom"/>
          </w:tcPr>
          <w:p w14:paraId="70020881" w14:textId="71D3924C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190D277D" w14:textId="642485B5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58.0 (</w:t>
            </w:r>
            <w:r w:rsidR="002E3BAB" w:rsidRPr="002F2F14">
              <w:rPr>
                <w:rFonts w:cstheme="minorHAnsi"/>
                <w:sz w:val="22"/>
                <w:szCs w:val="22"/>
              </w:rPr>
              <w:t>51.0</w:t>
            </w:r>
            <w:r w:rsidRPr="002F2F14">
              <w:rPr>
                <w:rFonts w:cstheme="minorHAnsi"/>
                <w:sz w:val="22"/>
                <w:szCs w:val="22"/>
              </w:rPr>
              <w:t>-62.0)</w:t>
            </w:r>
          </w:p>
        </w:tc>
      </w:tr>
      <w:tr w:rsidR="00744A16" w:rsidRPr="002F2F14" w14:paraId="6B41DB8C" w14:textId="77777777" w:rsidTr="00744A16">
        <w:tc>
          <w:tcPr>
            <w:tcW w:w="3823" w:type="dxa"/>
            <w:tcBorders>
              <w:bottom w:val="single" w:sz="12" w:space="0" w:color="auto"/>
            </w:tcBorders>
          </w:tcPr>
          <w:p w14:paraId="3C6BFABA" w14:textId="15A1E0FE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Post-drug off bypass OR ML (%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bottom"/>
          </w:tcPr>
          <w:p w14:paraId="157E8E69" w14:textId="4C4D6246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32A07A5" w14:textId="57C2E919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0.0 (0.0-1.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14:paraId="6E7412F0" w14:textId="0BCF98AB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760784C2" w14:textId="3BF99F3E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0.0 (0,0-1.0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14:paraId="197D052F" w14:textId="5686BA71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C3C958B" w14:textId="36E2F9CF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0.0 (</w:t>
            </w:r>
            <w:r w:rsidR="003B0825" w:rsidRPr="002F2F14">
              <w:rPr>
                <w:rFonts w:cstheme="minorHAnsi"/>
                <w:sz w:val="22"/>
                <w:szCs w:val="22"/>
              </w:rPr>
              <w:t>0.0</w:t>
            </w:r>
            <w:r w:rsidRPr="002F2F14">
              <w:rPr>
                <w:rFonts w:cstheme="minorHAnsi"/>
                <w:sz w:val="22"/>
                <w:szCs w:val="22"/>
              </w:rPr>
              <w:t>-1.0)</w:t>
            </w:r>
          </w:p>
        </w:tc>
      </w:tr>
      <w:tr w:rsidR="00744A16" w:rsidRPr="002F2F14" w14:paraId="23E5E7C2" w14:textId="77777777" w:rsidTr="00744A16">
        <w:tc>
          <w:tcPr>
            <w:tcW w:w="3823" w:type="dxa"/>
            <w:tcBorders>
              <w:top w:val="single" w:sz="12" w:space="0" w:color="auto"/>
              <w:bottom w:val="single" w:sz="2" w:space="0" w:color="auto"/>
            </w:tcBorders>
          </w:tcPr>
          <w:p w14:paraId="7C9F248E" w14:textId="4813465F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lastRenderedPageBreak/>
              <w:t>24 h post-op CT (sec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004A4BC2" w14:textId="1DB05AFF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2" w:space="0" w:color="auto"/>
            </w:tcBorders>
          </w:tcPr>
          <w:p w14:paraId="3D4901CE" w14:textId="57D6A95A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6.0 (60.0-70.0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34D71BBF" w14:textId="1C163729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2" w:space="0" w:color="auto"/>
            </w:tcBorders>
          </w:tcPr>
          <w:p w14:paraId="3B50436E" w14:textId="7A180C55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8.0 (61.0-72.0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1137B306" w14:textId="575E3E38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</w:tcPr>
          <w:p w14:paraId="20DB9B6A" w14:textId="6B44D916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F2F14">
              <w:rPr>
                <w:rFonts w:cstheme="minorHAnsi"/>
                <w:sz w:val="22"/>
                <w:szCs w:val="22"/>
              </w:rPr>
              <w:t>65.0 (</w:t>
            </w:r>
            <w:r w:rsidR="003B0825" w:rsidRPr="002F2F14">
              <w:rPr>
                <w:rFonts w:cstheme="minorHAnsi"/>
                <w:sz w:val="22"/>
                <w:szCs w:val="22"/>
              </w:rPr>
              <w:t>56.0</w:t>
            </w:r>
            <w:r w:rsidRPr="002F2F14">
              <w:rPr>
                <w:rFonts w:cstheme="minorHAnsi"/>
                <w:sz w:val="22"/>
                <w:szCs w:val="22"/>
              </w:rPr>
              <w:t>-68.0)</w:t>
            </w:r>
          </w:p>
        </w:tc>
      </w:tr>
      <w:tr w:rsidR="00744A16" w:rsidRPr="002F2F14" w14:paraId="043D5582" w14:textId="77777777" w:rsidTr="00744A16"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14:paraId="26814D4A" w14:textId="267F8195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CFT (sec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97EE8D3" w14:textId="333A95F3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4B6B16F" w14:textId="2D2447B9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77.0 (65.0-94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FC1AD71" w14:textId="395A9D55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</w:tcPr>
          <w:p w14:paraId="142791C9" w14:textId="28B47DED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80.0 (65.0-94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D10754E" w14:textId="09004286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0B710E67" w14:textId="7FDFC16D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74.0 (</w:t>
            </w:r>
            <w:r w:rsidR="003B0825" w:rsidRPr="002F2F14">
              <w:rPr>
                <w:rFonts w:cstheme="minorHAnsi"/>
                <w:color w:val="000000"/>
                <w:sz w:val="22"/>
                <w:szCs w:val="22"/>
              </w:rPr>
              <w:t>61.0</w:t>
            </w:r>
            <w:r w:rsidRPr="002F2F14">
              <w:rPr>
                <w:rFonts w:cstheme="minorHAnsi"/>
                <w:color w:val="000000"/>
                <w:sz w:val="22"/>
                <w:szCs w:val="22"/>
              </w:rPr>
              <w:t>-103.0)</w:t>
            </w:r>
          </w:p>
        </w:tc>
      </w:tr>
      <w:tr w:rsidR="00744A16" w:rsidRPr="002F2F14" w14:paraId="4457918B" w14:textId="77777777" w:rsidTr="00744A16"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14:paraId="4FA946DB" w14:textId="049AFE29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24 h post-op </w:t>
            </w:r>
            <w:r w:rsidRPr="002F2F14">
              <w:rPr>
                <w:rFonts w:eastAsia="Times New Roman" w:cstheme="minorHAnsi"/>
                <w:sz w:val="22"/>
                <w:szCs w:val="22"/>
                <w:lang w:val="en-GB" w:eastAsia="en-GB"/>
              </w:rPr>
              <w:t>α (°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C102FE1" w14:textId="6EC19092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40988EF" w14:textId="4D872541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76.0 (71.0-77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CD6E328" w14:textId="4F5ED7AE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</w:tcPr>
          <w:p w14:paraId="5AD5676C" w14:textId="3BBBB4FB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75.0 (71.0-77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7ED77AB" w14:textId="54963ED2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C14C85D" w14:textId="7C3CCB66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76.0 (</w:t>
            </w:r>
            <w:r w:rsidR="003B0825" w:rsidRPr="002F2F14">
              <w:rPr>
                <w:rFonts w:cstheme="minorHAnsi"/>
                <w:color w:val="000000"/>
                <w:sz w:val="22"/>
                <w:szCs w:val="22"/>
              </w:rPr>
              <w:t>69.0</w:t>
            </w:r>
            <w:r w:rsidRPr="002F2F14">
              <w:rPr>
                <w:rFonts w:cstheme="minorHAnsi"/>
                <w:color w:val="000000"/>
                <w:sz w:val="22"/>
                <w:szCs w:val="22"/>
              </w:rPr>
              <w:t>-78.0)</w:t>
            </w:r>
          </w:p>
        </w:tc>
      </w:tr>
      <w:tr w:rsidR="00744A16" w:rsidRPr="002F2F14" w14:paraId="44B1D4EC" w14:textId="77777777" w:rsidTr="00744A16"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14:paraId="6DCF2437" w14:textId="491513E1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A10 (mm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EAD3B08" w14:textId="6E474DBD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6BE6EDC" w14:textId="11B95A24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60.0 (57.0-65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2AFB64E" w14:textId="00F6F0DA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</w:tcPr>
          <w:p w14:paraId="49F193A5" w14:textId="0C8EE496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57.0 (57.0-65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3B9FB74" w14:textId="2927D83A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0F07B2B" w14:textId="3AF91484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63.0 (</w:t>
            </w:r>
            <w:r w:rsidR="003B0825" w:rsidRPr="002F2F14">
              <w:rPr>
                <w:rFonts w:cstheme="minorHAnsi"/>
                <w:color w:val="000000"/>
                <w:sz w:val="22"/>
                <w:szCs w:val="22"/>
              </w:rPr>
              <w:t>55.0</w:t>
            </w:r>
            <w:r w:rsidRPr="002F2F14">
              <w:rPr>
                <w:rFonts w:cstheme="minorHAnsi"/>
                <w:color w:val="000000"/>
                <w:sz w:val="22"/>
                <w:szCs w:val="22"/>
              </w:rPr>
              <w:t>-66.0)</w:t>
            </w:r>
          </w:p>
        </w:tc>
      </w:tr>
      <w:tr w:rsidR="00744A16" w:rsidRPr="002F2F14" w14:paraId="0EAF5AAE" w14:textId="77777777" w:rsidTr="00744A16"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14:paraId="6ACB89D0" w14:textId="48A8864A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A20 (mm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72D651" w14:textId="451AB286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994AEAD" w14:textId="56806FC0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66.0 (63.0-69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7FE071A" w14:textId="5846470B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</w:tcPr>
          <w:p w14:paraId="27634BA3" w14:textId="7E69EC84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64.0 (63.0-69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75961DE" w14:textId="04B013CE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B0C3739" w14:textId="71E3FCC8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68.0 (</w:t>
            </w:r>
            <w:r w:rsidR="003B0825" w:rsidRPr="002F2F14">
              <w:rPr>
                <w:rFonts w:cstheme="minorHAnsi"/>
                <w:color w:val="000000"/>
                <w:sz w:val="22"/>
                <w:szCs w:val="22"/>
              </w:rPr>
              <w:t>60.0</w:t>
            </w:r>
            <w:r w:rsidRPr="002F2F14">
              <w:rPr>
                <w:rFonts w:cstheme="minorHAnsi"/>
                <w:color w:val="000000"/>
                <w:sz w:val="22"/>
                <w:szCs w:val="22"/>
              </w:rPr>
              <w:t>-70.0)</w:t>
            </w:r>
          </w:p>
        </w:tc>
      </w:tr>
      <w:tr w:rsidR="00744A16" w:rsidRPr="002F2F14" w14:paraId="39B813EA" w14:textId="77777777" w:rsidTr="00744A16"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14:paraId="1F09A29D" w14:textId="04349FC6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MCF (mm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FB03122" w14:textId="095456BD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3559C5DC" w14:textId="648E84AB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67.0 (63.0-69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00860F6" w14:textId="4312DC39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</w:tcPr>
          <w:p w14:paraId="6C7CA79D" w14:textId="08D4A217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65.0 (63.0-69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537219B" w14:textId="4DA7A3A9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F10FC9E" w14:textId="0EFADC89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69.0 (</w:t>
            </w:r>
            <w:r w:rsidR="003B0825" w:rsidRPr="002F2F14">
              <w:rPr>
                <w:rFonts w:cstheme="minorHAnsi"/>
                <w:color w:val="000000"/>
                <w:sz w:val="22"/>
                <w:szCs w:val="22"/>
              </w:rPr>
              <w:t>60.0</w:t>
            </w:r>
            <w:r w:rsidRPr="002F2F14">
              <w:rPr>
                <w:rFonts w:cstheme="minorHAnsi"/>
                <w:color w:val="000000"/>
                <w:sz w:val="22"/>
                <w:szCs w:val="22"/>
              </w:rPr>
              <w:t>-70.0)</w:t>
            </w:r>
          </w:p>
        </w:tc>
      </w:tr>
      <w:tr w:rsidR="00744A16" w:rsidRPr="002F2F14" w14:paraId="13A3E01E" w14:textId="77777777" w:rsidTr="00744A16"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14:paraId="00244157" w14:textId="71E22F11" w:rsidR="00744A16" w:rsidRPr="002F2F14" w:rsidRDefault="00744A16" w:rsidP="00744A16">
            <w:pPr>
              <w:spacing w:after="120" w:line="480" w:lineRule="auto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 w:eastAsia="en-GB"/>
              </w:rPr>
            </w:pPr>
            <w:r w:rsidRPr="002F2F14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24 h post-op ML (%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9EB64BA" w14:textId="538F61FC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683D6F1" w14:textId="308293D9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5.0 (4.0-9.0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AD99337" w14:textId="58FF9C45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</w:tcPr>
          <w:p w14:paraId="77F16DFF" w14:textId="7F79FAFE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5.0 (4.0-9.0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415BD00" w14:textId="7D9D8C30" w:rsidR="00744A16" w:rsidRPr="002F2F14" w:rsidRDefault="003E684E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51004D57" w14:textId="22D7E68F" w:rsidR="00744A16" w:rsidRPr="002F2F14" w:rsidRDefault="00F24041" w:rsidP="00744A16">
            <w:pPr>
              <w:spacing w:after="120"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F2F14">
              <w:rPr>
                <w:rFonts w:cstheme="minorHAnsi"/>
                <w:color w:val="000000"/>
                <w:sz w:val="22"/>
                <w:szCs w:val="22"/>
              </w:rPr>
              <w:t>5.5 (</w:t>
            </w:r>
            <w:r w:rsidR="003B0825" w:rsidRPr="002F2F14">
              <w:rPr>
                <w:rFonts w:cstheme="minorHAnsi"/>
                <w:color w:val="000000"/>
                <w:sz w:val="22"/>
                <w:szCs w:val="22"/>
              </w:rPr>
              <w:t>4.0</w:t>
            </w:r>
            <w:r w:rsidRPr="002F2F14">
              <w:rPr>
                <w:rFonts w:cstheme="minorHAnsi"/>
                <w:color w:val="000000"/>
                <w:sz w:val="22"/>
                <w:szCs w:val="22"/>
              </w:rPr>
              <w:t>-7.0)</w:t>
            </w:r>
          </w:p>
        </w:tc>
      </w:tr>
    </w:tbl>
    <w:p w14:paraId="40061433" w14:textId="52A47A67" w:rsidR="009A1BFB" w:rsidRPr="002F2F14" w:rsidRDefault="00F24041" w:rsidP="009A1BFB">
      <w:pPr>
        <w:spacing w:after="120" w:line="480" w:lineRule="auto"/>
        <w:rPr>
          <w:rFonts w:cstheme="minorHAnsi"/>
          <w:sz w:val="22"/>
          <w:szCs w:val="22"/>
        </w:rPr>
      </w:pPr>
      <w:r w:rsidRPr="002F2F14">
        <w:rPr>
          <w:rFonts w:cstheme="minorHAnsi"/>
          <w:sz w:val="22"/>
          <w:szCs w:val="22"/>
        </w:rPr>
        <w:t xml:space="preserve">A10, </w:t>
      </w:r>
      <w:r w:rsidRPr="002F2F14">
        <w:rPr>
          <w:rFonts w:eastAsia="Times New Roman" w:cstheme="minorHAnsi"/>
          <w:color w:val="000000"/>
          <w:sz w:val="22"/>
          <w:szCs w:val="22"/>
          <w:lang w:eastAsia="en-US"/>
        </w:rPr>
        <w:t xml:space="preserve">amplitude at 10 minutes; A20, amplitude at 20 minutes; </w:t>
      </w:r>
      <w:r w:rsidRPr="002F2F14">
        <w:rPr>
          <w:rFonts w:cstheme="minorHAnsi"/>
          <w:sz w:val="22"/>
          <w:szCs w:val="22"/>
        </w:rPr>
        <w:t xml:space="preserve">CFT, clot formation time; </w:t>
      </w:r>
      <w:r w:rsidR="009A1BFB" w:rsidRPr="002F2F14">
        <w:rPr>
          <w:rFonts w:cstheme="minorHAnsi"/>
          <w:sz w:val="22"/>
          <w:szCs w:val="22"/>
        </w:rPr>
        <w:t xml:space="preserve">CT, clotting time; IQR, interquartile range; MCF, maximum clot firmness; ML, maximum lysis; op, operative; </w:t>
      </w:r>
      <w:proofErr w:type="gramStart"/>
      <w:r w:rsidR="009A1BFB" w:rsidRPr="002F2F14">
        <w:rPr>
          <w:rFonts w:cstheme="minorHAnsi"/>
          <w:sz w:val="22"/>
          <w:szCs w:val="22"/>
        </w:rPr>
        <w:t>OR,</w:t>
      </w:r>
      <w:proofErr w:type="gramEnd"/>
      <w:r w:rsidR="009A1BFB" w:rsidRPr="002F2F14">
        <w:rPr>
          <w:rFonts w:cstheme="minorHAnsi"/>
          <w:sz w:val="22"/>
          <w:szCs w:val="22"/>
        </w:rPr>
        <w:t xml:space="preserve"> operating room.</w:t>
      </w:r>
    </w:p>
    <w:p w14:paraId="666E8965" w14:textId="77777777" w:rsidR="00E6129A" w:rsidRPr="002F2F14" w:rsidRDefault="00E6129A">
      <w:pPr>
        <w:rPr>
          <w:rFonts w:cstheme="minorHAnsi"/>
          <w:sz w:val="22"/>
          <w:szCs w:val="22"/>
        </w:rPr>
      </w:pPr>
    </w:p>
    <w:sectPr w:rsidR="00E6129A" w:rsidRPr="002F2F14" w:rsidSect="00744A16"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C283A"/>
    <w:multiLevelType w:val="hybridMultilevel"/>
    <w:tmpl w:val="07C8CF24"/>
    <w:lvl w:ilvl="0" w:tplc="EA3C83DC">
      <w:start w:val="153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BFB"/>
    <w:rsid w:val="000013F0"/>
    <w:rsid w:val="00001DAD"/>
    <w:rsid w:val="000048F7"/>
    <w:rsid w:val="000055EA"/>
    <w:rsid w:val="00006617"/>
    <w:rsid w:val="000068BB"/>
    <w:rsid w:val="00006AD9"/>
    <w:rsid w:val="00007725"/>
    <w:rsid w:val="00007E93"/>
    <w:rsid w:val="000106C1"/>
    <w:rsid w:val="00010A97"/>
    <w:rsid w:val="00011B18"/>
    <w:rsid w:val="0001228D"/>
    <w:rsid w:val="0001235A"/>
    <w:rsid w:val="000159AF"/>
    <w:rsid w:val="00015CBA"/>
    <w:rsid w:val="00016148"/>
    <w:rsid w:val="00021A6B"/>
    <w:rsid w:val="000233C6"/>
    <w:rsid w:val="000305DD"/>
    <w:rsid w:val="00031758"/>
    <w:rsid w:val="00035647"/>
    <w:rsid w:val="00036486"/>
    <w:rsid w:val="00036CF6"/>
    <w:rsid w:val="00037675"/>
    <w:rsid w:val="0004050E"/>
    <w:rsid w:val="00043E7E"/>
    <w:rsid w:val="0004419F"/>
    <w:rsid w:val="00045407"/>
    <w:rsid w:val="00045BC9"/>
    <w:rsid w:val="00045BE1"/>
    <w:rsid w:val="00046434"/>
    <w:rsid w:val="000467EC"/>
    <w:rsid w:val="00047087"/>
    <w:rsid w:val="000506A0"/>
    <w:rsid w:val="0005176E"/>
    <w:rsid w:val="00052C23"/>
    <w:rsid w:val="00053CD5"/>
    <w:rsid w:val="000550CF"/>
    <w:rsid w:val="00056DE2"/>
    <w:rsid w:val="00060835"/>
    <w:rsid w:val="00060D19"/>
    <w:rsid w:val="00061AB6"/>
    <w:rsid w:val="00063346"/>
    <w:rsid w:val="0006467D"/>
    <w:rsid w:val="00066E1F"/>
    <w:rsid w:val="00067836"/>
    <w:rsid w:val="00067D75"/>
    <w:rsid w:val="00070527"/>
    <w:rsid w:val="00070A75"/>
    <w:rsid w:val="00071F44"/>
    <w:rsid w:val="00072ADD"/>
    <w:rsid w:val="00072BBE"/>
    <w:rsid w:val="00072FE7"/>
    <w:rsid w:val="00073144"/>
    <w:rsid w:val="000771B1"/>
    <w:rsid w:val="00082303"/>
    <w:rsid w:val="000831DE"/>
    <w:rsid w:val="000846A4"/>
    <w:rsid w:val="000856E5"/>
    <w:rsid w:val="00085897"/>
    <w:rsid w:val="000926BF"/>
    <w:rsid w:val="000977BC"/>
    <w:rsid w:val="000A06DA"/>
    <w:rsid w:val="000A079D"/>
    <w:rsid w:val="000B26A1"/>
    <w:rsid w:val="000B75D9"/>
    <w:rsid w:val="000C0CA0"/>
    <w:rsid w:val="000C56F4"/>
    <w:rsid w:val="000C6532"/>
    <w:rsid w:val="000C7C17"/>
    <w:rsid w:val="000D1970"/>
    <w:rsid w:val="000D4ED6"/>
    <w:rsid w:val="000D696A"/>
    <w:rsid w:val="000E22E2"/>
    <w:rsid w:val="000E238E"/>
    <w:rsid w:val="000E3801"/>
    <w:rsid w:val="000E4B5F"/>
    <w:rsid w:val="000E646C"/>
    <w:rsid w:val="000F0250"/>
    <w:rsid w:val="000F119B"/>
    <w:rsid w:val="000F160A"/>
    <w:rsid w:val="000F6A0F"/>
    <w:rsid w:val="00102F6C"/>
    <w:rsid w:val="00103360"/>
    <w:rsid w:val="00103D75"/>
    <w:rsid w:val="00106410"/>
    <w:rsid w:val="00112311"/>
    <w:rsid w:val="00112A3A"/>
    <w:rsid w:val="00113185"/>
    <w:rsid w:val="001137A5"/>
    <w:rsid w:val="0011556B"/>
    <w:rsid w:val="0012049B"/>
    <w:rsid w:val="001228DF"/>
    <w:rsid w:val="00122B70"/>
    <w:rsid w:val="00122FD6"/>
    <w:rsid w:val="001230F7"/>
    <w:rsid w:val="001254EB"/>
    <w:rsid w:val="0013020A"/>
    <w:rsid w:val="00131D9C"/>
    <w:rsid w:val="00132817"/>
    <w:rsid w:val="00132F9E"/>
    <w:rsid w:val="001422A4"/>
    <w:rsid w:val="001435FC"/>
    <w:rsid w:val="00143617"/>
    <w:rsid w:val="00150526"/>
    <w:rsid w:val="00150574"/>
    <w:rsid w:val="00152A16"/>
    <w:rsid w:val="00156894"/>
    <w:rsid w:val="0015788E"/>
    <w:rsid w:val="0016135F"/>
    <w:rsid w:val="0016352B"/>
    <w:rsid w:val="001656FA"/>
    <w:rsid w:val="00174111"/>
    <w:rsid w:val="00174B5A"/>
    <w:rsid w:val="00174E12"/>
    <w:rsid w:val="00177A41"/>
    <w:rsid w:val="00177DAE"/>
    <w:rsid w:val="00177FEF"/>
    <w:rsid w:val="00181445"/>
    <w:rsid w:val="00182B9B"/>
    <w:rsid w:val="001840CC"/>
    <w:rsid w:val="00185C36"/>
    <w:rsid w:val="001874DA"/>
    <w:rsid w:val="00187ADB"/>
    <w:rsid w:val="00195ED5"/>
    <w:rsid w:val="0019671E"/>
    <w:rsid w:val="00196D4D"/>
    <w:rsid w:val="00197D2B"/>
    <w:rsid w:val="00197E97"/>
    <w:rsid w:val="001A0058"/>
    <w:rsid w:val="001A340D"/>
    <w:rsid w:val="001A46F6"/>
    <w:rsid w:val="001B02CD"/>
    <w:rsid w:val="001B049E"/>
    <w:rsid w:val="001B2723"/>
    <w:rsid w:val="001B3CAC"/>
    <w:rsid w:val="001B3F32"/>
    <w:rsid w:val="001B5EA4"/>
    <w:rsid w:val="001C2AA3"/>
    <w:rsid w:val="001C2C8D"/>
    <w:rsid w:val="001C3386"/>
    <w:rsid w:val="001C350E"/>
    <w:rsid w:val="001C4B7B"/>
    <w:rsid w:val="001C7F73"/>
    <w:rsid w:val="001D15DC"/>
    <w:rsid w:val="001D4228"/>
    <w:rsid w:val="001E0667"/>
    <w:rsid w:val="001E2912"/>
    <w:rsid w:val="001E38A8"/>
    <w:rsid w:val="001E7664"/>
    <w:rsid w:val="001F27E0"/>
    <w:rsid w:val="001F5D09"/>
    <w:rsid w:val="001F775D"/>
    <w:rsid w:val="00201A8B"/>
    <w:rsid w:val="00202090"/>
    <w:rsid w:val="00202454"/>
    <w:rsid w:val="002039CD"/>
    <w:rsid w:val="00203CBB"/>
    <w:rsid w:val="00207802"/>
    <w:rsid w:val="00207E1C"/>
    <w:rsid w:val="002100C8"/>
    <w:rsid w:val="0021139A"/>
    <w:rsid w:val="00212CB8"/>
    <w:rsid w:val="00213239"/>
    <w:rsid w:val="00215690"/>
    <w:rsid w:val="00215BFB"/>
    <w:rsid w:val="00216007"/>
    <w:rsid w:val="00216605"/>
    <w:rsid w:val="00217984"/>
    <w:rsid w:val="002216B5"/>
    <w:rsid w:val="00224688"/>
    <w:rsid w:val="00230C9E"/>
    <w:rsid w:val="002355BA"/>
    <w:rsid w:val="00235FF1"/>
    <w:rsid w:val="00237D30"/>
    <w:rsid w:val="002415D5"/>
    <w:rsid w:val="002417A4"/>
    <w:rsid w:val="00241AF0"/>
    <w:rsid w:val="002421A9"/>
    <w:rsid w:val="00244E89"/>
    <w:rsid w:val="00244F66"/>
    <w:rsid w:val="00245312"/>
    <w:rsid w:val="00246C06"/>
    <w:rsid w:val="00250756"/>
    <w:rsid w:val="0025776F"/>
    <w:rsid w:val="00257E16"/>
    <w:rsid w:val="00260891"/>
    <w:rsid w:val="0026170C"/>
    <w:rsid w:val="00262B7F"/>
    <w:rsid w:val="002649F5"/>
    <w:rsid w:val="00266E0C"/>
    <w:rsid w:val="002673DE"/>
    <w:rsid w:val="00270D65"/>
    <w:rsid w:val="00271D13"/>
    <w:rsid w:val="0027208B"/>
    <w:rsid w:val="00272A8D"/>
    <w:rsid w:val="00272EDD"/>
    <w:rsid w:val="002753E2"/>
    <w:rsid w:val="00275BFB"/>
    <w:rsid w:val="002763E5"/>
    <w:rsid w:val="002852D0"/>
    <w:rsid w:val="00285F22"/>
    <w:rsid w:val="002866C8"/>
    <w:rsid w:val="00287508"/>
    <w:rsid w:val="00295982"/>
    <w:rsid w:val="002971D3"/>
    <w:rsid w:val="002A63EB"/>
    <w:rsid w:val="002A7B5B"/>
    <w:rsid w:val="002A7C24"/>
    <w:rsid w:val="002A7DF3"/>
    <w:rsid w:val="002B30C3"/>
    <w:rsid w:val="002B47AC"/>
    <w:rsid w:val="002B7017"/>
    <w:rsid w:val="002B78A6"/>
    <w:rsid w:val="002C1150"/>
    <w:rsid w:val="002C1CF3"/>
    <w:rsid w:val="002C2674"/>
    <w:rsid w:val="002D162F"/>
    <w:rsid w:val="002D18C6"/>
    <w:rsid w:val="002D36BC"/>
    <w:rsid w:val="002D388A"/>
    <w:rsid w:val="002D3F24"/>
    <w:rsid w:val="002D68D4"/>
    <w:rsid w:val="002D7E48"/>
    <w:rsid w:val="002E2B44"/>
    <w:rsid w:val="002E3BAB"/>
    <w:rsid w:val="002E40A2"/>
    <w:rsid w:val="002E666C"/>
    <w:rsid w:val="002E70D1"/>
    <w:rsid w:val="002F0BED"/>
    <w:rsid w:val="002F2F14"/>
    <w:rsid w:val="002F3218"/>
    <w:rsid w:val="002F4E4B"/>
    <w:rsid w:val="002F5729"/>
    <w:rsid w:val="002F64F3"/>
    <w:rsid w:val="00301A42"/>
    <w:rsid w:val="00304858"/>
    <w:rsid w:val="00306253"/>
    <w:rsid w:val="00306B2A"/>
    <w:rsid w:val="00311C3E"/>
    <w:rsid w:val="0031334F"/>
    <w:rsid w:val="00320014"/>
    <w:rsid w:val="00320E86"/>
    <w:rsid w:val="0032149C"/>
    <w:rsid w:val="0032206E"/>
    <w:rsid w:val="00323184"/>
    <w:rsid w:val="00324F29"/>
    <w:rsid w:val="003320AD"/>
    <w:rsid w:val="003352DB"/>
    <w:rsid w:val="00336F98"/>
    <w:rsid w:val="003403B4"/>
    <w:rsid w:val="00341633"/>
    <w:rsid w:val="00341C51"/>
    <w:rsid w:val="0034364D"/>
    <w:rsid w:val="00343F14"/>
    <w:rsid w:val="003450DC"/>
    <w:rsid w:val="00345378"/>
    <w:rsid w:val="00353826"/>
    <w:rsid w:val="00354556"/>
    <w:rsid w:val="00356294"/>
    <w:rsid w:val="003575A9"/>
    <w:rsid w:val="00360767"/>
    <w:rsid w:val="003618AB"/>
    <w:rsid w:val="00364A78"/>
    <w:rsid w:val="00364DB3"/>
    <w:rsid w:val="00367A0A"/>
    <w:rsid w:val="00373866"/>
    <w:rsid w:val="003740D0"/>
    <w:rsid w:val="00374819"/>
    <w:rsid w:val="00380032"/>
    <w:rsid w:val="003857D9"/>
    <w:rsid w:val="003876EB"/>
    <w:rsid w:val="00391F27"/>
    <w:rsid w:val="00393E75"/>
    <w:rsid w:val="00394B7E"/>
    <w:rsid w:val="00396EC6"/>
    <w:rsid w:val="00397374"/>
    <w:rsid w:val="003A2FB6"/>
    <w:rsid w:val="003A391F"/>
    <w:rsid w:val="003A4BB0"/>
    <w:rsid w:val="003B0825"/>
    <w:rsid w:val="003C0A60"/>
    <w:rsid w:val="003C0BF5"/>
    <w:rsid w:val="003C6258"/>
    <w:rsid w:val="003C741B"/>
    <w:rsid w:val="003D2013"/>
    <w:rsid w:val="003D3A32"/>
    <w:rsid w:val="003D3DA2"/>
    <w:rsid w:val="003D444C"/>
    <w:rsid w:val="003D4815"/>
    <w:rsid w:val="003D4CB1"/>
    <w:rsid w:val="003D56F2"/>
    <w:rsid w:val="003D6BC9"/>
    <w:rsid w:val="003E2E6F"/>
    <w:rsid w:val="003E38B3"/>
    <w:rsid w:val="003E4328"/>
    <w:rsid w:val="003E684E"/>
    <w:rsid w:val="003E6C16"/>
    <w:rsid w:val="003E7249"/>
    <w:rsid w:val="003F0056"/>
    <w:rsid w:val="003F1EE4"/>
    <w:rsid w:val="003F362A"/>
    <w:rsid w:val="003F7D42"/>
    <w:rsid w:val="004011AC"/>
    <w:rsid w:val="004019E6"/>
    <w:rsid w:val="00401AA0"/>
    <w:rsid w:val="004046BE"/>
    <w:rsid w:val="00405C7C"/>
    <w:rsid w:val="00412637"/>
    <w:rsid w:val="00416EE5"/>
    <w:rsid w:val="00416F1E"/>
    <w:rsid w:val="00425686"/>
    <w:rsid w:val="00426049"/>
    <w:rsid w:val="00426297"/>
    <w:rsid w:val="004321D8"/>
    <w:rsid w:val="00432516"/>
    <w:rsid w:val="00432E2C"/>
    <w:rsid w:val="0043323C"/>
    <w:rsid w:val="004402F4"/>
    <w:rsid w:val="004417DA"/>
    <w:rsid w:val="00441EC7"/>
    <w:rsid w:val="00442B88"/>
    <w:rsid w:val="004435C7"/>
    <w:rsid w:val="00444279"/>
    <w:rsid w:val="004450F2"/>
    <w:rsid w:val="004465DD"/>
    <w:rsid w:val="00452D03"/>
    <w:rsid w:val="0045351E"/>
    <w:rsid w:val="0045672A"/>
    <w:rsid w:val="00460685"/>
    <w:rsid w:val="004641E7"/>
    <w:rsid w:val="004712E1"/>
    <w:rsid w:val="00472FD2"/>
    <w:rsid w:val="004736CB"/>
    <w:rsid w:val="00473C50"/>
    <w:rsid w:val="00474227"/>
    <w:rsid w:val="0047425F"/>
    <w:rsid w:val="00474A3F"/>
    <w:rsid w:val="00476548"/>
    <w:rsid w:val="00483FB5"/>
    <w:rsid w:val="0048534B"/>
    <w:rsid w:val="004861FC"/>
    <w:rsid w:val="00486AA7"/>
    <w:rsid w:val="00486E38"/>
    <w:rsid w:val="00487223"/>
    <w:rsid w:val="00490C84"/>
    <w:rsid w:val="004915BE"/>
    <w:rsid w:val="00492104"/>
    <w:rsid w:val="004940E6"/>
    <w:rsid w:val="00497365"/>
    <w:rsid w:val="004A2BC6"/>
    <w:rsid w:val="004A34C3"/>
    <w:rsid w:val="004A4634"/>
    <w:rsid w:val="004A69CD"/>
    <w:rsid w:val="004A6A78"/>
    <w:rsid w:val="004A777F"/>
    <w:rsid w:val="004B0398"/>
    <w:rsid w:val="004B43E3"/>
    <w:rsid w:val="004B7E4D"/>
    <w:rsid w:val="004C1DBD"/>
    <w:rsid w:val="004C367A"/>
    <w:rsid w:val="004C388E"/>
    <w:rsid w:val="004D1CE7"/>
    <w:rsid w:val="004D2A06"/>
    <w:rsid w:val="004D597B"/>
    <w:rsid w:val="004D5E9C"/>
    <w:rsid w:val="004D613C"/>
    <w:rsid w:val="004E4514"/>
    <w:rsid w:val="004E4B90"/>
    <w:rsid w:val="004E5EF5"/>
    <w:rsid w:val="004E73BD"/>
    <w:rsid w:val="004F1343"/>
    <w:rsid w:val="004F204D"/>
    <w:rsid w:val="00503115"/>
    <w:rsid w:val="00505CCB"/>
    <w:rsid w:val="0050689D"/>
    <w:rsid w:val="00507D0D"/>
    <w:rsid w:val="00510E26"/>
    <w:rsid w:val="00510E71"/>
    <w:rsid w:val="00516083"/>
    <w:rsid w:val="0051705C"/>
    <w:rsid w:val="00520571"/>
    <w:rsid w:val="005216E3"/>
    <w:rsid w:val="00521CD7"/>
    <w:rsid w:val="005238A2"/>
    <w:rsid w:val="00523C42"/>
    <w:rsid w:val="005270E5"/>
    <w:rsid w:val="00527270"/>
    <w:rsid w:val="00531009"/>
    <w:rsid w:val="005311D5"/>
    <w:rsid w:val="00532A67"/>
    <w:rsid w:val="00532DE8"/>
    <w:rsid w:val="00533766"/>
    <w:rsid w:val="0053482D"/>
    <w:rsid w:val="00534DEA"/>
    <w:rsid w:val="005368C1"/>
    <w:rsid w:val="00536B47"/>
    <w:rsid w:val="00536BDC"/>
    <w:rsid w:val="0054193A"/>
    <w:rsid w:val="0054627A"/>
    <w:rsid w:val="00547BAE"/>
    <w:rsid w:val="005531C3"/>
    <w:rsid w:val="00553691"/>
    <w:rsid w:val="00554118"/>
    <w:rsid w:val="005556B4"/>
    <w:rsid w:val="0055636E"/>
    <w:rsid w:val="00557FAC"/>
    <w:rsid w:val="005601BF"/>
    <w:rsid w:val="00564968"/>
    <w:rsid w:val="00565B65"/>
    <w:rsid w:val="00566D73"/>
    <w:rsid w:val="00570878"/>
    <w:rsid w:val="00572F22"/>
    <w:rsid w:val="0057378A"/>
    <w:rsid w:val="0057443F"/>
    <w:rsid w:val="0057524B"/>
    <w:rsid w:val="005755E3"/>
    <w:rsid w:val="00577953"/>
    <w:rsid w:val="00584C11"/>
    <w:rsid w:val="0058701D"/>
    <w:rsid w:val="0059319C"/>
    <w:rsid w:val="005934B3"/>
    <w:rsid w:val="00594FE7"/>
    <w:rsid w:val="00595A2C"/>
    <w:rsid w:val="00597048"/>
    <w:rsid w:val="00597319"/>
    <w:rsid w:val="00597A0A"/>
    <w:rsid w:val="005A11B8"/>
    <w:rsid w:val="005A170F"/>
    <w:rsid w:val="005A4FD5"/>
    <w:rsid w:val="005A5706"/>
    <w:rsid w:val="005A6C36"/>
    <w:rsid w:val="005A770D"/>
    <w:rsid w:val="005A78BD"/>
    <w:rsid w:val="005A7C69"/>
    <w:rsid w:val="005C18D9"/>
    <w:rsid w:val="005C4633"/>
    <w:rsid w:val="005C59A0"/>
    <w:rsid w:val="005D0E5D"/>
    <w:rsid w:val="005D14A4"/>
    <w:rsid w:val="005D4F6A"/>
    <w:rsid w:val="005E0489"/>
    <w:rsid w:val="005E0531"/>
    <w:rsid w:val="005E418A"/>
    <w:rsid w:val="005E4232"/>
    <w:rsid w:val="005E66EC"/>
    <w:rsid w:val="005F11F3"/>
    <w:rsid w:val="005F5577"/>
    <w:rsid w:val="005F6823"/>
    <w:rsid w:val="005F6E05"/>
    <w:rsid w:val="00602218"/>
    <w:rsid w:val="0060329C"/>
    <w:rsid w:val="00603FAF"/>
    <w:rsid w:val="00610452"/>
    <w:rsid w:val="00612146"/>
    <w:rsid w:val="0061290B"/>
    <w:rsid w:val="00615FC7"/>
    <w:rsid w:val="0061657E"/>
    <w:rsid w:val="00616BF4"/>
    <w:rsid w:val="006173BF"/>
    <w:rsid w:val="00623CE3"/>
    <w:rsid w:val="0062422B"/>
    <w:rsid w:val="006247B1"/>
    <w:rsid w:val="00624D91"/>
    <w:rsid w:val="00625C4E"/>
    <w:rsid w:val="00626DD5"/>
    <w:rsid w:val="00627880"/>
    <w:rsid w:val="00630594"/>
    <w:rsid w:val="0063066F"/>
    <w:rsid w:val="00630A93"/>
    <w:rsid w:val="00630CED"/>
    <w:rsid w:val="00635344"/>
    <w:rsid w:val="00636E8E"/>
    <w:rsid w:val="00640222"/>
    <w:rsid w:val="00645307"/>
    <w:rsid w:val="00647B89"/>
    <w:rsid w:val="0065203F"/>
    <w:rsid w:val="006524AC"/>
    <w:rsid w:val="00662996"/>
    <w:rsid w:val="00662EFC"/>
    <w:rsid w:val="00664E79"/>
    <w:rsid w:val="00666799"/>
    <w:rsid w:val="00666F9D"/>
    <w:rsid w:val="00671BFA"/>
    <w:rsid w:val="0067272B"/>
    <w:rsid w:val="00680CEB"/>
    <w:rsid w:val="00681813"/>
    <w:rsid w:val="00683450"/>
    <w:rsid w:val="00686746"/>
    <w:rsid w:val="006902DB"/>
    <w:rsid w:val="006908CD"/>
    <w:rsid w:val="006911A5"/>
    <w:rsid w:val="00691554"/>
    <w:rsid w:val="00691C44"/>
    <w:rsid w:val="006946EF"/>
    <w:rsid w:val="00694CF1"/>
    <w:rsid w:val="00695E5B"/>
    <w:rsid w:val="006A07C2"/>
    <w:rsid w:val="006A1306"/>
    <w:rsid w:val="006A196C"/>
    <w:rsid w:val="006A21C7"/>
    <w:rsid w:val="006A46F0"/>
    <w:rsid w:val="006A4824"/>
    <w:rsid w:val="006B0870"/>
    <w:rsid w:val="006B18BD"/>
    <w:rsid w:val="006B5487"/>
    <w:rsid w:val="006B6F8E"/>
    <w:rsid w:val="006B7AE2"/>
    <w:rsid w:val="006C28C9"/>
    <w:rsid w:val="006D37ED"/>
    <w:rsid w:val="006D41D0"/>
    <w:rsid w:val="006D70CF"/>
    <w:rsid w:val="006D79FE"/>
    <w:rsid w:val="006E46B4"/>
    <w:rsid w:val="006E5549"/>
    <w:rsid w:val="006E7132"/>
    <w:rsid w:val="006E727D"/>
    <w:rsid w:val="006F79F4"/>
    <w:rsid w:val="0070229B"/>
    <w:rsid w:val="00702AF5"/>
    <w:rsid w:val="007075C6"/>
    <w:rsid w:val="00707911"/>
    <w:rsid w:val="00707BDF"/>
    <w:rsid w:val="00707E3F"/>
    <w:rsid w:val="0071040F"/>
    <w:rsid w:val="007121B2"/>
    <w:rsid w:val="007140CE"/>
    <w:rsid w:val="007142BC"/>
    <w:rsid w:val="0071451C"/>
    <w:rsid w:val="00714CB9"/>
    <w:rsid w:val="00722DEF"/>
    <w:rsid w:val="00725989"/>
    <w:rsid w:val="00725C2D"/>
    <w:rsid w:val="00726723"/>
    <w:rsid w:val="00726A3C"/>
    <w:rsid w:val="00730569"/>
    <w:rsid w:val="007318BB"/>
    <w:rsid w:val="00734DF5"/>
    <w:rsid w:val="00734F96"/>
    <w:rsid w:val="007404A1"/>
    <w:rsid w:val="007405EA"/>
    <w:rsid w:val="00744A16"/>
    <w:rsid w:val="00746195"/>
    <w:rsid w:val="00747618"/>
    <w:rsid w:val="00750F2A"/>
    <w:rsid w:val="007523A8"/>
    <w:rsid w:val="00752F2D"/>
    <w:rsid w:val="00753132"/>
    <w:rsid w:val="0075388D"/>
    <w:rsid w:val="00753ED8"/>
    <w:rsid w:val="007560A5"/>
    <w:rsid w:val="0076238E"/>
    <w:rsid w:val="00762C2E"/>
    <w:rsid w:val="0076601E"/>
    <w:rsid w:val="007669B5"/>
    <w:rsid w:val="00766BFB"/>
    <w:rsid w:val="00767A8F"/>
    <w:rsid w:val="00771855"/>
    <w:rsid w:val="00772AB0"/>
    <w:rsid w:val="00772E3A"/>
    <w:rsid w:val="007804AB"/>
    <w:rsid w:val="00780FA3"/>
    <w:rsid w:val="0078333C"/>
    <w:rsid w:val="00784CB8"/>
    <w:rsid w:val="0078518F"/>
    <w:rsid w:val="00785EC7"/>
    <w:rsid w:val="0079127A"/>
    <w:rsid w:val="00792A6A"/>
    <w:rsid w:val="00794999"/>
    <w:rsid w:val="00795C08"/>
    <w:rsid w:val="007A07CD"/>
    <w:rsid w:val="007A34F1"/>
    <w:rsid w:val="007A43C9"/>
    <w:rsid w:val="007A4EF6"/>
    <w:rsid w:val="007A5A6F"/>
    <w:rsid w:val="007A775E"/>
    <w:rsid w:val="007B0FD6"/>
    <w:rsid w:val="007B2EF1"/>
    <w:rsid w:val="007B45E4"/>
    <w:rsid w:val="007B7452"/>
    <w:rsid w:val="007C024C"/>
    <w:rsid w:val="007C0BE9"/>
    <w:rsid w:val="007C1533"/>
    <w:rsid w:val="007C1DD1"/>
    <w:rsid w:val="007C3DE1"/>
    <w:rsid w:val="007C4C09"/>
    <w:rsid w:val="007D3A7F"/>
    <w:rsid w:val="007D3DE4"/>
    <w:rsid w:val="007D4077"/>
    <w:rsid w:val="007D47D5"/>
    <w:rsid w:val="007D5893"/>
    <w:rsid w:val="007D5C42"/>
    <w:rsid w:val="007D7B3B"/>
    <w:rsid w:val="007E528F"/>
    <w:rsid w:val="007E5978"/>
    <w:rsid w:val="007E7CC4"/>
    <w:rsid w:val="007F0895"/>
    <w:rsid w:val="007F4F9B"/>
    <w:rsid w:val="007F5893"/>
    <w:rsid w:val="007F59E3"/>
    <w:rsid w:val="007F6B67"/>
    <w:rsid w:val="00807A8E"/>
    <w:rsid w:val="0081100F"/>
    <w:rsid w:val="00811A98"/>
    <w:rsid w:val="00812D4E"/>
    <w:rsid w:val="008132F8"/>
    <w:rsid w:val="00813B05"/>
    <w:rsid w:val="008142DC"/>
    <w:rsid w:val="008172F2"/>
    <w:rsid w:val="00826660"/>
    <w:rsid w:val="0082686D"/>
    <w:rsid w:val="00831022"/>
    <w:rsid w:val="00831F49"/>
    <w:rsid w:val="0083666E"/>
    <w:rsid w:val="00840390"/>
    <w:rsid w:val="008411A1"/>
    <w:rsid w:val="00841DBF"/>
    <w:rsid w:val="00842AD9"/>
    <w:rsid w:val="00851747"/>
    <w:rsid w:val="00853B22"/>
    <w:rsid w:val="00864F2C"/>
    <w:rsid w:val="0086554C"/>
    <w:rsid w:val="0087010B"/>
    <w:rsid w:val="008717E2"/>
    <w:rsid w:val="008752FC"/>
    <w:rsid w:val="00876883"/>
    <w:rsid w:val="00880A9D"/>
    <w:rsid w:val="00883EBA"/>
    <w:rsid w:val="00884556"/>
    <w:rsid w:val="00884B11"/>
    <w:rsid w:val="008855E9"/>
    <w:rsid w:val="00890650"/>
    <w:rsid w:val="00891639"/>
    <w:rsid w:val="008A1F4F"/>
    <w:rsid w:val="008A1FB2"/>
    <w:rsid w:val="008A3BAA"/>
    <w:rsid w:val="008A47C5"/>
    <w:rsid w:val="008A5B0C"/>
    <w:rsid w:val="008A6CA1"/>
    <w:rsid w:val="008A70D9"/>
    <w:rsid w:val="008B24B1"/>
    <w:rsid w:val="008B26FF"/>
    <w:rsid w:val="008B3081"/>
    <w:rsid w:val="008B6B27"/>
    <w:rsid w:val="008B7FD5"/>
    <w:rsid w:val="008C1D9E"/>
    <w:rsid w:val="008C30C3"/>
    <w:rsid w:val="008C7F32"/>
    <w:rsid w:val="008D240E"/>
    <w:rsid w:val="008D2426"/>
    <w:rsid w:val="008D28F4"/>
    <w:rsid w:val="008D3C52"/>
    <w:rsid w:val="008D4CEE"/>
    <w:rsid w:val="008D5527"/>
    <w:rsid w:val="008D6127"/>
    <w:rsid w:val="008D63F9"/>
    <w:rsid w:val="008E351C"/>
    <w:rsid w:val="008F06AB"/>
    <w:rsid w:val="008F1DC5"/>
    <w:rsid w:val="008F1F76"/>
    <w:rsid w:val="008F20BC"/>
    <w:rsid w:val="008F26E6"/>
    <w:rsid w:val="008F2BA6"/>
    <w:rsid w:val="008F4626"/>
    <w:rsid w:val="008F4FC2"/>
    <w:rsid w:val="008F522F"/>
    <w:rsid w:val="00904CA0"/>
    <w:rsid w:val="00905248"/>
    <w:rsid w:val="009071C2"/>
    <w:rsid w:val="00907486"/>
    <w:rsid w:val="00907D8E"/>
    <w:rsid w:val="00907EC0"/>
    <w:rsid w:val="00913ECD"/>
    <w:rsid w:val="00913FE0"/>
    <w:rsid w:val="009156AC"/>
    <w:rsid w:val="009167B0"/>
    <w:rsid w:val="00916C6A"/>
    <w:rsid w:val="00920A46"/>
    <w:rsid w:val="00921801"/>
    <w:rsid w:val="00921A75"/>
    <w:rsid w:val="0092262D"/>
    <w:rsid w:val="00923F3A"/>
    <w:rsid w:val="00931945"/>
    <w:rsid w:val="00932362"/>
    <w:rsid w:val="009377FF"/>
    <w:rsid w:val="00941807"/>
    <w:rsid w:val="009432C9"/>
    <w:rsid w:val="00943B2B"/>
    <w:rsid w:val="0094726D"/>
    <w:rsid w:val="00947B12"/>
    <w:rsid w:val="00951F55"/>
    <w:rsid w:val="00952164"/>
    <w:rsid w:val="0095370E"/>
    <w:rsid w:val="009538AF"/>
    <w:rsid w:val="00954260"/>
    <w:rsid w:val="009559A8"/>
    <w:rsid w:val="0096249F"/>
    <w:rsid w:val="00966BB8"/>
    <w:rsid w:val="009729C8"/>
    <w:rsid w:val="00972F83"/>
    <w:rsid w:val="0097318A"/>
    <w:rsid w:val="0097411D"/>
    <w:rsid w:val="0097541D"/>
    <w:rsid w:val="00976B2D"/>
    <w:rsid w:val="0098073A"/>
    <w:rsid w:val="0098358A"/>
    <w:rsid w:val="00985ACD"/>
    <w:rsid w:val="00985B54"/>
    <w:rsid w:val="00986620"/>
    <w:rsid w:val="00987A58"/>
    <w:rsid w:val="00991E0B"/>
    <w:rsid w:val="00993F2B"/>
    <w:rsid w:val="009941B9"/>
    <w:rsid w:val="0099503F"/>
    <w:rsid w:val="009A035B"/>
    <w:rsid w:val="009A1BFB"/>
    <w:rsid w:val="009A3C90"/>
    <w:rsid w:val="009A771E"/>
    <w:rsid w:val="009B05E9"/>
    <w:rsid w:val="009B0F66"/>
    <w:rsid w:val="009B2B0E"/>
    <w:rsid w:val="009B403B"/>
    <w:rsid w:val="009C26CA"/>
    <w:rsid w:val="009C3330"/>
    <w:rsid w:val="009C5B0B"/>
    <w:rsid w:val="009C5CBD"/>
    <w:rsid w:val="009C7042"/>
    <w:rsid w:val="009C73FA"/>
    <w:rsid w:val="009C7DBB"/>
    <w:rsid w:val="009D01A9"/>
    <w:rsid w:val="009D0AD4"/>
    <w:rsid w:val="009D1FDD"/>
    <w:rsid w:val="009D2D7C"/>
    <w:rsid w:val="009D2F0F"/>
    <w:rsid w:val="009D4C84"/>
    <w:rsid w:val="009D57D8"/>
    <w:rsid w:val="009D5A4F"/>
    <w:rsid w:val="009D602E"/>
    <w:rsid w:val="009D768A"/>
    <w:rsid w:val="009D7DC9"/>
    <w:rsid w:val="009E09A3"/>
    <w:rsid w:val="009E09D4"/>
    <w:rsid w:val="009E174B"/>
    <w:rsid w:val="009E1B87"/>
    <w:rsid w:val="009E2311"/>
    <w:rsid w:val="009E4D89"/>
    <w:rsid w:val="009E4F11"/>
    <w:rsid w:val="009E535E"/>
    <w:rsid w:val="009E5FCC"/>
    <w:rsid w:val="009F06E1"/>
    <w:rsid w:val="009F2A29"/>
    <w:rsid w:val="009F35CA"/>
    <w:rsid w:val="009F4B8C"/>
    <w:rsid w:val="009F5811"/>
    <w:rsid w:val="00A021A8"/>
    <w:rsid w:val="00A0374D"/>
    <w:rsid w:val="00A04ED4"/>
    <w:rsid w:val="00A0734D"/>
    <w:rsid w:val="00A10F0D"/>
    <w:rsid w:val="00A12B0C"/>
    <w:rsid w:val="00A16B57"/>
    <w:rsid w:val="00A21428"/>
    <w:rsid w:val="00A23605"/>
    <w:rsid w:val="00A27584"/>
    <w:rsid w:val="00A32804"/>
    <w:rsid w:val="00A3437C"/>
    <w:rsid w:val="00A37C68"/>
    <w:rsid w:val="00A41F32"/>
    <w:rsid w:val="00A43235"/>
    <w:rsid w:val="00A504B7"/>
    <w:rsid w:val="00A506D7"/>
    <w:rsid w:val="00A511FC"/>
    <w:rsid w:val="00A52293"/>
    <w:rsid w:val="00A542AE"/>
    <w:rsid w:val="00A546D8"/>
    <w:rsid w:val="00A5570F"/>
    <w:rsid w:val="00A61AA9"/>
    <w:rsid w:val="00A61E72"/>
    <w:rsid w:val="00A6279A"/>
    <w:rsid w:val="00A636A2"/>
    <w:rsid w:val="00A673E4"/>
    <w:rsid w:val="00A735AC"/>
    <w:rsid w:val="00A74213"/>
    <w:rsid w:val="00A74C58"/>
    <w:rsid w:val="00A77DBF"/>
    <w:rsid w:val="00A80045"/>
    <w:rsid w:val="00A82C4F"/>
    <w:rsid w:val="00A90756"/>
    <w:rsid w:val="00A90C70"/>
    <w:rsid w:val="00A93B64"/>
    <w:rsid w:val="00A95210"/>
    <w:rsid w:val="00A95B17"/>
    <w:rsid w:val="00AA19F4"/>
    <w:rsid w:val="00AA2113"/>
    <w:rsid w:val="00AA3890"/>
    <w:rsid w:val="00AA39B2"/>
    <w:rsid w:val="00AA7725"/>
    <w:rsid w:val="00AB0CF9"/>
    <w:rsid w:val="00AB2168"/>
    <w:rsid w:val="00AB2764"/>
    <w:rsid w:val="00AB2B7C"/>
    <w:rsid w:val="00AB3233"/>
    <w:rsid w:val="00AC0779"/>
    <w:rsid w:val="00AC0884"/>
    <w:rsid w:val="00AC6C7F"/>
    <w:rsid w:val="00AD5C57"/>
    <w:rsid w:val="00AD72DB"/>
    <w:rsid w:val="00AE0420"/>
    <w:rsid w:val="00AE4FFF"/>
    <w:rsid w:val="00AE5275"/>
    <w:rsid w:val="00AE58B4"/>
    <w:rsid w:val="00AE5C1B"/>
    <w:rsid w:val="00AE5F15"/>
    <w:rsid w:val="00AF006D"/>
    <w:rsid w:val="00AF0F0C"/>
    <w:rsid w:val="00AF2927"/>
    <w:rsid w:val="00AF3118"/>
    <w:rsid w:val="00AF577B"/>
    <w:rsid w:val="00AF6F82"/>
    <w:rsid w:val="00B00FDF"/>
    <w:rsid w:val="00B02C82"/>
    <w:rsid w:val="00B03E81"/>
    <w:rsid w:val="00B04062"/>
    <w:rsid w:val="00B048D0"/>
    <w:rsid w:val="00B04967"/>
    <w:rsid w:val="00B04E7B"/>
    <w:rsid w:val="00B07465"/>
    <w:rsid w:val="00B1502E"/>
    <w:rsid w:val="00B17569"/>
    <w:rsid w:val="00B2625B"/>
    <w:rsid w:val="00B30704"/>
    <w:rsid w:val="00B3660F"/>
    <w:rsid w:val="00B4012D"/>
    <w:rsid w:val="00B44A98"/>
    <w:rsid w:val="00B4697B"/>
    <w:rsid w:val="00B47238"/>
    <w:rsid w:val="00B51CA1"/>
    <w:rsid w:val="00B54E67"/>
    <w:rsid w:val="00B55900"/>
    <w:rsid w:val="00B607C3"/>
    <w:rsid w:val="00B62096"/>
    <w:rsid w:val="00B701C5"/>
    <w:rsid w:val="00B702B3"/>
    <w:rsid w:val="00B705BE"/>
    <w:rsid w:val="00B71539"/>
    <w:rsid w:val="00B723DE"/>
    <w:rsid w:val="00B72E70"/>
    <w:rsid w:val="00B73E97"/>
    <w:rsid w:val="00B76B5D"/>
    <w:rsid w:val="00B77B6D"/>
    <w:rsid w:val="00B81B73"/>
    <w:rsid w:val="00B8303B"/>
    <w:rsid w:val="00B83AE2"/>
    <w:rsid w:val="00B84DE3"/>
    <w:rsid w:val="00B85039"/>
    <w:rsid w:val="00B90F9D"/>
    <w:rsid w:val="00B967A6"/>
    <w:rsid w:val="00BA2817"/>
    <w:rsid w:val="00BA305D"/>
    <w:rsid w:val="00BA41D6"/>
    <w:rsid w:val="00BA4746"/>
    <w:rsid w:val="00BA493F"/>
    <w:rsid w:val="00BA6504"/>
    <w:rsid w:val="00BA7379"/>
    <w:rsid w:val="00BA7553"/>
    <w:rsid w:val="00BA7C0C"/>
    <w:rsid w:val="00BB0C6A"/>
    <w:rsid w:val="00BB2561"/>
    <w:rsid w:val="00BB5581"/>
    <w:rsid w:val="00BB5D9F"/>
    <w:rsid w:val="00BC057E"/>
    <w:rsid w:val="00BC1951"/>
    <w:rsid w:val="00BC1B29"/>
    <w:rsid w:val="00BC3964"/>
    <w:rsid w:val="00BC3D61"/>
    <w:rsid w:val="00BC50B0"/>
    <w:rsid w:val="00BC57DC"/>
    <w:rsid w:val="00BC5C04"/>
    <w:rsid w:val="00BC6372"/>
    <w:rsid w:val="00BC63BA"/>
    <w:rsid w:val="00BD26A1"/>
    <w:rsid w:val="00BD3414"/>
    <w:rsid w:val="00BD3A64"/>
    <w:rsid w:val="00BD6366"/>
    <w:rsid w:val="00BE00DB"/>
    <w:rsid w:val="00BE02FB"/>
    <w:rsid w:val="00BE03BD"/>
    <w:rsid w:val="00BE2694"/>
    <w:rsid w:val="00BE5CAE"/>
    <w:rsid w:val="00BF0676"/>
    <w:rsid w:val="00BF168C"/>
    <w:rsid w:val="00BF2FC4"/>
    <w:rsid w:val="00BF3651"/>
    <w:rsid w:val="00BF39EA"/>
    <w:rsid w:val="00BF422A"/>
    <w:rsid w:val="00BF531C"/>
    <w:rsid w:val="00BF6F6A"/>
    <w:rsid w:val="00C012F7"/>
    <w:rsid w:val="00C01704"/>
    <w:rsid w:val="00C02DCE"/>
    <w:rsid w:val="00C06DB3"/>
    <w:rsid w:val="00C0750F"/>
    <w:rsid w:val="00C1073F"/>
    <w:rsid w:val="00C10EDB"/>
    <w:rsid w:val="00C13F32"/>
    <w:rsid w:val="00C179BB"/>
    <w:rsid w:val="00C21282"/>
    <w:rsid w:val="00C2154E"/>
    <w:rsid w:val="00C215B5"/>
    <w:rsid w:val="00C21A22"/>
    <w:rsid w:val="00C21D44"/>
    <w:rsid w:val="00C21E75"/>
    <w:rsid w:val="00C223C2"/>
    <w:rsid w:val="00C22B3A"/>
    <w:rsid w:val="00C24850"/>
    <w:rsid w:val="00C260AD"/>
    <w:rsid w:val="00C266D3"/>
    <w:rsid w:val="00C3461E"/>
    <w:rsid w:val="00C363AB"/>
    <w:rsid w:val="00C37828"/>
    <w:rsid w:val="00C4133C"/>
    <w:rsid w:val="00C46B8F"/>
    <w:rsid w:val="00C52C27"/>
    <w:rsid w:val="00C53E94"/>
    <w:rsid w:val="00C54248"/>
    <w:rsid w:val="00C56965"/>
    <w:rsid w:val="00C62025"/>
    <w:rsid w:val="00C63198"/>
    <w:rsid w:val="00C635CD"/>
    <w:rsid w:val="00C65BA8"/>
    <w:rsid w:val="00C72508"/>
    <w:rsid w:val="00C73BAD"/>
    <w:rsid w:val="00C741D9"/>
    <w:rsid w:val="00C74CFB"/>
    <w:rsid w:val="00C76C1A"/>
    <w:rsid w:val="00C7769D"/>
    <w:rsid w:val="00C800C1"/>
    <w:rsid w:val="00C84245"/>
    <w:rsid w:val="00C84565"/>
    <w:rsid w:val="00C849CD"/>
    <w:rsid w:val="00C84B40"/>
    <w:rsid w:val="00C85901"/>
    <w:rsid w:val="00C8605F"/>
    <w:rsid w:val="00C913FD"/>
    <w:rsid w:val="00C914CB"/>
    <w:rsid w:val="00C9289A"/>
    <w:rsid w:val="00C943B3"/>
    <w:rsid w:val="00C96E60"/>
    <w:rsid w:val="00C977D6"/>
    <w:rsid w:val="00C97D77"/>
    <w:rsid w:val="00CA372E"/>
    <w:rsid w:val="00CA530B"/>
    <w:rsid w:val="00CA5619"/>
    <w:rsid w:val="00CA7628"/>
    <w:rsid w:val="00CB139B"/>
    <w:rsid w:val="00CB165B"/>
    <w:rsid w:val="00CB545E"/>
    <w:rsid w:val="00CB5B05"/>
    <w:rsid w:val="00CB7029"/>
    <w:rsid w:val="00CC0FA1"/>
    <w:rsid w:val="00CC391A"/>
    <w:rsid w:val="00CC5FFA"/>
    <w:rsid w:val="00CC7BF9"/>
    <w:rsid w:val="00CD2691"/>
    <w:rsid w:val="00CD30C0"/>
    <w:rsid w:val="00CD386A"/>
    <w:rsid w:val="00CD3E4A"/>
    <w:rsid w:val="00CD42DE"/>
    <w:rsid w:val="00CD6FE1"/>
    <w:rsid w:val="00CE1673"/>
    <w:rsid w:val="00CE4250"/>
    <w:rsid w:val="00CE79E4"/>
    <w:rsid w:val="00CF2B22"/>
    <w:rsid w:val="00CF2EF4"/>
    <w:rsid w:val="00CF6324"/>
    <w:rsid w:val="00CF73C9"/>
    <w:rsid w:val="00D04299"/>
    <w:rsid w:val="00D06510"/>
    <w:rsid w:val="00D06D51"/>
    <w:rsid w:val="00D06E5A"/>
    <w:rsid w:val="00D07476"/>
    <w:rsid w:val="00D11A8C"/>
    <w:rsid w:val="00D16968"/>
    <w:rsid w:val="00D21060"/>
    <w:rsid w:val="00D22D1C"/>
    <w:rsid w:val="00D249AC"/>
    <w:rsid w:val="00D269EC"/>
    <w:rsid w:val="00D30913"/>
    <w:rsid w:val="00D33B5C"/>
    <w:rsid w:val="00D419F0"/>
    <w:rsid w:val="00D4236A"/>
    <w:rsid w:val="00D43881"/>
    <w:rsid w:val="00D46467"/>
    <w:rsid w:val="00D47072"/>
    <w:rsid w:val="00D4765E"/>
    <w:rsid w:val="00D47CFB"/>
    <w:rsid w:val="00D52EE9"/>
    <w:rsid w:val="00D55E75"/>
    <w:rsid w:val="00D575CF"/>
    <w:rsid w:val="00D603C9"/>
    <w:rsid w:val="00D614FA"/>
    <w:rsid w:val="00D62659"/>
    <w:rsid w:val="00D63903"/>
    <w:rsid w:val="00D6534B"/>
    <w:rsid w:val="00D65863"/>
    <w:rsid w:val="00D663BC"/>
    <w:rsid w:val="00D700A7"/>
    <w:rsid w:val="00D70279"/>
    <w:rsid w:val="00D77495"/>
    <w:rsid w:val="00D82681"/>
    <w:rsid w:val="00D875DA"/>
    <w:rsid w:val="00D87754"/>
    <w:rsid w:val="00D90576"/>
    <w:rsid w:val="00D90CD0"/>
    <w:rsid w:val="00D920D1"/>
    <w:rsid w:val="00DA142D"/>
    <w:rsid w:val="00DA355F"/>
    <w:rsid w:val="00DA57FD"/>
    <w:rsid w:val="00DA67D5"/>
    <w:rsid w:val="00DA6FC3"/>
    <w:rsid w:val="00DA7A35"/>
    <w:rsid w:val="00DB0319"/>
    <w:rsid w:val="00DB0F43"/>
    <w:rsid w:val="00DB118A"/>
    <w:rsid w:val="00DB127C"/>
    <w:rsid w:val="00DB2B71"/>
    <w:rsid w:val="00DB316E"/>
    <w:rsid w:val="00DB39E9"/>
    <w:rsid w:val="00DB421A"/>
    <w:rsid w:val="00DC1A82"/>
    <w:rsid w:val="00DC1DB1"/>
    <w:rsid w:val="00DC35E3"/>
    <w:rsid w:val="00DC38D2"/>
    <w:rsid w:val="00DC6AB4"/>
    <w:rsid w:val="00DD1D74"/>
    <w:rsid w:val="00DD5A06"/>
    <w:rsid w:val="00DE2946"/>
    <w:rsid w:val="00DE5401"/>
    <w:rsid w:val="00DE6454"/>
    <w:rsid w:val="00DE6FE0"/>
    <w:rsid w:val="00DF047D"/>
    <w:rsid w:val="00DF083C"/>
    <w:rsid w:val="00DF0C9A"/>
    <w:rsid w:val="00DF0CBE"/>
    <w:rsid w:val="00DF1954"/>
    <w:rsid w:val="00DF2313"/>
    <w:rsid w:val="00DF4586"/>
    <w:rsid w:val="00DF5BDE"/>
    <w:rsid w:val="00E03C20"/>
    <w:rsid w:val="00E04AA0"/>
    <w:rsid w:val="00E0720B"/>
    <w:rsid w:val="00E1203A"/>
    <w:rsid w:val="00E12697"/>
    <w:rsid w:val="00E12F4C"/>
    <w:rsid w:val="00E137ED"/>
    <w:rsid w:val="00E13B1C"/>
    <w:rsid w:val="00E148BA"/>
    <w:rsid w:val="00E14EFD"/>
    <w:rsid w:val="00E15C82"/>
    <w:rsid w:val="00E17DB8"/>
    <w:rsid w:val="00E200E2"/>
    <w:rsid w:val="00E20BEF"/>
    <w:rsid w:val="00E20F86"/>
    <w:rsid w:val="00E218F0"/>
    <w:rsid w:val="00E21B4C"/>
    <w:rsid w:val="00E23BFC"/>
    <w:rsid w:val="00E24B1C"/>
    <w:rsid w:val="00E26C86"/>
    <w:rsid w:val="00E30D76"/>
    <w:rsid w:val="00E31248"/>
    <w:rsid w:val="00E32FA4"/>
    <w:rsid w:val="00E34316"/>
    <w:rsid w:val="00E34351"/>
    <w:rsid w:val="00E35330"/>
    <w:rsid w:val="00E357E5"/>
    <w:rsid w:val="00E36228"/>
    <w:rsid w:val="00E4295E"/>
    <w:rsid w:val="00E42B8F"/>
    <w:rsid w:val="00E4385C"/>
    <w:rsid w:val="00E43E64"/>
    <w:rsid w:val="00E43F41"/>
    <w:rsid w:val="00E45B9A"/>
    <w:rsid w:val="00E51C3B"/>
    <w:rsid w:val="00E52458"/>
    <w:rsid w:val="00E5299A"/>
    <w:rsid w:val="00E54F55"/>
    <w:rsid w:val="00E56F77"/>
    <w:rsid w:val="00E57971"/>
    <w:rsid w:val="00E60752"/>
    <w:rsid w:val="00E6129A"/>
    <w:rsid w:val="00E62177"/>
    <w:rsid w:val="00E63133"/>
    <w:rsid w:val="00E63A77"/>
    <w:rsid w:val="00E63C62"/>
    <w:rsid w:val="00E677EC"/>
    <w:rsid w:val="00E71179"/>
    <w:rsid w:val="00E72502"/>
    <w:rsid w:val="00E72E0E"/>
    <w:rsid w:val="00E7351D"/>
    <w:rsid w:val="00E75B57"/>
    <w:rsid w:val="00E817B3"/>
    <w:rsid w:val="00E83859"/>
    <w:rsid w:val="00E868A6"/>
    <w:rsid w:val="00E86E19"/>
    <w:rsid w:val="00E911BC"/>
    <w:rsid w:val="00E91F74"/>
    <w:rsid w:val="00E921F5"/>
    <w:rsid w:val="00E953FF"/>
    <w:rsid w:val="00E970F9"/>
    <w:rsid w:val="00EA164A"/>
    <w:rsid w:val="00EA1F99"/>
    <w:rsid w:val="00EA2CFA"/>
    <w:rsid w:val="00EA68CB"/>
    <w:rsid w:val="00EA6CD0"/>
    <w:rsid w:val="00EA7A2F"/>
    <w:rsid w:val="00EB1F99"/>
    <w:rsid w:val="00EB4BFE"/>
    <w:rsid w:val="00EB5354"/>
    <w:rsid w:val="00EB7A05"/>
    <w:rsid w:val="00EC0494"/>
    <w:rsid w:val="00ED16FE"/>
    <w:rsid w:val="00ED4DBA"/>
    <w:rsid w:val="00ED5310"/>
    <w:rsid w:val="00ED5BD4"/>
    <w:rsid w:val="00ED779A"/>
    <w:rsid w:val="00EE2B1F"/>
    <w:rsid w:val="00EF2557"/>
    <w:rsid w:val="00EF27EC"/>
    <w:rsid w:val="00EF41D3"/>
    <w:rsid w:val="00EF5555"/>
    <w:rsid w:val="00EF5BCF"/>
    <w:rsid w:val="00EF7378"/>
    <w:rsid w:val="00F0031E"/>
    <w:rsid w:val="00F02D38"/>
    <w:rsid w:val="00F076BF"/>
    <w:rsid w:val="00F12118"/>
    <w:rsid w:val="00F1262D"/>
    <w:rsid w:val="00F13315"/>
    <w:rsid w:val="00F1522B"/>
    <w:rsid w:val="00F16D9A"/>
    <w:rsid w:val="00F171DF"/>
    <w:rsid w:val="00F2364F"/>
    <w:rsid w:val="00F24041"/>
    <w:rsid w:val="00F25EE3"/>
    <w:rsid w:val="00F26C79"/>
    <w:rsid w:val="00F26E82"/>
    <w:rsid w:val="00F307BE"/>
    <w:rsid w:val="00F33C1D"/>
    <w:rsid w:val="00F35BED"/>
    <w:rsid w:val="00F37C2D"/>
    <w:rsid w:val="00F40B99"/>
    <w:rsid w:val="00F40ED3"/>
    <w:rsid w:val="00F428C4"/>
    <w:rsid w:val="00F43072"/>
    <w:rsid w:val="00F5208A"/>
    <w:rsid w:val="00F55B5B"/>
    <w:rsid w:val="00F60849"/>
    <w:rsid w:val="00F62A18"/>
    <w:rsid w:val="00F67C90"/>
    <w:rsid w:val="00F70615"/>
    <w:rsid w:val="00F70DBB"/>
    <w:rsid w:val="00F72059"/>
    <w:rsid w:val="00F722DE"/>
    <w:rsid w:val="00F747DC"/>
    <w:rsid w:val="00F75915"/>
    <w:rsid w:val="00F760CE"/>
    <w:rsid w:val="00F83684"/>
    <w:rsid w:val="00F939E2"/>
    <w:rsid w:val="00F93BF9"/>
    <w:rsid w:val="00F97823"/>
    <w:rsid w:val="00FA0950"/>
    <w:rsid w:val="00FA1E27"/>
    <w:rsid w:val="00FA21EB"/>
    <w:rsid w:val="00FA2734"/>
    <w:rsid w:val="00FA5516"/>
    <w:rsid w:val="00FA672E"/>
    <w:rsid w:val="00FA7799"/>
    <w:rsid w:val="00FA7E7C"/>
    <w:rsid w:val="00FB05CC"/>
    <w:rsid w:val="00FB4E56"/>
    <w:rsid w:val="00FC1609"/>
    <w:rsid w:val="00FC1E12"/>
    <w:rsid w:val="00FC45C6"/>
    <w:rsid w:val="00FD13A4"/>
    <w:rsid w:val="00FD2D3D"/>
    <w:rsid w:val="00FD612F"/>
    <w:rsid w:val="00FD6B66"/>
    <w:rsid w:val="00FD6E94"/>
    <w:rsid w:val="00FE287A"/>
    <w:rsid w:val="00FE2983"/>
    <w:rsid w:val="00FE566C"/>
    <w:rsid w:val="00FE5935"/>
    <w:rsid w:val="00FE6DE5"/>
    <w:rsid w:val="00FE727A"/>
    <w:rsid w:val="00FE738B"/>
    <w:rsid w:val="00FF4F31"/>
    <w:rsid w:val="00FF6178"/>
    <w:rsid w:val="00FF705C"/>
    <w:rsid w:val="00F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04E02"/>
  <w15:chartTrackingRefBased/>
  <w15:docId w15:val="{CA596140-70D9-4681-B396-CD4EC9E61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FB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AB6"/>
    <w:pPr>
      <w:keepNext/>
      <w:keepLines/>
      <w:spacing w:before="240"/>
      <w:contextualSpacing/>
      <w:outlineLvl w:val="0"/>
    </w:pPr>
    <w:rPr>
      <w:rFonts w:eastAsiaTheme="majorEastAsia" w:cstheme="majorBidi"/>
      <w:b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AB6"/>
    <w:pPr>
      <w:keepNext/>
      <w:keepLines/>
      <w:spacing w:before="40"/>
      <w:contextualSpacing/>
      <w:outlineLvl w:val="1"/>
    </w:pPr>
    <w:rPr>
      <w:rFonts w:eastAsiaTheme="majorEastAsia" w:cstheme="majorBidi"/>
      <w:b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1AB6"/>
    <w:pPr>
      <w:keepNext/>
      <w:keepLines/>
      <w:spacing w:before="40"/>
      <w:contextualSpacing/>
      <w:outlineLvl w:val="2"/>
    </w:pPr>
    <w:rPr>
      <w:rFonts w:eastAsiaTheme="majorEastAsia" w:cstheme="majorBidi"/>
      <w:i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1AB6"/>
    <w:rPr>
      <w:rFonts w:eastAsiaTheme="majorEastAsia" w:cstheme="majorBidi"/>
      <w:i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61AB6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1AB6"/>
    <w:rPr>
      <w:rFonts w:eastAsiaTheme="majorEastAsia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9A1BFB"/>
    <w:pPr>
      <w:spacing w:after="0" w:line="240" w:lineRule="auto"/>
    </w:pPr>
    <w:rPr>
      <w:rFonts w:eastAsiaTheme="minorHAns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6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8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84E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84E"/>
    <w:rPr>
      <w:rFonts w:eastAsiaTheme="minorEastAsia"/>
      <w:b/>
      <w:bCs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8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84E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ListParagraph">
    <w:name w:val="List Paragraph"/>
    <w:basedOn w:val="Normal"/>
    <w:uiPriority w:val="34"/>
    <w:qFormat/>
    <w:rsid w:val="00D21060"/>
    <w:pPr>
      <w:ind w:left="720"/>
      <w:contextualSpacing/>
    </w:pPr>
  </w:style>
  <w:style w:type="paragraph" w:styleId="Revision">
    <w:name w:val="Revision"/>
    <w:hidden/>
    <w:uiPriority w:val="99"/>
    <w:semiHidden/>
    <w:rsid w:val="00941807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1874</Words>
  <Characters>1068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Author</cp:lastModifiedBy>
  <cp:revision>3</cp:revision>
  <dcterms:created xsi:type="dcterms:W3CDTF">2021-12-10T14:42:00Z</dcterms:created>
  <dcterms:modified xsi:type="dcterms:W3CDTF">2021-12-10T14:46:00Z</dcterms:modified>
</cp:coreProperties>
</file>